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147AD" w14:textId="77777777" w:rsidR="00284350" w:rsidRDefault="00284350" w:rsidP="00284350">
      <w:pPr>
        <w:jc w:val="center"/>
        <w:rPr>
          <w:rFonts w:ascii="Segoe UI" w:eastAsia="Segoe UI" w:hAnsi="Segoe UI" w:cs="Segoe UI"/>
          <w:b/>
          <w:bCs/>
          <w:sz w:val="32"/>
          <w:szCs w:val="32"/>
        </w:rPr>
      </w:pPr>
      <w:r w:rsidRPr="2CED17F8">
        <w:rPr>
          <w:rFonts w:ascii="Segoe UI" w:eastAsia="Segoe UI" w:hAnsi="Segoe UI" w:cs="Segoe UI"/>
          <w:b/>
          <w:bCs/>
          <w:sz w:val="32"/>
          <w:szCs w:val="32"/>
        </w:rPr>
        <w:t>Supplementary Materials</w:t>
      </w:r>
    </w:p>
    <w:p w14:paraId="4A5D4974" w14:textId="0382BF84" w:rsidR="00284350" w:rsidRPr="00284350" w:rsidRDefault="00284350" w:rsidP="00284350">
      <w:pPr>
        <w:rPr>
          <w:rFonts w:ascii="Segoe UI" w:eastAsia="Segoe UI" w:hAnsi="Segoe UI" w:cs="Segoe UI"/>
          <w:b/>
          <w:bCs/>
          <w:sz w:val="32"/>
          <w:szCs w:val="32"/>
        </w:rPr>
      </w:pPr>
      <w:r>
        <w:rPr>
          <w:rFonts w:ascii="Segoe UI" w:eastAsia="Segoe UI" w:hAnsi="Segoe UI" w:cs="Segoe UI"/>
          <w:b/>
          <w:bCs/>
          <w:color w:val="000000" w:themeColor="text1"/>
          <w:lang w:val="en-CA"/>
        </w:rPr>
        <w:t>1</w:t>
      </w:r>
      <w:r w:rsidRPr="1E7EE268">
        <w:rPr>
          <w:rFonts w:ascii="Segoe UI" w:eastAsia="Segoe UI" w:hAnsi="Segoe UI" w:cs="Segoe UI"/>
          <w:b/>
          <w:bCs/>
          <w:color w:val="000000" w:themeColor="text1"/>
          <w:lang w:val="en-CA"/>
        </w:rPr>
        <w:t>.  Table</w:t>
      </w:r>
      <w:r>
        <w:rPr>
          <w:rFonts w:ascii="Segoe UI" w:eastAsia="Segoe UI" w:hAnsi="Segoe UI" w:cs="Segoe UI"/>
          <w:b/>
          <w:bCs/>
          <w:color w:val="000000" w:themeColor="text1"/>
          <w:lang w:val="en-CA"/>
        </w:rPr>
        <w:t xml:space="preserve"> A</w:t>
      </w:r>
      <w:r w:rsidRPr="1E7EE268">
        <w:rPr>
          <w:rFonts w:ascii="Segoe UI" w:eastAsia="Segoe UI" w:hAnsi="Segoe UI" w:cs="Segoe UI"/>
          <w:b/>
          <w:bCs/>
          <w:color w:val="000000" w:themeColor="text1"/>
          <w:lang w:val="en-CA"/>
        </w:rPr>
        <w:t xml:space="preserve">. </w:t>
      </w:r>
      <w:r w:rsidRPr="1E7EE268">
        <w:rPr>
          <w:rFonts w:ascii="Segoe UI" w:eastAsia="Segoe UI" w:hAnsi="Segoe UI" w:cs="Segoe UI"/>
          <w:i/>
          <w:iCs/>
          <w:color w:val="000000" w:themeColor="text1"/>
          <w:lang w:val="en-CA"/>
        </w:rPr>
        <w:t>The Principles of Multimedia Design for Learning</w:t>
      </w:r>
    </w:p>
    <w:tbl>
      <w:tblPr>
        <w:tblW w:w="9772" w:type="dxa"/>
        <w:tblInd w:w="-28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4"/>
        <w:gridCol w:w="6368"/>
      </w:tblGrid>
      <w:tr w:rsidR="00284350" w:rsidRPr="00122D54" w14:paraId="46F21328" w14:textId="77777777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7D0C9" w14:textId="77777777" w:rsidR="00284350" w:rsidRPr="00122D54" w:rsidRDefault="00284350">
            <w:pPr>
              <w:spacing w:after="0" w:line="360" w:lineRule="auto"/>
              <w:ind w:left="120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Origin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1B392" w14:textId="77777777" w:rsidR="00284350" w:rsidRPr="00122D54" w:rsidRDefault="00284350">
            <w:pPr>
              <w:spacing w:after="0" w:line="36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rinciple</w:t>
            </w:r>
          </w:p>
        </w:tc>
        <w:tc>
          <w:tcPr>
            <w:tcW w:w="6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2A7F3" w14:textId="77777777" w:rsidR="00284350" w:rsidRPr="00122D54" w:rsidRDefault="00284350">
            <w:pPr>
              <w:spacing w:after="0" w:line="36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Definition</w:t>
            </w:r>
          </w:p>
        </w:tc>
      </w:tr>
      <w:tr w:rsidR="00284350" w:rsidRPr="00122D54" w14:paraId="3A06F4E1" w14:textId="77777777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5C55D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Cognitive Theory of  </w:t>
            </w:r>
            <w:r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Multimedia </w:t>
            </w:r>
            <w:r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Learning  </w:t>
            </w:r>
          </w:p>
          <w:p w14:paraId="570166D6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308B7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Multimedia Principle  </w:t>
            </w:r>
          </w:p>
          <w:p w14:paraId="1A0240AE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Modality  </w:t>
            </w:r>
            <w:r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rinciple  </w:t>
            </w:r>
          </w:p>
        </w:tc>
        <w:tc>
          <w:tcPr>
            <w:tcW w:w="6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811C6" w14:textId="77777777" w:rsidR="00284350" w:rsidRPr="00122D54" w:rsidRDefault="00284350">
            <w:pPr>
              <w:spacing w:afterLines="60" w:after="144" w:line="240" w:lineRule="auto"/>
              <w:ind w:right="330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more effectively from words and relevant images compared to words alone.   </w:t>
            </w:r>
          </w:p>
          <w:p w14:paraId="104ECC79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information more effectively from graphics and spoken narration than from graphics and on-screen text   </w:t>
            </w:r>
          </w:p>
        </w:tc>
      </w:tr>
      <w:tr w:rsidR="00284350" w:rsidRPr="00122D54" w14:paraId="4969C64B" w14:textId="77777777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ED3B0C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2FF1700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Redundancy </w:t>
            </w:r>
            <w:r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rinciple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2F221419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less effectively when identical verbal information is presented as both narration and on-screen text, compared to narration alone.</w:t>
            </w:r>
          </w:p>
        </w:tc>
      </w:tr>
      <w:tr w:rsidR="00284350" w:rsidRPr="00122D54" w14:paraId="09696DE2" w14:textId="7777777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E90276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B105330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Coherence  </w:t>
            </w:r>
            <w:r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rinciple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3C544F0D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more effectively when extraneous material is excluded from multimedia presentations</w:t>
            </w:r>
          </w:p>
        </w:tc>
      </w:tr>
      <w:tr w:rsidR="00284350" w:rsidRPr="00122D54" w14:paraId="5F81D82D" w14:textId="77777777">
        <w:trPr>
          <w:trHeight w:val="9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A92782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05D66BD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Spatial  </w:t>
            </w:r>
            <w:r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Contiguity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4A3B498F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more effectively when related words and pictures are placed closer together compared to when they are spatially separated.  </w:t>
            </w:r>
          </w:p>
        </w:tc>
      </w:tr>
      <w:tr w:rsidR="00284350" w:rsidRPr="00122D54" w14:paraId="3071A5B3" w14:textId="77777777">
        <w:trPr>
          <w:trHeight w:val="9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4F1F66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D7458DB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Temporal  </w:t>
            </w:r>
            <w:r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Contiguity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5381AA5D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more effectively when related words and pictures are placed closer together in time compared to when they are temporally separated.  </w:t>
            </w:r>
          </w:p>
        </w:tc>
      </w:tr>
      <w:tr w:rsidR="00284350" w:rsidRPr="00122D54" w14:paraId="22D970BC" w14:textId="77777777">
        <w:trPr>
          <w:trHeight w:val="7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EE9DCB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7283F73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Signaling Principle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0E16FC4B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more effectively when cues are provided that point to relevant material or indicate how to organize information.   </w:t>
            </w:r>
          </w:p>
        </w:tc>
      </w:tr>
      <w:tr w:rsidR="00284350" w:rsidRPr="00122D54" w14:paraId="3C2AF5B2" w14:textId="7777777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C6AB93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2B0E0A0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Segmenting  </w:t>
            </w:r>
            <w:r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rinciple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56A612C5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more effectively when material is divided into smaller, more manageable (ideally user-paced) chunks of information.  </w:t>
            </w:r>
          </w:p>
        </w:tc>
      </w:tr>
      <w:tr w:rsidR="00284350" w:rsidRPr="00122D54" w14:paraId="57D3DB5E" w14:textId="7777777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208E3F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6FDE5E6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re-Training Principle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25696852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more effectively when they are given definitions and/or the context of a lesson in advance.   </w:t>
            </w:r>
          </w:p>
        </w:tc>
      </w:tr>
      <w:tr w:rsidR="00284350" w:rsidRPr="00122D54" w14:paraId="77569E5B" w14:textId="77777777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938D39" w14:textId="77777777" w:rsidR="00284350" w:rsidRPr="00122D54" w:rsidRDefault="00284350">
            <w:pPr>
              <w:spacing w:afterLines="60" w:after="144" w:line="240" w:lineRule="auto"/>
              <w:ind w:left="120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Cognitive-Affective  </w:t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br/>
              <w:t>Theory of  </w:t>
            </w:r>
            <w:r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Multimedia </w:t>
            </w:r>
            <w:r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Learning  </w:t>
            </w:r>
          </w:p>
          <w:p w14:paraId="389DA903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369A1BF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rsonalization Principle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566EE511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more effectively from information presented in an informal conversational style rather than in a formal script-based narration.  </w:t>
            </w:r>
          </w:p>
        </w:tc>
      </w:tr>
      <w:tr w:rsidR="00284350" w:rsidRPr="00122D54" w14:paraId="30DAA747" w14:textId="77777777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105F973" w14:textId="77777777" w:rsidR="00284350" w:rsidRPr="00122D54" w:rsidRDefault="0028435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D3F9C4C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Voice  </w:t>
            </w:r>
            <w:r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rinciple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3C5C028D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more effectively from a voice that sounds like a real person rather than a voice that sounds like a machine.   </w:t>
            </w:r>
          </w:p>
        </w:tc>
      </w:tr>
      <w:tr w:rsidR="00284350" w:rsidRPr="00122D54" w14:paraId="6820C4DD" w14:textId="77777777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F501048" w14:textId="77777777" w:rsidR="00284350" w:rsidRPr="00122D54" w:rsidRDefault="0028435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D8D6A8E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Embodiment</w:t>
            </w:r>
            <w:r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rinciple  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453D9F9B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eople learn more effectively with an on-screen agent that uses human gestures (ex. hand movements, facial expressions, body language, etc.).   </w:t>
            </w:r>
          </w:p>
        </w:tc>
      </w:tr>
      <w:tr w:rsidR="00284350" w:rsidRPr="00122D54" w14:paraId="1026F8B1" w14:textId="77777777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C2D3E08" w14:textId="77777777" w:rsidR="00284350" w:rsidRPr="00122D54" w:rsidRDefault="00284350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19A62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Emotional  </w:t>
            </w:r>
            <w:r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Design  </w:t>
            </w:r>
            <w:r w:rsidRPr="00122D54">
              <w:rPr>
                <w:sz w:val="20"/>
                <w:szCs w:val="20"/>
              </w:rPr>
              <w:br/>
            </w: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Principle  </w:t>
            </w:r>
          </w:p>
        </w:tc>
        <w:tc>
          <w:tcPr>
            <w:tcW w:w="6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CADDD" w14:textId="77777777" w:rsidR="00284350" w:rsidRPr="00122D54" w:rsidRDefault="00284350">
            <w:pPr>
              <w:spacing w:afterLines="60" w:after="144" w:line="240" w:lineRule="auto"/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</w:pPr>
            <w:r w:rsidRPr="00122D54">
              <w:rPr>
                <w:rFonts w:ascii="Segoe UI" w:eastAsia="Segoe UI" w:hAnsi="Segoe UI" w:cs="Segoe UI"/>
                <w:color w:val="000000" w:themeColor="text1"/>
                <w:sz w:val="20"/>
                <w:szCs w:val="20"/>
              </w:rPr>
              <w:t>This is the proposal that aesthetically pleasing multimedia can improve motivational factors and positive feelings that can have downstream positive effects on learning.    </w:t>
            </w:r>
          </w:p>
        </w:tc>
      </w:tr>
    </w:tbl>
    <w:p w14:paraId="2A8F156F" w14:textId="77777777" w:rsidR="00284350" w:rsidRDefault="00284350" w:rsidP="2CED17F8">
      <w:pPr>
        <w:jc w:val="center"/>
        <w:rPr>
          <w:rFonts w:ascii="Segoe UI" w:eastAsia="Segoe UI" w:hAnsi="Segoe UI" w:cs="Segoe UI"/>
          <w:b/>
          <w:bCs/>
          <w:sz w:val="32"/>
          <w:szCs w:val="32"/>
        </w:rPr>
      </w:pPr>
    </w:p>
    <w:p w14:paraId="69666F99" w14:textId="1D3A761D" w:rsidR="00284350" w:rsidRDefault="003F026B" w:rsidP="00284350">
      <w:pPr>
        <w:rPr>
          <w:rFonts w:ascii="Segoe UI" w:eastAsia="Segoe UI" w:hAnsi="Segoe UI" w:cs="Segoe UI"/>
          <w:i/>
          <w:iCs/>
        </w:rPr>
      </w:pPr>
      <w:r>
        <w:rPr>
          <w:rFonts w:ascii="Segoe UI" w:eastAsia="Segoe UI" w:hAnsi="Segoe UI" w:cs="Segoe UI"/>
          <w:b/>
          <w:bCs/>
        </w:rPr>
        <w:lastRenderedPageBreak/>
        <w:t>2</w:t>
      </w:r>
      <w:r w:rsidR="00284350">
        <w:rPr>
          <w:rFonts w:ascii="Segoe UI" w:eastAsia="Segoe UI" w:hAnsi="Segoe UI" w:cs="Segoe UI"/>
          <w:b/>
          <w:bCs/>
        </w:rPr>
        <w:t>. Table</w:t>
      </w:r>
      <w:r>
        <w:rPr>
          <w:rFonts w:ascii="Segoe UI" w:eastAsia="Segoe UI" w:hAnsi="Segoe UI" w:cs="Segoe UI"/>
          <w:b/>
          <w:bCs/>
        </w:rPr>
        <w:t xml:space="preserve"> B</w:t>
      </w:r>
      <w:r w:rsidR="00284350">
        <w:rPr>
          <w:rFonts w:ascii="Segoe UI" w:eastAsia="Segoe UI" w:hAnsi="Segoe UI" w:cs="Segoe UI"/>
          <w:b/>
          <w:bCs/>
        </w:rPr>
        <w:t xml:space="preserve">. </w:t>
      </w:r>
      <w:r w:rsidR="00284350">
        <w:rPr>
          <w:rFonts w:ascii="Segoe UI" w:eastAsia="Segoe UI" w:hAnsi="Segoe UI" w:cs="Segoe UI"/>
          <w:i/>
          <w:iCs/>
        </w:rPr>
        <w:t xml:space="preserve">Pilot Studies Reliabil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276"/>
        <w:gridCol w:w="1422"/>
        <w:gridCol w:w="1418"/>
        <w:gridCol w:w="1559"/>
        <w:gridCol w:w="2829"/>
      </w:tblGrid>
      <w:tr w:rsidR="00284350" w14:paraId="3AF9ED45" w14:textId="77777777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41D0C" w14:textId="77777777" w:rsidR="00284350" w:rsidRPr="00AC4337" w:rsidRDefault="00284350">
            <w:pPr>
              <w:spacing w:before="60" w:after="60"/>
              <w:jc w:val="center"/>
              <w:rPr>
                <w:rFonts w:ascii="Segoe UI" w:eastAsia="Segoe UI" w:hAnsi="Segoe UI" w:cs="Segoe UI"/>
                <w:b/>
                <w:bCs/>
              </w:rPr>
            </w:pPr>
            <w:r>
              <w:rPr>
                <w:rFonts w:ascii="Segoe UI" w:eastAsia="Segoe UI" w:hAnsi="Segoe UI" w:cs="Segoe UI"/>
                <w:b/>
                <w:bCs/>
              </w:rPr>
              <w:t>Pilot Te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B0E60" w14:textId="77777777" w:rsidR="00284350" w:rsidRPr="00AC4337" w:rsidRDefault="00284350">
            <w:pPr>
              <w:spacing w:before="60" w:after="60"/>
              <w:jc w:val="center"/>
              <w:rPr>
                <w:rFonts w:ascii="Segoe UI" w:eastAsia="Segoe UI" w:hAnsi="Segoe UI" w:cs="Segoe UI"/>
                <w:b/>
                <w:bCs/>
                <w:i/>
                <w:iCs/>
              </w:rPr>
            </w:pPr>
            <w:r>
              <w:rPr>
                <w:rFonts w:ascii="Segoe UI" w:eastAsia="Segoe UI" w:hAnsi="Segoe UI" w:cs="Segoe UI"/>
                <w:b/>
                <w:bCs/>
              </w:rPr>
              <w:t>Sample Size (</w:t>
            </w:r>
            <w:r>
              <w:rPr>
                <w:rFonts w:ascii="Segoe UI" w:eastAsia="Segoe UI" w:hAnsi="Segoe UI" w:cs="Segoe UI"/>
                <w:b/>
                <w:bCs/>
                <w:i/>
                <w:iCs/>
              </w:rPr>
              <w:t>N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381D9" w14:textId="77777777" w:rsidR="00284350" w:rsidRPr="00AC4337" w:rsidRDefault="00284350">
            <w:pPr>
              <w:spacing w:before="60" w:after="60"/>
              <w:jc w:val="center"/>
              <w:rPr>
                <w:rFonts w:ascii="Segoe UI" w:eastAsia="Segoe UI" w:hAnsi="Segoe UI" w:cs="Segoe UI"/>
                <w:b/>
                <w:bCs/>
              </w:rPr>
            </w:pPr>
            <w:r>
              <w:rPr>
                <w:rFonts w:ascii="Segoe UI" w:eastAsia="Segoe UI" w:hAnsi="Segoe UI" w:cs="Segoe UI"/>
                <w:b/>
                <w:bCs/>
              </w:rPr>
              <w:t>Ques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916CE" w14:textId="77777777" w:rsidR="00284350" w:rsidRDefault="00284350">
            <w:pPr>
              <w:spacing w:before="60" w:after="60"/>
              <w:jc w:val="center"/>
              <w:rPr>
                <w:rFonts w:ascii="Segoe UI" w:eastAsia="Segoe UI" w:hAnsi="Segoe UI" w:cs="Segoe UI"/>
                <w:b/>
                <w:bCs/>
              </w:rPr>
            </w:pPr>
            <w:r>
              <w:rPr>
                <w:rFonts w:ascii="Segoe UI" w:eastAsia="Segoe UI" w:hAnsi="Segoe UI" w:cs="Segoe UI"/>
                <w:b/>
                <w:bCs/>
              </w:rPr>
              <w:t># of</w:t>
            </w:r>
          </w:p>
          <w:p w14:paraId="189CC6CA" w14:textId="77777777" w:rsidR="00284350" w:rsidRPr="00AC4337" w:rsidRDefault="00284350">
            <w:pPr>
              <w:spacing w:before="60" w:after="60"/>
              <w:jc w:val="center"/>
              <w:rPr>
                <w:rFonts w:ascii="Segoe UI" w:eastAsia="Segoe UI" w:hAnsi="Segoe UI" w:cs="Segoe UI"/>
                <w:b/>
                <w:bCs/>
              </w:rPr>
            </w:pPr>
            <w:r>
              <w:rPr>
                <w:rFonts w:ascii="Segoe UI" w:eastAsia="Segoe UI" w:hAnsi="Segoe UI" w:cs="Segoe UI"/>
                <w:b/>
                <w:bCs/>
              </w:rPr>
              <w:t>ques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2E0B7" w14:textId="77777777" w:rsidR="00284350" w:rsidRDefault="00284350">
            <w:pPr>
              <w:spacing w:before="60" w:after="60"/>
              <w:jc w:val="center"/>
              <w:rPr>
                <w:rFonts w:ascii="Segoe UI" w:eastAsia="Segoe UI" w:hAnsi="Segoe UI" w:cs="Segoe UI"/>
                <w:b/>
                <w:bCs/>
              </w:rPr>
            </w:pPr>
            <w:r>
              <w:rPr>
                <w:rFonts w:ascii="Segoe UI" w:eastAsia="Segoe UI" w:hAnsi="Segoe UI" w:cs="Segoe UI"/>
                <w:b/>
                <w:bCs/>
              </w:rPr>
              <w:t>Cronbach’s</w:t>
            </w:r>
          </w:p>
          <w:p w14:paraId="24F3A233" w14:textId="77777777" w:rsidR="00284350" w:rsidRPr="00AC4337" w:rsidRDefault="00284350">
            <w:pPr>
              <w:spacing w:before="60" w:after="60"/>
              <w:jc w:val="center"/>
              <w:rPr>
                <w:rFonts w:ascii="Segoe UI" w:eastAsia="Segoe UI" w:hAnsi="Segoe UI" w:cs="Segoe UI"/>
                <w:b/>
                <w:bCs/>
              </w:rPr>
            </w:pPr>
            <w:r>
              <w:rPr>
                <w:rFonts w:ascii="Segoe UI" w:eastAsia="Segoe UI" w:hAnsi="Segoe UI" w:cs="Segoe UI"/>
                <w:b/>
                <w:bCs/>
              </w:rPr>
              <w:t>α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25093" w14:textId="77777777" w:rsidR="00284350" w:rsidRDefault="00284350">
            <w:pPr>
              <w:spacing w:before="60" w:after="60"/>
              <w:jc w:val="center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  <w:b/>
                <w:bCs/>
              </w:rPr>
              <w:t>Notes</w:t>
            </w:r>
          </w:p>
        </w:tc>
      </w:tr>
      <w:tr w:rsidR="00284350" w14:paraId="54A44C91" w14:textId="77777777">
        <w:trPr>
          <w:trHeight w:val="480"/>
        </w:trPr>
        <w:tc>
          <w:tcPr>
            <w:tcW w:w="846" w:type="dxa"/>
            <w:vMerge w:val="restart"/>
            <w:tcBorders>
              <w:top w:val="single" w:sz="4" w:space="0" w:color="auto"/>
            </w:tcBorders>
          </w:tcPr>
          <w:p w14:paraId="2110500D" w14:textId="77777777" w:rsidR="00284350" w:rsidRDefault="00284350">
            <w:pPr>
              <w:spacing w:before="120" w:after="60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9DBD05A" w14:textId="77777777" w:rsidR="00284350" w:rsidRDefault="00284350">
            <w:pPr>
              <w:spacing w:before="120" w:after="60"/>
              <w:ind w:left="179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16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50D4C710" w14:textId="77777777" w:rsidR="00284350" w:rsidRPr="008B2A3F" w:rsidRDefault="00284350">
            <w:pPr>
              <w:spacing w:before="120" w:after="60"/>
              <w:ind w:left="186"/>
              <w:rPr>
                <w:rFonts w:ascii="Segoe UI" w:eastAsia="Segoe UI" w:hAnsi="Segoe UI" w:cs="Segoe UI"/>
              </w:rPr>
            </w:pPr>
            <w:proofErr w:type="spellStart"/>
            <w:r>
              <w:rPr>
                <w:rFonts w:ascii="Segoe UI" w:eastAsia="Segoe UI" w:hAnsi="Segoe UI" w:cs="Segoe UI"/>
              </w:rPr>
              <w:t>Colou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E59DC3" w14:textId="77777777" w:rsidR="00284350" w:rsidRDefault="00284350">
            <w:pPr>
              <w:spacing w:before="120" w:after="60"/>
              <w:ind w:left="458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E1F95D" w14:textId="77777777" w:rsidR="00284350" w:rsidRDefault="00284350">
            <w:pPr>
              <w:spacing w:before="120" w:after="60"/>
              <w:ind w:left="464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.74</w:t>
            </w:r>
          </w:p>
        </w:tc>
        <w:tc>
          <w:tcPr>
            <w:tcW w:w="2829" w:type="dxa"/>
            <w:vMerge w:val="restart"/>
            <w:tcBorders>
              <w:top w:val="single" w:sz="4" w:space="0" w:color="auto"/>
            </w:tcBorders>
          </w:tcPr>
          <w:p w14:paraId="44282F1D" w14:textId="77777777" w:rsidR="00284350" w:rsidRDefault="00284350">
            <w:pPr>
              <w:spacing w:before="120" w:after="60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Revised lowest performing questions</w:t>
            </w:r>
          </w:p>
        </w:tc>
      </w:tr>
      <w:tr w:rsidR="00284350" w14:paraId="32B356E6" w14:textId="77777777" w:rsidTr="00336107">
        <w:trPr>
          <w:trHeight w:val="1201"/>
        </w:trPr>
        <w:tc>
          <w:tcPr>
            <w:tcW w:w="846" w:type="dxa"/>
            <w:vMerge/>
          </w:tcPr>
          <w:p w14:paraId="3E1A3922" w14:textId="77777777" w:rsidR="00284350" w:rsidRDefault="00284350">
            <w:pPr>
              <w:spacing w:before="60" w:after="60"/>
              <w:rPr>
                <w:rFonts w:ascii="Segoe UI" w:eastAsia="Segoe UI" w:hAnsi="Segoe UI" w:cs="Segoe UI"/>
              </w:rPr>
            </w:pPr>
          </w:p>
        </w:tc>
        <w:tc>
          <w:tcPr>
            <w:tcW w:w="1276" w:type="dxa"/>
            <w:vMerge/>
          </w:tcPr>
          <w:p w14:paraId="0F0E9AC1" w14:textId="77777777" w:rsidR="00284350" w:rsidRDefault="00284350">
            <w:pPr>
              <w:spacing w:before="60" w:after="60"/>
              <w:ind w:left="179"/>
              <w:rPr>
                <w:rFonts w:ascii="Segoe UI" w:eastAsia="Segoe UI" w:hAnsi="Segoe UI" w:cs="Segoe UI"/>
              </w:rPr>
            </w:pPr>
          </w:p>
        </w:tc>
        <w:tc>
          <w:tcPr>
            <w:tcW w:w="1422" w:type="dxa"/>
          </w:tcPr>
          <w:p w14:paraId="3E53A9F1" w14:textId="77777777" w:rsidR="00284350" w:rsidRPr="008B2A3F" w:rsidRDefault="00284350">
            <w:pPr>
              <w:spacing w:before="60" w:after="60"/>
              <w:ind w:left="186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Depth</w:t>
            </w:r>
          </w:p>
        </w:tc>
        <w:tc>
          <w:tcPr>
            <w:tcW w:w="1418" w:type="dxa"/>
          </w:tcPr>
          <w:p w14:paraId="2AAB557F" w14:textId="77777777" w:rsidR="00284350" w:rsidRDefault="00284350">
            <w:pPr>
              <w:spacing w:before="60" w:after="60"/>
              <w:ind w:left="458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14</w:t>
            </w:r>
          </w:p>
        </w:tc>
        <w:tc>
          <w:tcPr>
            <w:tcW w:w="1559" w:type="dxa"/>
          </w:tcPr>
          <w:p w14:paraId="09FBC5E7" w14:textId="77777777" w:rsidR="00284350" w:rsidRDefault="00284350">
            <w:pPr>
              <w:spacing w:before="60" w:after="60"/>
              <w:ind w:left="464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.75</w:t>
            </w:r>
          </w:p>
        </w:tc>
        <w:tc>
          <w:tcPr>
            <w:tcW w:w="2829" w:type="dxa"/>
            <w:vMerge/>
          </w:tcPr>
          <w:p w14:paraId="1AE3DD73" w14:textId="77777777" w:rsidR="00284350" w:rsidRDefault="00284350">
            <w:pPr>
              <w:spacing w:before="60" w:after="60"/>
              <w:rPr>
                <w:rFonts w:ascii="Segoe UI" w:eastAsia="Segoe UI" w:hAnsi="Segoe UI" w:cs="Segoe UI"/>
              </w:rPr>
            </w:pPr>
          </w:p>
        </w:tc>
      </w:tr>
      <w:tr w:rsidR="00284350" w14:paraId="468DFF28" w14:textId="77777777">
        <w:trPr>
          <w:trHeight w:val="162"/>
        </w:trPr>
        <w:tc>
          <w:tcPr>
            <w:tcW w:w="846" w:type="dxa"/>
            <w:vMerge w:val="restart"/>
          </w:tcPr>
          <w:p w14:paraId="25199265" w14:textId="77777777" w:rsidR="00284350" w:rsidRDefault="00284350">
            <w:pPr>
              <w:spacing w:before="60" w:after="60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2</w:t>
            </w:r>
          </w:p>
        </w:tc>
        <w:tc>
          <w:tcPr>
            <w:tcW w:w="1276" w:type="dxa"/>
            <w:vMerge w:val="restart"/>
          </w:tcPr>
          <w:p w14:paraId="6111E230" w14:textId="77777777" w:rsidR="00284350" w:rsidRDefault="00284350">
            <w:pPr>
              <w:spacing w:before="60" w:after="60"/>
              <w:ind w:left="179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30</w:t>
            </w:r>
          </w:p>
        </w:tc>
        <w:tc>
          <w:tcPr>
            <w:tcW w:w="1422" w:type="dxa"/>
          </w:tcPr>
          <w:p w14:paraId="061F3FCE" w14:textId="77777777" w:rsidR="00284350" w:rsidRDefault="00284350">
            <w:pPr>
              <w:spacing w:before="60" w:after="60"/>
              <w:ind w:left="186"/>
              <w:rPr>
                <w:rFonts w:ascii="Segoe UI" w:eastAsia="Segoe UI" w:hAnsi="Segoe UI" w:cs="Segoe UI"/>
              </w:rPr>
            </w:pPr>
            <w:proofErr w:type="spellStart"/>
            <w:r>
              <w:rPr>
                <w:rFonts w:ascii="Segoe UI" w:eastAsia="Segoe UI" w:hAnsi="Segoe UI" w:cs="Segoe UI"/>
              </w:rPr>
              <w:t>Colour</w:t>
            </w:r>
            <w:proofErr w:type="spellEnd"/>
          </w:p>
        </w:tc>
        <w:tc>
          <w:tcPr>
            <w:tcW w:w="1418" w:type="dxa"/>
          </w:tcPr>
          <w:p w14:paraId="77DF78AE" w14:textId="77777777" w:rsidR="00284350" w:rsidRDefault="00284350">
            <w:pPr>
              <w:spacing w:before="60" w:after="60"/>
              <w:ind w:left="458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14</w:t>
            </w:r>
          </w:p>
        </w:tc>
        <w:tc>
          <w:tcPr>
            <w:tcW w:w="1559" w:type="dxa"/>
          </w:tcPr>
          <w:p w14:paraId="5325A9EA" w14:textId="77777777" w:rsidR="00284350" w:rsidRDefault="00284350">
            <w:pPr>
              <w:spacing w:before="60" w:after="60"/>
              <w:ind w:left="464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.76</w:t>
            </w:r>
          </w:p>
        </w:tc>
        <w:tc>
          <w:tcPr>
            <w:tcW w:w="2829" w:type="dxa"/>
            <w:vMerge w:val="restart"/>
          </w:tcPr>
          <w:p w14:paraId="66F455D7" w14:textId="77777777" w:rsidR="00284350" w:rsidRDefault="00284350">
            <w:pPr>
              <w:spacing w:before="60" w:after="60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Removed four lowest performing questions</w:t>
            </w:r>
          </w:p>
        </w:tc>
      </w:tr>
      <w:tr w:rsidR="00284350" w14:paraId="7788E3B8" w14:textId="77777777" w:rsidTr="00336107">
        <w:trPr>
          <w:trHeight w:val="970"/>
        </w:trPr>
        <w:tc>
          <w:tcPr>
            <w:tcW w:w="846" w:type="dxa"/>
            <w:vMerge/>
          </w:tcPr>
          <w:p w14:paraId="50828A81" w14:textId="77777777" w:rsidR="00284350" w:rsidRDefault="00284350">
            <w:pPr>
              <w:spacing w:before="60" w:after="60"/>
              <w:rPr>
                <w:rFonts w:ascii="Segoe UI" w:eastAsia="Segoe UI" w:hAnsi="Segoe UI" w:cs="Segoe UI"/>
              </w:rPr>
            </w:pPr>
          </w:p>
        </w:tc>
        <w:tc>
          <w:tcPr>
            <w:tcW w:w="1276" w:type="dxa"/>
            <w:vMerge/>
          </w:tcPr>
          <w:p w14:paraId="3B08630F" w14:textId="77777777" w:rsidR="00284350" w:rsidRDefault="00284350">
            <w:pPr>
              <w:spacing w:before="60" w:after="60"/>
              <w:ind w:left="179"/>
              <w:rPr>
                <w:rFonts w:ascii="Segoe UI" w:eastAsia="Segoe UI" w:hAnsi="Segoe UI" w:cs="Segoe UI"/>
              </w:rPr>
            </w:pPr>
          </w:p>
        </w:tc>
        <w:tc>
          <w:tcPr>
            <w:tcW w:w="1422" w:type="dxa"/>
          </w:tcPr>
          <w:p w14:paraId="4BCD1B61" w14:textId="77777777" w:rsidR="00284350" w:rsidRDefault="00284350">
            <w:pPr>
              <w:spacing w:before="60" w:after="60"/>
              <w:ind w:left="186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Depth</w:t>
            </w:r>
          </w:p>
        </w:tc>
        <w:tc>
          <w:tcPr>
            <w:tcW w:w="1418" w:type="dxa"/>
          </w:tcPr>
          <w:p w14:paraId="16A0256B" w14:textId="77777777" w:rsidR="00284350" w:rsidRDefault="00284350">
            <w:pPr>
              <w:spacing w:before="60" w:after="60"/>
              <w:ind w:left="458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14</w:t>
            </w:r>
          </w:p>
        </w:tc>
        <w:tc>
          <w:tcPr>
            <w:tcW w:w="1559" w:type="dxa"/>
          </w:tcPr>
          <w:p w14:paraId="18C830CC" w14:textId="77777777" w:rsidR="00284350" w:rsidRDefault="00284350">
            <w:pPr>
              <w:spacing w:before="60" w:after="60"/>
              <w:ind w:left="464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.77</w:t>
            </w:r>
          </w:p>
        </w:tc>
        <w:tc>
          <w:tcPr>
            <w:tcW w:w="2829" w:type="dxa"/>
            <w:vMerge/>
          </w:tcPr>
          <w:p w14:paraId="5304BB0E" w14:textId="77777777" w:rsidR="00284350" w:rsidRDefault="00284350">
            <w:pPr>
              <w:spacing w:before="60" w:after="60"/>
              <w:rPr>
                <w:rFonts w:ascii="Segoe UI" w:eastAsia="Segoe UI" w:hAnsi="Segoe UI" w:cs="Segoe UI"/>
              </w:rPr>
            </w:pPr>
          </w:p>
        </w:tc>
      </w:tr>
      <w:tr w:rsidR="00284350" w14:paraId="6BA794D0" w14:textId="77777777">
        <w:trPr>
          <w:trHeight w:val="1339"/>
        </w:trPr>
        <w:tc>
          <w:tcPr>
            <w:tcW w:w="846" w:type="dxa"/>
          </w:tcPr>
          <w:p w14:paraId="59950FAA" w14:textId="77777777" w:rsidR="00284350" w:rsidRDefault="00284350">
            <w:pPr>
              <w:spacing w:before="60" w:after="60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3</w:t>
            </w:r>
          </w:p>
        </w:tc>
        <w:tc>
          <w:tcPr>
            <w:tcW w:w="1276" w:type="dxa"/>
          </w:tcPr>
          <w:p w14:paraId="4686D67B" w14:textId="77777777" w:rsidR="00284350" w:rsidRDefault="00284350">
            <w:pPr>
              <w:spacing w:before="60" w:after="60"/>
              <w:ind w:left="179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25</w:t>
            </w:r>
          </w:p>
        </w:tc>
        <w:tc>
          <w:tcPr>
            <w:tcW w:w="1422" w:type="dxa"/>
          </w:tcPr>
          <w:p w14:paraId="3DDF11D6" w14:textId="77777777" w:rsidR="00284350" w:rsidRDefault="00284350">
            <w:pPr>
              <w:spacing w:before="60" w:after="60"/>
              <w:ind w:left="186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Sound</w:t>
            </w:r>
          </w:p>
        </w:tc>
        <w:tc>
          <w:tcPr>
            <w:tcW w:w="1418" w:type="dxa"/>
          </w:tcPr>
          <w:p w14:paraId="31BC20D3" w14:textId="77777777" w:rsidR="00284350" w:rsidRDefault="00284350">
            <w:pPr>
              <w:spacing w:before="60" w:after="60"/>
              <w:ind w:left="458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14</w:t>
            </w:r>
          </w:p>
        </w:tc>
        <w:tc>
          <w:tcPr>
            <w:tcW w:w="1559" w:type="dxa"/>
          </w:tcPr>
          <w:p w14:paraId="19440F94" w14:textId="77777777" w:rsidR="00284350" w:rsidRDefault="00284350">
            <w:pPr>
              <w:spacing w:before="60" w:after="60"/>
              <w:ind w:left="464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.67</w:t>
            </w:r>
          </w:p>
        </w:tc>
        <w:tc>
          <w:tcPr>
            <w:tcW w:w="2829" w:type="dxa"/>
          </w:tcPr>
          <w:p w14:paraId="63165AD5" w14:textId="77777777" w:rsidR="00284350" w:rsidRDefault="00284350">
            <w:pPr>
              <w:spacing w:before="60" w:after="60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 xml:space="preserve">Revised &amp; removed three lowest performing </w:t>
            </w:r>
          </w:p>
        </w:tc>
      </w:tr>
      <w:tr w:rsidR="00284350" w14:paraId="0A0D509C" w14:textId="77777777">
        <w:tc>
          <w:tcPr>
            <w:tcW w:w="846" w:type="dxa"/>
            <w:tcBorders>
              <w:bottom w:val="single" w:sz="4" w:space="0" w:color="auto"/>
            </w:tcBorders>
          </w:tcPr>
          <w:p w14:paraId="1704DDEF" w14:textId="77777777" w:rsidR="00284350" w:rsidRDefault="00284350">
            <w:pPr>
              <w:spacing w:before="60" w:after="120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C2E2BB" w14:textId="77777777" w:rsidR="00284350" w:rsidRDefault="00284350">
            <w:pPr>
              <w:spacing w:before="60" w:after="120"/>
              <w:ind w:left="179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20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3F80EFA8" w14:textId="77777777" w:rsidR="00284350" w:rsidRDefault="00284350">
            <w:pPr>
              <w:spacing w:before="60" w:after="120"/>
              <w:ind w:left="186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Soun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076E40F" w14:textId="77777777" w:rsidR="00284350" w:rsidRDefault="00284350">
            <w:pPr>
              <w:spacing w:before="60" w:after="120"/>
              <w:ind w:left="458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180018" w14:textId="77777777" w:rsidR="00284350" w:rsidRDefault="00284350">
            <w:pPr>
              <w:spacing w:before="60" w:after="120"/>
              <w:ind w:left="464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.75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14:paraId="3FC88118" w14:textId="77777777" w:rsidR="00284350" w:rsidRDefault="00284350">
            <w:pPr>
              <w:spacing w:before="60" w:after="120"/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</w:rPr>
              <w:t>Removed lowest performing question</w:t>
            </w:r>
          </w:p>
        </w:tc>
      </w:tr>
    </w:tbl>
    <w:p w14:paraId="3BDA30D0" w14:textId="77777777" w:rsidR="00284350" w:rsidRPr="00AC4337" w:rsidRDefault="00284350" w:rsidP="00284350">
      <w:pPr>
        <w:rPr>
          <w:rFonts w:ascii="Segoe UI" w:eastAsia="Segoe UI" w:hAnsi="Segoe UI" w:cs="Segoe UI"/>
        </w:rPr>
      </w:pPr>
      <w:r>
        <w:rPr>
          <w:rFonts w:ascii="Segoe UI" w:eastAsia="Segoe UI" w:hAnsi="Segoe UI" w:cs="Segoe UI"/>
          <w:i/>
          <w:iCs/>
        </w:rPr>
        <w:t xml:space="preserve">Note. </w:t>
      </w:r>
      <w:r>
        <w:rPr>
          <w:rFonts w:ascii="Segoe UI" w:eastAsia="Segoe UI" w:hAnsi="Segoe UI" w:cs="Segoe UI"/>
        </w:rPr>
        <w:t>At the end of the pilot testing, all three categories (</w:t>
      </w:r>
      <w:proofErr w:type="spellStart"/>
      <w:r>
        <w:rPr>
          <w:rFonts w:ascii="Segoe UI" w:eastAsia="Segoe UI" w:hAnsi="Segoe UI" w:cs="Segoe UI"/>
        </w:rPr>
        <w:t>colour</w:t>
      </w:r>
      <w:proofErr w:type="spellEnd"/>
      <w:r>
        <w:rPr>
          <w:rFonts w:ascii="Segoe UI" w:eastAsia="Segoe UI" w:hAnsi="Segoe UI" w:cs="Segoe UI"/>
        </w:rPr>
        <w:t xml:space="preserve">, depth, sound) had 10 questions. This made up the final knowledge test used in the full study. </w:t>
      </w:r>
    </w:p>
    <w:p w14:paraId="4659724B" w14:textId="77777777" w:rsidR="005805D4" w:rsidRDefault="00284350">
      <w:pPr>
        <w:rPr>
          <w:rFonts w:ascii="Segoe UI" w:eastAsia="Segoe UI" w:hAnsi="Segoe UI" w:cs="Segoe UI"/>
          <w:b/>
          <w:bCs/>
          <w:sz w:val="32"/>
          <w:szCs w:val="32"/>
        </w:rPr>
      </w:pPr>
      <w:r>
        <w:rPr>
          <w:rFonts w:ascii="Segoe UI" w:eastAsia="Segoe UI" w:hAnsi="Segoe UI" w:cs="Segoe UI"/>
          <w:b/>
          <w:bCs/>
          <w:sz w:val="32"/>
          <w:szCs w:val="32"/>
        </w:rPr>
        <w:br w:type="page"/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5"/>
        <w:gridCol w:w="2160"/>
        <w:gridCol w:w="1890"/>
      </w:tblGrid>
      <w:tr w:rsidR="005805D4" w:rsidRPr="009D1B03" w14:paraId="5A4B72E7" w14:textId="77777777">
        <w:trPr>
          <w:trHeight w:val="300"/>
        </w:trPr>
        <w:tc>
          <w:tcPr>
            <w:tcW w:w="7725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1F2FA"/>
            <w:hideMark/>
          </w:tcPr>
          <w:p w14:paraId="70828594" w14:textId="2FFE0EC1" w:rsidR="005805D4" w:rsidRPr="009D1B03" w:rsidRDefault="005805D4">
            <w:pPr>
              <w:rPr>
                <w:rFonts w:ascii="Segoe UI" w:eastAsia="Segoe UI" w:hAnsi="Segoe UI" w:cs="Segoe UI"/>
              </w:rPr>
            </w:pPr>
            <w:r>
              <w:rPr>
                <w:rFonts w:ascii="Segoe UI" w:eastAsia="Segoe UI" w:hAnsi="Segoe UI" w:cs="Segoe UI"/>
                <w:b/>
                <w:bCs/>
                <w:u w:val="single"/>
              </w:rPr>
              <w:lastRenderedPageBreak/>
              <w:t>3</w:t>
            </w:r>
            <w:r w:rsidRPr="009D1B03">
              <w:rPr>
                <w:rFonts w:ascii="Segoe UI" w:eastAsia="Segoe UI" w:hAnsi="Segoe UI" w:cs="Segoe UI"/>
                <w:b/>
                <w:bCs/>
                <w:u w:val="single"/>
              </w:rPr>
              <w:t xml:space="preserve">. Table </w:t>
            </w:r>
            <w:r w:rsidR="00CA710F">
              <w:rPr>
                <w:rFonts w:ascii="Segoe UI" w:eastAsia="Segoe UI" w:hAnsi="Segoe UI" w:cs="Segoe UI"/>
                <w:b/>
                <w:bCs/>
                <w:u w:val="single"/>
              </w:rPr>
              <w:t>C</w:t>
            </w:r>
            <w:r w:rsidRPr="009D1B03">
              <w:rPr>
                <w:rFonts w:ascii="Segoe UI" w:eastAsia="Segoe UI" w:hAnsi="Segoe UI" w:cs="Segoe UI"/>
                <w:b/>
                <w:bCs/>
                <w:u w:val="single"/>
              </w:rPr>
              <w:t xml:space="preserve">. </w:t>
            </w:r>
            <w:r w:rsidRPr="009D1B03">
              <w:rPr>
                <w:rFonts w:ascii="Segoe UI" w:eastAsia="Segoe UI" w:hAnsi="Segoe UI" w:cs="Segoe UI"/>
                <w:i/>
                <w:iCs/>
                <w:u w:val="single"/>
              </w:rPr>
              <w:t>Demographics Expanded</w:t>
            </w:r>
            <w:r w:rsidRPr="009D1B03">
              <w:rPr>
                <w:rFonts w:ascii="Segoe UI" w:eastAsia="Segoe UI" w:hAnsi="Segoe UI" w:cs="Segoe UI"/>
                <w:i/>
                <w:iCs/>
              </w:rPr>
              <w:t> </w:t>
            </w:r>
          </w:p>
        </w:tc>
      </w:tr>
      <w:tr w:rsidR="005805D4" w:rsidRPr="009D1B03" w14:paraId="2E7DED2A" w14:textId="77777777">
        <w:trPr>
          <w:trHeight w:val="300"/>
        </w:trPr>
        <w:tc>
          <w:tcPr>
            <w:tcW w:w="36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1F2FA"/>
            <w:hideMark/>
          </w:tcPr>
          <w:p w14:paraId="1B83F6BD" w14:textId="77777777" w:rsidR="005805D4" w:rsidRPr="00BE4D50" w:rsidRDefault="005805D4">
            <w:pPr>
              <w:rPr>
                <w:rFonts w:ascii="Segoe UI" w:eastAsia="Segoe UI" w:hAnsi="Segoe UI" w:cs="Segoe UI"/>
                <w:b/>
                <w:bCs/>
              </w:rPr>
            </w:pPr>
            <w:r w:rsidRPr="00BE4D50">
              <w:rPr>
                <w:rFonts w:ascii="Segoe UI" w:eastAsia="Segoe UI" w:hAnsi="Segoe UI" w:cs="Segoe UI"/>
                <w:b/>
                <w:bCs/>
                <w:u w:val="single"/>
              </w:rPr>
              <w:t>Measure</w:t>
            </w:r>
            <w:r w:rsidRPr="00BE4D50">
              <w:rPr>
                <w:rFonts w:ascii="Segoe UI" w:eastAsia="Segoe UI" w:hAnsi="Segoe UI" w:cs="Segoe UI"/>
                <w:b/>
                <w:bCs/>
              </w:rPr>
              <w:t> 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1F2FA"/>
            <w:hideMark/>
          </w:tcPr>
          <w:p w14:paraId="309D7CF0" w14:textId="77777777" w:rsidR="005805D4" w:rsidRPr="00BE4D50" w:rsidRDefault="005805D4">
            <w:pPr>
              <w:rPr>
                <w:rFonts w:ascii="Segoe UI" w:eastAsia="Segoe UI" w:hAnsi="Segoe UI" w:cs="Segoe UI"/>
                <w:b/>
                <w:bCs/>
              </w:rPr>
            </w:pPr>
            <w:r w:rsidRPr="00BE4D50">
              <w:rPr>
                <w:rFonts w:ascii="Segoe UI" w:eastAsia="Segoe UI" w:hAnsi="Segoe UI" w:cs="Segoe UI"/>
                <w:b/>
                <w:bCs/>
                <w:u w:val="single"/>
              </w:rPr>
              <w:t>Item</w:t>
            </w:r>
            <w:r w:rsidRPr="00BE4D50">
              <w:rPr>
                <w:rFonts w:ascii="Segoe UI" w:eastAsia="Segoe UI" w:hAnsi="Segoe UI" w:cs="Segoe UI"/>
                <w:b/>
                <w:bCs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1F2FA"/>
            <w:hideMark/>
          </w:tcPr>
          <w:p w14:paraId="24CED995" w14:textId="77777777" w:rsidR="005805D4" w:rsidRPr="00BE4D50" w:rsidRDefault="005805D4">
            <w:pPr>
              <w:rPr>
                <w:rFonts w:ascii="Segoe UI" w:eastAsia="Segoe UI" w:hAnsi="Segoe UI" w:cs="Segoe UI"/>
                <w:b/>
                <w:bCs/>
              </w:rPr>
            </w:pPr>
            <w:r w:rsidRPr="00BE4D50">
              <w:rPr>
                <w:rFonts w:ascii="Segoe UI" w:eastAsia="Segoe UI" w:hAnsi="Segoe UI" w:cs="Segoe UI"/>
                <w:b/>
                <w:bCs/>
                <w:u w:val="single"/>
              </w:rPr>
              <w:t>Percentage (%)</w:t>
            </w:r>
            <w:r w:rsidRPr="00BE4D50">
              <w:rPr>
                <w:rFonts w:ascii="Segoe UI" w:eastAsia="Segoe UI" w:hAnsi="Segoe UI" w:cs="Segoe UI"/>
                <w:b/>
                <w:bCs/>
              </w:rPr>
              <w:t> </w:t>
            </w:r>
          </w:p>
        </w:tc>
      </w:tr>
      <w:tr w:rsidR="005805D4" w:rsidRPr="009D1B03" w14:paraId="5ACC6584" w14:textId="77777777">
        <w:trPr>
          <w:trHeight w:val="300"/>
        </w:trPr>
        <w:tc>
          <w:tcPr>
            <w:tcW w:w="36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1F2FA"/>
            <w:vAlign w:val="center"/>
            <w:hideMark/>
          </w:tcPr>
          <w:p w14:paraId="30003B67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Language Spoken at Home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1F2FA"/>
            <w:hideMark/>
          </w:tcPr>
          <w:p w14:paraId="13F39B6A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English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  <w:p w14:paraId="039DDF71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Other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1F2FA"/>
            <w:hideMark/>
          </w:tcPr>
          <w:p w14:paraId="5A91B2CA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16.9%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  <w:p w14:paraId="2284C6D4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83.1%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</w:tc>
      </w:tr>
      <w:tr w:rsidR="005805D4" w:rsidRPr="009D1B03" w14:paraId="0477BF8A" w14:textId="77777777">
        <w:trPr>
          <w:trHeight w:val="300"/>
        </w:trPr>
        <w:tc>
          <w:tcPr>
            <w:tcW w:w="36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1F2FA"/>
            <w:vAlign w:val="center"/>
            <w:hideMark/>
          </w:tcPr>
          <w:p w14:paraId="6E5F6320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Sex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1F2FA"/>
            <w:hideMark/>
          </w:tcPr>
          <w:p w14:paraId="5C6AAB39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Male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  <w:p w14:paraId="0337996E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Female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1F2FA"/>
            <w:hideMark/>
          </w:tcPr>
          <w:p w14:paraId="0705BDC6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36.9%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  <w:p w14:paraId="024DF9E0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63.1%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</w:tc>
      </w:tr>
      <w:tr w:rsidR="005805D4" w:rsidRPr="009D1B03" w14:paraId="35BEDD5D" w14:textId="77777777">
        <w:trPr>
          <w:trHeight w:val="300"/>
        </w:trPr>
        <w:tc>
          <w:tcPr>
            <w:tcW w:w="36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1F2FA"/>
            <w:vAlign w:val="center"/>
            <w:hideMark/>
          </w:tcPr>
          <w:p w14:paraId="00FBCC10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Education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1F2FA"/>
            <w:hideMark/>
          </w:tcPr>
          <w:p w14:paraId="56D0247C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High School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  <w:p w14:paraId="0A148E90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Bachelor’s Degree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  <w:p w14:paraId="51ADCF7A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Master’s Degree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  <w:p w14:paraId="13FD58C2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Doctoral Degree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1F2FA"/>
            <w:hideMark/>
          </w:tcPr>
          <w:p w14:paraId="7942D15B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3.1%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  <w:p w14:paraId="136689D2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67.7%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  <w:p w14:paraId="5FC1F735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23.1%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  <w:p w14:paraId="2F3595C1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6.2%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</w:tc>
      </w:tr>
      <w:tr w:rsidR="005805D4" w:rsidRPr="009D1B03" w14:paraId="6CCE1281" w14:textId="77777777">
        <w:trPr>
          <w:trHeight w:val="300"/>
        </w:trPr>
        <w:tc>
          <w:tcPr>
            <w:tcW w:w="36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1F2FA"/>
            <w:vAlign w:val="center"/>
            <w:hideMark/>
          </w:tcPr>
          <w:p w14:paraId="763F00DD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Educational Preference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1F2FA"/>
            <w:hideMark/>
          </w:tcPr>
          <w:p w14:paraId="6A111472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Online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  <w:p w14:paraId="2C4A447D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In-Person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1F2FA"/>
            <w:hideMark/>
          </w:tcPr>
          <w:p w14:paraId="3832388A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76.9%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  <w:p w14:paraId="79AFEAC2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23.1%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</w:tc>
      </w:tr>
      <w:tr w:rsidR="005805D4" w:rsidRPr="009D1B03" w14:paraId="335E59C6" w14:textId="77777777">
        <w:trPr>
          <w:trHeight w:val="300"/>
        </w:trPr>
        <w:tc>
          <w:tcPr>
            <w:tcW w:w="36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1F2FA"/>
            <w:vAlign w:val="center"/>
            <w:hideMark/>
          </w:tcPr>
          <w:p w14:paraId="38A8CCC9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Most Common Current Delivery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1F2FA"/>
            <w:hideMark/>
          </w:tcPr>
          <w:p w14:paraId="3EC5007A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Online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  <w:p w14:paraId="26B030C6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In-Person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  <w:p w14:paraId="504BD759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Hybrid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  <w:p w14:paraId="08914CC0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Other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1F2FA"/>
            <w:hideMark/>
          </w:tcPr>
          <w:p w14:paraId="493A05F1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41.7%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  <w:p w14:paraId="5202BE20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13.3%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  <w:p w14:paraId="4E44A7B8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36.7%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  <w:p w14:paraId="3AE30C5F" w14:textId="77777777" w:rsidR="005805D4" w:rsidRPr="009D1B03" w:rsidRDefault="005805D4">
            <w:pPr>
              <w:rPr>
                <w:rFonts w:ascii="Segoe UI" w:eastAsia="Segoe UI" w:hAnsi="Segoe UI" w:cs="Segoe UI"/>
              </w:rPr>
            </w:pPr>
            <w:r w:rsidRPr="009D1B03">
              <w:rPr>
                <w:rFonts w:ascii="Segoe UI" w:eastAsia="Segoe UI" w:hAnsi="Segoe UI" w:cs="Segoe UI"/>
                <w:u w:val="single"/>
              </w:rPr>
              <w:t>8.3%</w:t>
            </w:r>
            <w:r w:rsidRPr="009D1B03">
              <w:rPr>
                <w:rFonts w:ascii="Segoe UI" w:eastAsia="Segoe UI" w:hAnsi="Segoe UI" w:cs="Segoe UI"/>
              </w:rPr>
              <w:t> </w:t>
            </w:r>
          </w:p>
        </w:tc>
      </w:tr>
    </w:tbl>
    <w:p w14:paraId="7FDF06AD" w14:textId="3A719003" w:rsidR="00284350" w:rsidRDefault="005805D4">
      <w:pPr>
        <w:rPr>
          <w:rFonts w:ascii="Segoe UI" w:eastAsia="Segoe UI" w:hAnsi="Segoe UI" w:cs="Segoe UI"/>
          <w:b/>
          <w:bCs/>
          <w:sz w:val="32"/>
          <w:szCs w:val="32"/>
        </w:rPr>
      </w:pPr>
      <w:r>
        <w:rPr>
          <w:rFonts w:ascii="Segoe UI" w:eastAsia="Segoe UI" w:hAnsi="Segoe UI" w:cs="Segoe UI"/>
          <w:b/>
          <w:bCs/>
          <w:sz w:val="32"/>
          <w:szCs w:val="32"/>
        </w:rPr>
        <w:br w:type="page"/>
      </w:r>
    </w:p>
    <w:p w14:paraId="0ABCBD71" w14:textId="37CB8F94" w:rsidR="65823564" w:rsidRDefault="00BE4D50" w:rsidP="2CED17F8">
      <w:pPr>
        <w:rPr>
          <w:rFonts w:ascii="Segoe UI" w:eastAsia="Segoe UI" w:hAnsi="Segoe UI" w:cs="Segoe UI"/>
          <w:b/>
          <w:bCs/>
        </w:rPr>
      </w:pPr>
      <w:r>
        <w:rPr>
          <w:rFonts w:ascii="Segoe UI" w:eastAsia="Segoe UI" w:hAnsi="Segoe UI" w:cs="Segoe UI"/>
          <w:b/>
          <w:bCs/>
        </w:rPr>
        <w:lastRenderedPageBreak/>
        <w:t>4</w:t>
      </w:r>
      <w:r w:rsidR="6014F5D3" w:rsidRPr="2CED17F8">
        <w:rPr>
          <w:rFonts w:ascii="Segoe UI" w:eastAsia="Segoe UI" w:hAnsi="Segoe UI" w:cs="Segoe UI"/>
          <w:b/>
          <w:bCs/>
        </w:rPr>
        <w:t xml:space="preserve">. </w:t>
      </w:r>
      <w:r w:rsidR="65823564" w:rsidRPr="2CED17F8">
        <w:rPr>
          <w:rFonts w:ascii="Segoe UI" w:eastAsia="Segoe UI" w:hAnsi="Segoe UI" w:cs="Segoe UI"/>
          <w:b/>
          <w:bCs/>
        </w:rPr>
        <w:t>Lecture Engagement Questionnaire</w:t>
      </w:r>
    </w:p>
    <w:p w14:paraId="49EE7742" w14:textId="594BF640" w:rsidR="1921072C" w:rsidRDefault="4F526372" w:rsidP="2CED17F8">
      <w:pPr>
        <w:rPr>
          <w:rFonts w:ascii="Segoe UI" w:eastAsia="Segoe UI" w:hAnsi="Segoe UI" w:cs="Segoe UI"/>
        </w:rPr>
      </w:pPr>
      <w:r w:rsidRPr="2CED17F8">
        <w:rPr>
          <w:rFonts w:ascii="Segoe UI" w:eastAsia="Segoe UI" w:hAnsi="Segoe UI" w:cs="Segoe UI"/>
        </w:rPr>
        <w:t>This questionnaire is extracted from Stull et al. (2018). It is a subjective questionnaire designed to assess a participant’s leve</w:t>
      </w:r>
      <w:r w:rsidR="584CEB06" w:rsidRPr="2CED17F8">
        <w:rPr>
          <w:rFonts w:ascii="Segoe UI" w:eastAsia="Segoe UI" w:hAnsi="Segoe UI" w:cs="Segoe UI"/>
        </w:rPr>
        <w:t>l of engagement with the lecture material. Questions are answered on a scale of 1, for strongly disagree, to 7, for strongly agree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55"/>
        <w:gridCol w:w="8205"/>
      </w:tblGrid>
      <w:tr w:rsidR="3D742E0E" w14:paraId="6131FBDD" w14:textId="77777777" w:rsidTr="2CED17F8">
        <w:trPr>
          <w:trHeight w:val="300"/>
        </w:trPr>
        <w:tc>
          <w:tcPr>
            <w:tcW w:w="1155" w:type="dxa"/>
          </w:tcPr>
          <w:p w14:paraId="227BFE92" w14:textId="71317227" w:rsidR="0EF316B0" w:rsidRDefault="14073E6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.______</w:t>
            </w:r>
          </w:p>
        </w:tc>
        <w:tc>
          <w:tcPr>
            <w:tcW w:w="8205" w:type="dxa"/>
          </w:tcPr>
          <w:p w14:paraId="4769E250" w14:textId="70CDC84B" w:rsidR="782A059A" w:rsidRDefault="34152627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felt that the subject matter was difficult.</w:t>
            </w:r>
          </w:p>
        </w:tc>
      </w:tr>
      <w:tr w:rsidR="3D742E0E" w14:paraId="425017BC" w14:textId="77777777" w:rsidTr="2CED17F8">
        <w:trPr>
          <w:trHeight w:val="300"/>
        </w:trPr>
        <w:tc>
          <w:tcPr>
            <w:tcW w:w="1155" w:type="dxa"/>
            <w:vAlign w:val="center"/>
          </w:tcPr>
          <w:p w14:paraId="1BD1B775" w14:textId="346D37A5" w:rsidR="0EF316B0" w:rsidRDefault="14073E65" w:rsidP="2CED17F8">
            <w:pPr>
              <w:jc w:val="center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2.______</w:t>
            </w:r>
          </w:p>
        </w:tc>
        <w:tc>
          <w:tcPr>
            <w:tcW w:w="8205" w:type="dxa"/>
          </w:tcPr>
          <w:p w14:paraId="2BD59D87" w14:textId="7EA31B9E" w:rsidR="086A731B" w:rsidRDefault="63C6D12F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Please rate the amount of mental effort you put into understanding the material.</w:t>
            </w:r>
          </w:p>
        </w:tc>
      </w:tr>
      <w:tr w:rsidR="3D742E0E" w14:paraId="6636E88A" w14:textId="77777777" w:rsidTr="2CED17F8">
        <w:trPr>
          <w:trHeight w:val="300"/>
        </w:trPr>
        <w:tc>
          <w:tcPr>
            <w:tcW w:w="1155" w:type="dxa"/>
          </w:tcPr>
          <w:p w14:paraId="1387CE47" w14:textId="3CB06529" w:rsidR="0EF316B0" w:rsidRDefault="14073E6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3.______</w:t>
            </w:r>
          </w:p>
        </w:tc>
        <w:tc>
          <w:tcPr>
            <w:tcW w:w="8205" w:type="dxa"/>
          </w:tcPr>
          <w:p w14:paraId="452C1BFB" w14:textId="060C2544" w:rsidR="37D8B468" w:rsidRDefault="291342C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enjoyed learning this way.</w:t>
            </w:r>
          </w:p>
        </w:tc>
      </w:tr>
      <w:tr w:rsidR="3D742E0E" w14:paraId="6ED5B295" w14:textId="77777777" w:rsidTr="2CED17F8">
        <w:trPr>
          <w:trHeight w:val="300"/>
        </w:trPr>
        <w:tc>
          <w:tcPr>
            <w:tcW w:w="1155" w:type="dxa"/>
          </w:tcPr>
          <w:p w14:paraId="699B8B7E" w14:textId="7CFD5CEE" w:rsidR="0EF316B0" w:rsidRDefault="14073E6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4.______</w:t>
            </w:r>
          </w:p>
        </w:tc>
        <w:tc>
          <w:tcPr>
            <w:tcW w:w="8205" w:type="dxa"/>
          </w:tcPr>
          <w:p w14:paraId="164BE776" w14:textId="5E34695A" w:rsidR="6D12F4C6" w:rsidRDefault="6FA8B456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would like to learn this way in the future.</w:t>
            </w:r>
          </w:p>
        </w:tc>
      </w:tr>
      <w:tr w:rsidR="3D742E0E" w14:paraId="406BDF91" w14:textId="77777777" w:rsidTr="2CED17F8">
        <w:trPr>
          <w:trHeight w:val="300"/>
        </w:trPr>
        <w:tc>
          <w:tcPr>
            <w:tcW w:w="1155" w:type="dxa"/>
          </w:tcPr>
          <w:p w14:paraId="240D62B8" w14:textId="2005E41A" w:rsidR="0EF316B0" w:rsidRDefault="14073E6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5.______</w:t>
            </w:r>
          </w:p>
        </w:tc>
        <w:tc>
          <w:tcPr>
            <w:tcW w:w="8205" w:type="dxa"/>
          </w:tcPr>
          <w:p w14:paraId="1C677A5D" w14:textId="15ED180A" w:rsidR="099D71C7" w:rsidRDefault="13E7A766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feel like I have a good understanding of the material.</w:t>
            </w:r>
          </w:p>
        </w:tc>
      </w:tr>
      <w:tr w:rsidR="3D742E0E" w14:paraId="2D206D07" w14:textId="77777777" w:rsidTr="2CED17F8">
        <w:trPr>
          <w:trHeight w:val="300"/>
        </w:trPr>
        <w:tc>
          <w:tcPr>
            <w:tcW w:w="1155" w:type="dxa"/>
          </w:tcPr>
          <w:p w14:paraId="3FF60A0F" w14:textId="42D3CD37" w:rsidR="0EF316B0" w:rsidRDefault="14073E6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6.______</w:t>
            </w:r>
          </w:p>
        </w:tc>
        <w:tc>
          <w:tcPr>
            <w:tcW w:w="8205" w:type="dxa"/>
          </w:tcPr>
          <w:p w14:paraId="7EE18DBA" w14:textId="71746261" w:rsidR="5FEBA478" w:rsidRDefault="059CB0F9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After this lesson, I would be interested in learning more about the material.</w:t>
            </w:r>
          </w:p>
        </w:tc>
      </w:tr>
      <w:tr w:rsidR="3D742E0E" w14:paraId="61D95119" w14:textId="77777777" w:rsidTr="2CED17F8">
        <w:trPr>
          <w:trHeight w:val="300"/>
        </w:trPr>
        <w:tc>
          <w:tcPr>
            <w:tcW w:w="1155" w:type="dxa"/>
          </w:tcPr>
          <w:p w14:paraId="4020DC02" w14:textId="154CE48E" w:rsidR="0EF316B0" w:rsidRDefault="14073E6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7.______</w:t>
            </w:r>
          </w:p>
        </w:tc>
        <w:tc>
          <w:tcPr>
            <w:tcW w:w="8205" w:type="dxa"/>
          </w:tcPr>
          <w:p w14:paraId="187DF04E" w14:textId="7C2C9EDA" w:rsidR="1D13DC90" w:rsidRDefault="5F8077EB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found the lesson to be useful to me.</w:t>
            </w:r>
          </w:p>
        </w:tc>
      </w:tr>
      <w:tr w:rsidR="3D742E0E" w14:paraId="0AB0EC8D" w14:textId="77777777" w:rsidTr="2CED17F8">
        <w:trPr>
          <w:trHeight w:val="300"/>
        </w:trPr>
        <w:tc>
          <w:tcPr>
            <w:tcW w:w="1155" w:type="dxa"/>
            <w:vAlign w:val="center"/>
          </w:tcPr>
          <w:p w14:paraId="4D14822A" w14:textId="1841EA05" w:rsidR="0EF316B0" w:rsidRDefault="14073E65" w:rsidP="2CED17F8">
            <w:pPr>
              <w:jc w:val="center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8.______</w:t>
            </w:r>
          </w:p>
        </w:tc>
        <w:tc>
          <w:tcPr>
            <w:tcW w:w="8205" w:type="dxa"/>
          </w:tcPr>
          <w:p w14:paraId="7387A44D" w14:textId="18EA3CEC" w:rsidR="345ED399" w:rsidRDefault="3FBC92CF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felt like the instructor was working with me to help me understand the material.</w:t>
            </w:r>
          </w:p>
        </w:tc>
      </w:tr>
      <w:tr w:rsidR="3D742E0E" w14:paraId="40498943" w14:textId="77777777" w:rsidTr="2CED17F8">
        <w:trPr>
          <w:trHeight w:val="300"/>
        </w:trPr>
        <w:tc>
          <w:tcPr>
            <w:tcW w:w="1155" w:type="dxa"/>
          </w:tcPr>
          <w:p w14:paraId="1C9128E3" w14:textId="7CE5A012" w:rsidR="0EF316B0" w:rsidRDefault="14073E6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9.______</w:t>
            </w:r>
          </w:p>
        </w:tc>
        <w:tc>
          <w:tcPr>
            <w:tcW w:w="8205" w:type="dxa"/>
          </w:tcPr>
          <w:p w14:paraId="421F9193" w14:textId="1E5B0A5C" w:rsidR="096B642A" w:rsidRDefault="319DFA46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found the instructor’s teaching style engaging.</w:t>
            </w:r>
          </w:p>
        </w:tc>
      </w:tr>
      <w:tr w:rsidR="3D742E0E" w14:paraId="40DD68C5" w14:textId="77777777" w:rsidTr="2CED17F8">
        <w:trPr>
          <w:trHeight w:val="300"/>
        </w:trPr>
        <w:tc>
          <w:tcPr>
            <w:tcW w:w="1155" w:type="dxa"/>
          </w:tcPr>
          <w:p w14:paraId="5536810F" w14:textId="5AEFBE76" w:rsidR="0EF316B0" w:rsidRDefault="14073E6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0._____</w:t>
            </w:r>
          </w:p>
        </w:tc>
        <w:tc>
          <w:tcPr>
            <w:tcW w:w="8205" w:type="dxa"/>
          </w:tcPr>
          <w:p w14:paraId="1AC5C027" w14:textId="2E9FC031" w:rsidR="5E94EAE1" w:rsidRDefault="7983225A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felt motivated to try to understand the material.</w:t>
            </w:r>
          </w:p>
        </w:tc>
      </w:tr>
      <w:tr w:rsidR="3D742E0E" w14:paraId="79003DEF" w14:textId="77777777" w:rsidTr="2CED17F8">
        <w:trPr>
          <w:trHeight w:val="300"/>
        </w:trPr>
        <w:tc>
          <w:tcPr>
            <w:tcW w:w="1155" w:type="dxa"/>
          </w:tcPr>
          <w:p w14:paraId="4B2ED153" w14:textId="2556190C" w:rsidR="0EF316B0" w:rsidRDefault="14073E65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1._____</w:t>
            </w:r>
          </w:p>
        </w:tc>
        <w:tc>
          <w:tcPr>
            <w:tcW w:w="8205" w:type="dxa"/>
          </w:tcPr>
          <w:p w14:paraId="751AD7A6" w14:textId="63AFB269" w:rsidR="29C1338C" w:rsidRDefault="0B3D3FBE" w:rsidP="2CED17F8">
            <w:pPr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Please rate the amount of effort you put into understanding the material.</w:t>
            </w:r>
          </w:p>
        </w:tc>
      </w:tr>
    </w:tbl>
    <w:p w14:paraId="2C078E63" w14:textId="184C41F9" w:rsidR="00C62FAB" w:rsidRDefault="00C62FAB" w:rsidP="2CED17F8">
      <w:pPr>
        <w:jc w:val="center"/>
        <w:rPr>
          <w:rFonts w:ascii="Segoe UI" w:eastAsia="Segoe UI" w:hAnsi="Segoe UI" w:cs="Segoe UI"/>
          <w:b/>
          <w:bCs/>
        </w:rPr>
      </w:pPr>
    </w:p>
    <w:p w14:paraId="73A4AAFF" w14:textId="43BF2D41" w:rsidR="2CED17F8" w:rsidRDefault="2CED17F8" w:rsidP="2CED17F8">
      <w:pPr>
        <w:rPr>
          <w:rFonts w:ascii="Segoe UI" w:eastAsia="Segoe UI" w:hAnsi="Segoe UI" w:cs="Segoe UI"/>
          <w:b/>
          <w:bCs/>
        </w:rPr>
      </w:pPr>
    </w:p>
    <w:p w14:paraId="7529AD9B" w14:textId="3F31ECE0" w:rsidR="2CED17F8" w:rsidRDefault="2CED17F8" w:rsidP="2CED17F8">
      <w:pPr>
        <w:rPr>
          <w:rFonts w:ascii="Segoe UI" w:eastAsia="Segoe UI" w:hAnsi="Segoe UI" w:cs="Segoe UI"/>
          <w:b/>
          <w:bCs/>
        </w:rPr>
      </w:pPr>
    </w:p>
    <w:p w14:paraId="730B88E0" w14:textId="2A77FA0A" w:rsidR="2CED17F8" w:rsidRDefault="2CED17F8" w:rsidP="2CED17F8">
      <w:pPr>
        <w:rPr>
          <w:rFonts w:ascii="Segoe UI" w:eastAsia="Segoe UI" w:hAnsi="Segoe UI" w:cs="Segoe UI"/>
          <w:b/>
          <w:bCs/>
        </w:rPr>
      </w:pPr>
    </w:p>
    <w:p w14:paraId="33060640" w14:textId="73D24292" w:rsidR="2CED17F8" w:rsidRDefault="2CED17F8" w:rsidP="2CED17F8">
      <w:pPr>
        <w:rPr>
          <w:rFonts w:ascii="Segoe UI" w:eastAsia="Segoe UI" w:hAnsi="Segoe UI" w:cs="Segoe UI"/>
          <w:b/>
          <w:bCs/>
        </w:rPr>
      </w:pPr>
    </w:p>
    <w:p w14:paraId="390748DC" w14:textId="1262FD1E" w:rsidR="2CED17F8" w:rsidRDefault="2CED17F8" w:rsidP="2CED17F8">
      <w:pPr>
        <w:rPr>
          <w:rFonts w:ascii="Segoe UI" w:eastAsia="Segoe UI" w:hAnsi="Segoe UI" w:cs="Segoe UI"/>
          <w:b/>
          <w:bCs/>
        </w:rPr>
      </w:pPr>
    </w:p>
    <w:p w14:paraId="34C84DC5" w14:textId="374B08BE" w:rsidR="2CED17F8" w:rsidRDefault="2CED17F8" w:rsidP="2CED17F8">
      <w:pPr>
        <w:rPr>
          <w:rFonts w:ascii="Segoe UI" w:eastAsia="Segoe UI" w:hAnsi="Segoe UI" w:cs="Segoe UI"/>
          <w:b/>
          <w:bCs/>
        </w:rPr>
      </w:pPr>
    </w:p>
    <w:p w14:paraId="3FD03285" w14:textId="63BC644B" w:rsidR="2CED17F8" w:rsidRDefault="2CED17F8" w:rsidP="2CED17F8">
      <w:pPr>
        <w:rPr>
          <w:rFonts w:ascii="Segoe UI" w:eastAsia="Segoe UI" w:hAnsi="Segoe UI" w:cs="Segoe UI"/>
          <w:b/>
          <w:bCs/>
        </w:rPr>
      </w:pPr>
    </w:p>
    <w:p w14:paraId="1319613B" w14:textId="0665AE6E" w:rsidR="2CED17F8" w:rsidRDefault="2CED17F8" w:rsidP="2CED17F8">
      <w:pPr>
        <w:rPr>
          <w:rFonts w:ascii="Segoe UI" w:eastAsia="Segoe UI" w:hAnsi="Segoe UI" w:cs="Segoe UI"/>
          <w:b/>
          <w:bCs/>
        </w:rPr>
      </w:pPr>
    </w:p>
    <w:p w14:paraId="3CDE249B" w14:textId="38A99B74" w:rsidR="75780CB8" w:rsidRDefault="75780CB8" w:rsidP="2CED17F8">
      <w:pPr>
        <w:rPr>
          <w:rFonts w:ascii="Segoe UI" w:eastAsia="Segoe UI" w:hAnsi="Segoe UI" w:cs="Segoe UI"/>
          <w:b/>
          <w:bCs/>
        </w:rPr>
      </w:pPr>
    </w:p>
    <w:p w14:paraId="04FD5F02" w14:textId="7A7D5E34" w:rsidR="75780CB8" w:rsidRDefault="75780CB8" w:rsidP="2CED17F8">
      <w:r>
        <w:br w:type="page"/>
      </w:r>
    </w:p>
    <w:p w14:paraId="1CD02946" w14:textId="14A9556F" w:rsidR="75780CB8" w:rsidRDefault="00BE4D50" w:rsidP="2CED17F8">
      <w:pPr>
        <w:rPr>
          <w:rFonts w:ascii="Segoe UI" w:eastAsia="Segoe UI" w:hAnsi="Segoe UI" w:cs="Segoe UI"/>
          <w:b/>
          <w:bCs/>
        </w:rPr>
      </w:pPr>
      <w:r>
        <w:rPr>
          <w:rFonts w:ascii="Segoe UI" w:eastAsia="Segoe UI" w:hAnsi="Segoe UI" w:cs="Segoe UI"/>
          <w:b/>
          <w:bCs/>
        </w:rPr>
        <w:lastRenderedPageBreak/>
        <w:t>5</w:t>
      </w:r>
      <w:r w:rsidR="458948AB" w:rsidRPr="2CED17F8">
        <w:rPr>
          <w:rFonts w:ascii="Segoe UI" w:eastAsia="Segoe UI" w:hAnsi="Segoe UI" w:cs="Segoe UI"/>
          <w:b/>
          <w:bCs/>
        </w:rPr>
        <w:t xml:space="preserve">. </w:t>
      </w:r>
      <w:r w:rsidR="75780CB8" w:rsidRPr="2CED17F8">
        <w:rPr>
          <w:rFonts w:ascii="Segoe UI" w:eastAsia="Segoe UI" w:hAnsi="Segoe UI" w:cs="Segoe UI"/>
          <w:b/>
          <w:bCs/>
        </w:rPr>
        <w:t>Need For Cognition Scale</w:t>
      </w:r>
    </w:p>
    <w:p w14:paraId="7423FE3B" w14:textId="04B8A227" w:rsidR="2568CE81" w:rsidRDefault="2568CE81" w:rsidP="2CED17F8">
      <w:pPr>
        <w:rPr>
          <w:rFonts w:ascii="Segoe UI" w:eastAsia="Segoe UI" w:hAnsi="Segoe UI" w:cs="Segoe UI"/>
        </w:rPr>
      </w:pPr>
      <w:r w:rsidRPr="2CED17F8">
        <w:rPr>
          <w:rFonts w:ascii="Segoe UI" w:eastAsia="Segoe UI" w:hAnsi="Segoe UI" w:cs="Segoe UI"/>
        </w:rPr>
        <w:t>The following questions are used to evaluate participants’ need for cognition</w:t>
      </w:r>
      <w:r w:rsidR="6ECF7BB6" w:rsidRPr="2CED17F8">
        <w:rPr>
          <w:rFonts w:ascii="Segoe UI" w:eastAsia="Segoe UI" w:hAnsi="Segoe UI" w:cs="Segoe UI"/>
        </w:rPr>
        <w:t>. Participants answer questions on a scale of 1 – 5, 1 being “extremely uncharacterist</w:t>
      </w:r>
      <w:r w:rsidR="1484408C" w:rsidRPr="2CED17F8">
        <w:rPr>
          <w:rFonts w:ascii="Segoe UI" w:eastAsia="Segoe UI" w:hAnsi="Segoe UI" w:cs="Segoe UI"/>
        </w:rPr>
        <w:t xml:space="preserve">ic” and 5 being “extremely characteristic”. </w:t>
      </w:r>
      <w:r w:rsidR="4467B34A" w:rsidRPr="2CED17F8">
        <w:rPr>
          <w:rFonts w:ascii="Segoe UI" w:eastAsia="Segoe UI" w:hAnsi="Segoe UI" w:cs="Segoe UI"/>
        </w:rPr>
        <w:t>Questions 3-5, 7-9, 12, 16</w:t>
      </w:r>
      <w:r w:rsidR="24955F4C" w:rsidRPr="2CED17F8">
        <w:rPr>
          <w:rFonts w:ascii="Segoe UI" w:eastAsia="Segoe UI" w:hAnsi="Segoe UI" w:cs="Segoe UI"/>
        </w:rPr>
        <w:t xml:space="preserve"> &amp; </w:t>
      </w:r>
      <w:r w:rsidR="4467B34A" w:rsidRPr="2CED17F8">
        <w:rPr>
          <w:rFonts w:ascii="Segoe UI" w:eastAsia="Segoe UI" w:hAnsi="Segoe UI" w:cs="Segoe UI"/>
        </w:rPr>
        <w:t>17 are reverse code</w:t>
      </w:r>
      <w:r w:rsidR="26FE22E3" w:rsidRPr="2CED17F8">
        <w:rPr>
          <w:rFonts w:ascii="Segoe UI" w:eastAsia="Segoe UI" w:hAnsi="Segoe UI" w:cs="Segoe UI"/>
        </w:rPr>
        <w:t>d</w:t>
      </w:r>
      <w:r w:rsidR="7BFDDB1B" w:rsidRPr="2CED17F8">
        <w:rPr>
          <w:rFonts w:ascii="Segoe UI" w:eastAsia="Segoe UI" w:hAnsi="Segoe UI" w:cs="Segoe UI"/>
        </w:rPr>
        <w:t>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15"/>
        <w:gridCol w:w="8145"/>
      </w:tblGrid>
      <w:tr w:rsidR="3D742E0E" w14:paraId="27D013C5" w14:textId="77777777" w:rsidTr="2CED17F8">
        <w:trPr>
          <w:trHeight w:val="300"/>
        </w:trPr>
        <w:tc>
          <w:tcPr>
            <w:tcW w:w="1215" w:type="dxa"/>
          </w:tcPr>
          <w:p w14:paraId="198AA8CD" w14:textId="6C3A4940" w:rsidR="26FE22E3" w:rsidRDefault="26FE22E3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.______</w:t>
            </w:r>
          </w:p>
        </w:tc>
        <w:tc>
          <w:tcPr>
            <w:tcW w:w="8145" w:type="dxa"/>
          </w:tcPr>
          <w:p w14:paraId="618D4605" w14:textId="6795CE24" w:rsidR="26FE22E3" w:rsidRDefault="26FE22E3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prefer complex to simple problems.</w:t>
            </w:r>
          </w:p>
        </w:tc>
      </w:tr>
      <w:tr w:rsidR="3D742E0E" w14:paraId="1F409FC1" w14:textId="77777777" w:rsidTr="2CED17F8">
        <w:trPr>
          <w:trHeight w:val="300"/>
        </w:trPr>
        <w:tc>
          <w:tcPr>
            <w:tcW w:w="1215" w:type="dxa"/>
          </w:tcPr>
          <w:p w14:paraId="15773BC4" w14:textId="6B4295B9" w:rsidR="26FE22E3" w:rsidRDefault="26FE22E3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2.______</w:t>
            </w:r>
          </w:p>
        </w:tc>
        <w:tc>
          <w:tcPr>
            <w:tcW w:w="8145" w:type="dxa"/>
          </w:tcPr>
          <w:p w14:paraId="1AC4F60E" w14:textId="7C284B24" w:rsidR="26FE22E3" w:rsidRDefault="26FE22E3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like to have the responsibility of handling a situation that requires a lot of thinking.</w:t>
            </w:r>
          </w:p>
        </w:tc>
      </w:tr>
      <w:tr w:rsidR="3D742E0E" w14:paraId="0507A57C" w14:textId="77777777" w:rsidTr="2CED17F8">
        <w:trPr>
          <w:trHeight w:val="300"/>
        </w:trPr>
        <w:tc>
          <w:tcPr>
            <w:tcW w:w="1215" w:type="dxa"/>
          </w:tcPr>
          <w:p w14:paraId="51241D4B" w14:textId="167CCADB" w:rsidR="5A72A65A" w:rsidRDefault="63C2B5A0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3.______</w:t>
            </w:r>
          </w:p>
        </w:tc>
        <w:tc>
          <w:tcPr>
            <w:tcW w:w="8145" w:type="dxa"/>
          </w:tcPr>
          <w:p w14:paraId="350C477D" w14:textId="7358BB29" w:rsidR="5A72A65A" w:rsidRDefault="63C2B5A0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Thinking is not my idea of fun. **</w:t>
            </w:r>
          </w:p>
        </w:tc>
      </w:tr>
      <w:tr w:rsidR="3D742E0E" w14:paraId="6BEFA2E3" w14:textId="77777777" w:rsidTr="2CED17F8">
        <w:trPr>
          <w:trHeight w:val="300"/>
        </w:trPr>
        <w:tc>
          <w:tcPr>
            <w:tcW w:w="1215" w:type="dxa"/>
            <w:vAlign w:val="center"/>
          </w:tcPr>
          <w:p w14:paraId="091CB5DB" w14:textId="46E123F8" w:rsidR="5A72A65A" w:rsidRDefault="63C2B5A0" w:rsidP="007D54EC">
            <w:pPr>
              <w:spacing w:beforeLines="20" w:before="48" w:afterLines="20" w:after="48"/>
              <w:jc w:val="center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4.______</w:t>
            </w:r>
          </w:p>
        </w:tc>
        <w:tc>
          <w:tcPr>
            <w:tcW w:w="8145" w:type="dxa"/>
          </w:tcPr>
          <w:p w14:paraId="54FD82D2" w14:textId="14000B59" w:rsidR="5A72A65A" w:rsidRDefault="63C2B5A0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would rather do something that requires little thought than something that is sure to challenge my thinking abilities. **</w:t>
            </w:r>
          </w:p>
        </w:tc>
      </w:tr>
      <w:tr w:rsidR="3D742E0E" w14:paraId="0A88A59B" w14:textId="77777777" w:rsidTr="2CED17F8">
        <w:trPr>
          <w:trHeight w:val="300"/>
        </w:trPr>
        <w:tc>
          <w:tcPr>
            <w:tcW w:w="1215" w:type="dxa"/>
            <w:vAlign w:val="center"/>
          </w:tcPr>
          <w:p w14:paraId="56BA4C65" w14:textId="6F01F639" w:rsidR="06C16DBF" w:rsidRDefault="465C671F" w:rsidP="007D54EC">
            <w:pPr>
              <w:spacing w:beforeLines="20" w:before="48" w:afterLines="20" w:after="48"/>
              <w:jc w:val="center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5.______</w:t>
            </w:r>
          </w:p>
        </w:tc>
        <w:tc>
          <w:tcPr>
            <w:tcW w:w="8145" w:type="dxa"/>
          </w:tcPr>
          <w:p w14:paraId="582B6C88" w14:textId="5D83F462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try to anticipate and avoid situations where there is a likely chance I will have to think in depth about something. **</w:t>
            </w:r>
          </w:p>
        </w:tc>
      </w:tr>
      <w:tr w:rsidR="3D742E0E" w14:paraId="06B152A2" w14:textId="77777777" w:rsidTr="2CED17F8">
        <w:trPr>
          <w:trHeight w:val="300"/>
        </w:trPr>
        <w:tc>
          <w:tcPr>
            <w:tcW w:w="1215" w:type="dxa"/>
          </w:tcPr>
          <w:p w14:paraId="20D60A24" w14:textId="047FECEC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6. ______</w:t>
            </w:r>
          </w:p>
        </w:tc>
        <w:tc>
          <w:tcPr>
            <w:tcW w:w="8145" w:type="dxa"/>
          </w:tcPr>
          <w:p w14:paraId="44C97FB0" w14:textId="7000707C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find satisfaction in deliberating hard and for long hours.</w:t>
            </w:r>
          </w:p>
        </w:tc>
      </w:tr>
      <w:tr w:rsidR="3D742E0E" w14:paraId="19382EDE" w14:textId="77777777" w:rsidTr="2CED17F8">
        <w:trPr>
          <w:trHeight w:val="300"/>
        </w:trPr>
        <w:tc>
          <w:tcPr>
            <w:tcW w:w="1215" w:type="dxa"/>
          </w:tcPr>
          <w:p w14:paraId="3C393D07" w14:textId="43A54ED3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7.______</w:t>
            </w:r>
          </w:p>
        </w:tc>
        <w:tc>
          <w:tcPr>
            <w:tcW w:w="8145" w:type="dxa"/>
          </w:tcPr>
          <w:p w14:paraId="0F578DD1" w14:textId="55B81E64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only think as hard as I have to. **</w:t>
            </w:r>
          </w:p>
        </w:tc>
      </w:tr>
      <w:tr w:rsidR="3D742E0E" w14:paraId="2F5C46E3" w14:textId="77777777" w:rsidTr="2CED17F8">
        <w:trPr>
          <w:trHeight w:val="300"/>
        </w:trPr>
        <w:tc>
          <w:tcPr>
            <w:tcW w:w="1215" w:type="dxa"/>
          </w:tcPr>
          <w:p w14:paraId="27F8CB0E" w14:textId="3F878BAC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8.______</w:t>
            </w:r>
          </w:p>
        </w:tc>
        <w:tc>
          <w:tcPr>
            <w:tcW w:w="8145" w:type="dxa"/>
          </w:tcPr>
          <w:p w14:paraId="00B17232" w14:textId="396A71D7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prefer to think about small daily projects to long term ones. **</w:t>
            </w:r>
          </w:p>
        </w:tc>
      </w:tr>
      <w:tr w:rsidR="3D742E0E" w14:paraId="64B11B46" w14:textId="77777777" w:rsidTr="2CED17F8">
        <w:trPr>
          <w:trHeight w:val="300"/>
        </w:trPr>
        <w:tc>
          <w:tcPr>
            <w:tcW w:w="1215" w:type="dxa"/>
          </w:tcPr>
          <w:p w14:paraId="28DCD0EC" w14:textId="54214064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9.______</w:t>
            </w:r>
          </w:p>
        </w:tc>
        <w:tc>
          <w:tcPr>
            <w:tcW w:w="8145" w:type="dxa"/>
          </w:tcPr>
          <w:p w14:paraId="76B4E136" w14:textId="4DED3484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like tasks that require little thought once I’ve learned them. **</w:t>
            </w:r>
          </w:p>
        </w:tc>
      </w:tr>
      <w:tr w:rsidR="3D742E0E" w14:paraId="13802D03" w14:textId="77777777" w:rsidTr="2CED17F8">
        <w:trPr>
          <w:trHeight w:val="300"/>
        </w:trPr>
        <w:tc>
          <w:tcPr>
            <w:tcW w:w="1215" w:type="dxa"/>
          </w:tcPr>
          <w:p w14:paraId="08D0F1F6" w14:textId="27FC9CE4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0._____</w:t>
            </w:r>
          </w:p>
        </w:tc>
        <w:tc>
          <w:tcPr>
            <w:tcW w:w="8145" w:type="dxa"/>
          </w:tcPr>
          <w:p w14:paraId="50EFA04B" w14:textId="00E5D009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The idea of relying on thought to make my way to the top appeals to me.</w:t>
            </w:r>
          </w:p>
        </w:tc>
      </w:tr>
      <w:tr w:rsidR="3D742E0E" w14:paraId="38BB14D8" w14:textId="77777777" w:rsidTr="2CED17F8">
        <w:trPr>
          <w:trHeight w:val="300"/>
        </w:trPr>
        <w:tc>
          <w:tcPr>
            <w:tcW w:w="1215" w:type="dxa"/>
          </w:tcPr>
          <w:p w14:paraId="5C93F96B" w14:textId="071F4656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1._____</w:t>
            </w:r>
          </w:p>
        </w:tc>
        <w:tc>
          <w:tcPr>
            <w:tcW w:w="8145" w:type="dxa"/>
          </w:tcPr>
          <w:p w14:paraId="5EDD532A" w14:textId="47894F24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really enjoy a task that involves coming up with new solutions to problems.</w:t>
            </w:r>
          </w:p>
        </w:tc>
      </w:tr>
      <w:tr w:rsidR="3D742E0E" w14:paraId="6EDE5572" w14:textId="77777777" w:rsidTr="2CED17F8">
        <w:trPr>
          <w:trHeight w:val="300"/>
        </w:trPr>
        <w:tc>
          <w:tcPr>
            <w:tcW w:w="1215" w:type="dxa"/>
          </w:tcPr>
          <w:p w14:paraId="0CF02684" w14:textId="7F701357" w:rsidR="06C16DBF" w:rsidRDefault="465C671F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2._____</w:t>
            </w:r>
          </w:p>
        </w:tc>
        <w:tc>
          <w:tcPr>
            <w:tcW w:w="8145" w:type="dxa"/>
          </w:tcPr>
          <w:p w14:paraId="57B6138A" w14:textId="5D33B1EC" w:rsidR="00D6A08A" w:rsidRDefault="1ACDD70D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Learning new ways to think doesn’t excite me very much. **</w:t>
            </w:r>
          </w:p>
        </w:tc>
      </w:tr>
      <w:tr w:rsidR="3D742E0E" w14:paraId="3B62EB4A" w14:textId="77777777" w:rsidTr="2CED17F8">
        <w:trPr>
          <w:trHeight w:val="300"/>
        </w:trPr>
        <w:tc>
          <w:tcPr>
            <w:tcW w:w="1215" w:type="dxa"/>
          </w:tcPr>
          <w:p w14:paraId="6BFD39B9" w14:textId="79715F38" w:rsidR="00D6A08A" w:rsidRDefault="1ACDD70D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3._____</w:t>
            </w:r>
          </w:p>
        </w:tc>
        <w:tc>
          <w:tcPr>
            <w:tcW w:w="8145" w:type="dxa"/>
          </w:tcPr>
          <w:p w14:paraId="4D0F4335" w14:textId="6CDC9E33" w:rsidR="00D6A08A" w:rsidRDefault="1ACDD70D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prefer my life to be filled with puzzles I must solve.</w:t>
            </w:r>
          </w:p>
        </w:tc>
      </w:tr>
      <w:tr w:rsidR="3D742E0E" w14:paraId="1A09F96C" w14:textId="77777777" w:rsidTr="2CED17F8">
        <w:trPr>
          <w:trHeight w:val="300"/>
        </w:trPr>
        <w:tc>
          <w:tcPr>
            <w:tcW w:w="1215" w:type="dxa"/>
          </w:tcPr>
          <w:p w14:paraId="4F76C050" w14:textId="24A15746" w:rsidR="00D6A08A" w:rsidRDefault="1ACDD70D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4._____</w:t>
            </w:r>
          </w:p>
        </w:tc>
        <w:tc>
          <w:tcPr>
            <w:tcW w:w="8145" w:type="dxa"/>
          </w:tcPr>
          <w:p w14:paraId="24F862B0" w14:textId="658482F4" w:rsidR="00D6A08A" w:rsidRDefault="1ACDD70D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The notion of thinking abstractly is appealing to me.</w:t>
            </w:r>
          </w:p>
        </w:tc>
      </w:tr>
      <w:tr w:rsidR="3D742E0E" w14:paraId="53C504E7" w14:textId="77777777" w:rsidTr="2CED17F8">
        <w:trPr>
          <w:trHeight w:val="300"/>
        </w:trPr>
        <w:tc>
          <w:tcPr>
            <w:tcW w:w="1215" w:type="dxa"/>
            <w:vAlign w:val="center"/>
          </w:tcPr>
          <w:p w14:paraId="1712061E" w14:textId="3B31762A" w:rsidR="00D6A08A" w:rsidRDefault="1ACDD70D" w:rsidP="007D54EC">
            <w:pPr>
              <w:spacing w:beforeLines="20" w:before="48" w:afterLines="20" w:after="48"/>
              <w:jc w:val="center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5._____</w:t>
            </w:r>
          </w:p>
        </w:tc>
        <w:tc>
          <w:tcPr>
            <w:tcW w:w="8145" w:type="dxa"/>
          </w:tcPr>
          <w:p w14:paraId="5CDAD5C4" w14:textId="68A3BAAF" w:rsidR="00D6A08A" w:rsidRDefault="1ACDD70D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would prefer a task that is intellectual, difficult, and import</w:t>
            </w:r>
            <w:r w:rsidR="50838E96" w:rsidRPr="2CED17F8">
              <w:rPr>
                <w:rFonts w:ascii="Segoe UI" w:eastAsia="Segoe UI" w:hAnsi="Segoe UI" w:cs="Segoe UI"/>
              </w:rPr>
              <w:t>ant to one that is somewhat important but does not require much thought.</w:t>
            </w:r>
          </w:p>
        </w:tc>
      </w:tr>
      <w:tr w:rsidR="3D742E0E" w14:paraId="188362ED" w14:textId="77777777" w:rsidTr="2CED17F8">
        <w:trPr>
          <w:trHeight w:val="300"/>
        </w:trPr>
        <w:tc>
          <w:tcPr>
            <w:tcW w:w="1215" w:type="dxa"/>
            <w:vAlign w:val="center"/>
          </w:tcPr>
          <w:p w14:paraId="7E11FE54" w14:textId="0AD5D4EE" w:rsidR="00D6A08A" w:rsidRDefault="1ACDD70D" w:rsidP="007D54EC">
            <w:pPr>
              <w:spacing w:beforeLines="20" w:before="48" w:afterLines="20" w:after="48"/>
              <w:jc w:val="center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6._____</w:t>
            </w:r>
          </w:p>
        </w:tc>
        <w:tc>
          <w:tcPr>
            <w:tcW w:w="8145" w:type="dxa"/>
          </w:tcPr>
          <w:p w14:paraId="0CA5FD68" w14:textId="6D4E110B" w:rsidR="2ADAE1C6" w:rsidRDefault="2100C71E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feel relief rather than satisfaction after completing a task that requires a lot of mental effort. **</w:t>
            </w:r>
          </w:p>
        </w:tc>
      </w:tr>
      <w:tr w:rsidR="3D742E0E" w14:paraId="115C681F" w14:textId="77777777" w:rsidTr="2CED17F8">
        <w:trPr>
          <w:trHeight w:val="300"/>
        </w:trPr>
        <w:tc>
          <w:tcPr>
            <w:tcW w:w="1215" w:type="dxa"/>
            <w:vAlign w:val="center"/>
          </w:tcPr>
          <w:p w14:paraId="037BD73F" w14:textId="70DB9AC9" w:rsidR="00D6A08A" w:rsidRDefault="1ACDD70D" w:rsidP="007D54EC">
            <w:pPr>
              <w:spacing w:beforeLines="20" w:before="48" w:afterLines="20" w:after="48"/>
              <w:jc w:val="center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7._____</w:t>
            </w:r>
          </w:p>
        </w:tc>
        <w:tc>
          <w:tcPr>
            <w:tcW w:w="8145" w:type="dxa"/>
          </w:tcPr>
          <w:p w14:paraId="36E27853" w14:textId="63F7183D" w:rsidR="4BE30849" w:rsidRDefault="23F98BF6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t’s enough for me that something gets the job done; I don’t care how or why it works. **</w:t>
            </w:r>
          </w:p>
        </w:tc>
      </w:tr>
      <w:tr w:rsidR="3D742E0E" w14:paraId="6B1766D1" w14:textId="77777777" w:rsidTr="2CED17F8">
        <w:trPr>
          <w:trHeight w:val="300"/>
        </w:trPr>
        <w:tc>
          <w:tcPr>
            <w:tcW w:w="1215" w:type="dxa"/>
            <w:vAlign w:val="center"/>
          </w:tcPr>
          <w:p w14:paraId="58701699" w14:textId="11E7A313" w:rsidR="00D6A08A" w:rsidRDefault="1ACDD70D" w:rsidP="007D54EC">
            <w:pPr>
              <w:spacing w:beforeLines="20" w:before="48" w:afterLines="20" w:after="48"/>
              <w:jc w:val="center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18._____</w:t>
            </w:r>
          </w:p>
        </w:tc>
        <w:tc>
          <w:tcPr>
            <w:tcW w:w="8145" w:type="dxa"/>
          </w:tcPr>
          <w:p w14:paraId="0506A69D" w14:textId="6BE377D3" w:rsidR="2C7C2280" w:rsidRDefault="6CF41A51" w:rsidP="007D54EC">
            <w:pPr>
              <w:spacing w:beforeLines="20" w:before="48" w:afterLines="20" w:after="48"/>
              <w:rPr>
                <w:rFonts w:ascii="Segoe UI" w:eastAsia="Segoe UI" w:hAnsi="Segoe UI" w:cs="Segoe UI"/>
              </w:rPr>
            </w:pPr>
            <w:r w:rsidRPr="2CED17F8">
              <w:rPr>
                <w:rFonts w:ascii="Segoe UI" w:eastAsia="Segoe UI" w:hAnsi="Segoe UI" w:cs="Segoe UI"/>
              </w:rPr>
              <w:t>I usually end up deliberating about issues even when they do not affect me personally.</w:t>
            </w:r>
          </w:p>
        </w:tc>
      </w:tr>
    </w:tbl>
    <w:p w14:paraId="5C21402A" w14:textId="2E0E4AAE" w:rsidR="21589711" w:rsidRDefault="21589711" w:rsidP="2CED17F8">
      <w:pPr>
        <w:jc w:val="center"/>
        <w:rPr>
          <w:rFonts w:ascii="Segoe UI" w:eastAsia="Segoe UI" w:hAnsi="Segoe UI" w:cs="Segoe UI"/>
          <w:b/>
          <w:bCs/>
        </w:rPr>
      </w:pPr>
    </w:p>
    <w:p w14:paraId="3CD4BFF4" w14:textId="087812CB" w:rsidR="002D7B70" w:rsidRDefault="00BE4D50" w:rsidP="2CED17F8">
      <w:pPr>
        <w:rPr>
          <w:rFonts w:ascii="Segoe UI" w:eastAsia="Segoe UI" w:hAnsi="Segoe UI" w:cs="Segoe UI"/>
          <w:b/>
          <w:bCs/>
        </w:rPr>
      </w:pPr>
      <w:r>
        <w:rPr>
          <w:rFonts w:ascii="Segoe UI" w:eastAsia="Segoe UI" w:hAnsi="Segoe UI" w:cs="Segoe UI"/>
          <w:b/>
          <w:bCs/>
        </w:rPr>
        <w:lastRenderedPageBreak/>
        <w:t>6</w:t>
      </w:r>
      <w:r w:rsidR="07039C27" w:rsidRPr="2CED17F8">
        <w:rPr>
          <w:rFonts w:ascii="Segoe UI" w:eastAsia="Segoe UI" w:hAnsi="Segoe UI" w:cs="Segoe UI"/>
          <w:b/>
          <w:bCs/>
        </w:rPr>
        <w:t xml:space="preserve">. </w:t>
      </w:r>
      <w:r w:rsidR="002D7B70" w:rsidRPr="2CED17F8">
        <w:rPr>
          <w:rFonts w:ascii="Segoe UI" w:eastAsia="Segoe UI" w:hAnsi="Segoe UI" w:cs="Segoe UI"/>
          <w:b/>
          <w:bCs/>
        </w:rPr>
        <w:t>Time-on-Task Survey/Questionnaire</w:t>
      </w:r>
    </w:p>
    <w:p w14:paraId="1AE47F8F" w14:textId="592F4EA8" w:rsidR="0B1ED9E5" w:rsidRDefault="0B1ED9E5" w:rsidP="2CED17F8">
      <w:pPr>
        <w:rPr>
          <w:rFonts w:ascii="Segoe UI" w:eastAsia="Segoe UI" w:hAnsi="Segoe UI" w:cs="Segoe UI"/>
        </w:rPr>
      </w:pPr>
      <w:r w:rsidRPr="2CED17F8">
        <w:rPr>
          <w:rFonts w:ascii="Segoe UI" w:eastAsia="Segoe UI" w:hAnsi="Segoe UI" w:cs="Segoe UI"/>
        </w:rPr>
        <w:t>This survey was aimed at understanding participants’ time-on-task. Participants were asked multiple questions where they w</w:t>
      </w:r>
      <w:r w:rsidR="374BA435" w:rsidRPr="2CED17F8">
        <w:rPr>
          <w:rFonts w:ascii="Segoe UI" w:eastAsia="Segoe UI" w:hAnsi="Segoe UI" w:cs="Segoe UI"/>
        </w:rPr>
        <w:t xml:space="preserve">ould respond with “for 0 minutes”, “for 1-5 minutes”, “for </w:t>
      </w:r>
      <w:r w:rsidR="528EB36B" w:rsidRPr="2CED17F8">
        <w:rPr>
          <w:rFonts w:ascii="Segoe UI" w:eastAsia="Segoe UI" w:hAnsi="Segoe UI" w:cs="Segoe UI"/>
        </w:rPr>
        <w:t>6-15 minutes”, and “for 16+ minutes”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00"/>
        <w:gridCol w:w="8160"/>
      </w:tblGrid>
      <w:tr w:rsidR="3D742E0E" w:rsidRPr="005A1968" w14:paraId="6552D82B" w14:textId="77777777" w:rsidTr="2CED17F8">
        <w:trPr>
          <w:trHeight w:val="300"/>
        </w:trPr>
        <w:tc>
          <w:tcPr>
            <w:tcW w:w="1200" w:type="dxa"/>
            <w:vAlign w:val="center"/>
          </w:tcPr>
          <w:p w14:paraId="60736888" w14:textId="36BC0E13" w:rsidR="528EB36B" w:rsidRPr="005A1968" w:rsidRDefault="528EB36B" w:rsidP="005A1968">
            <w:pPr>
              <w:spacing w:before="240" w:after="240"/>
              <w:jc w:val="center"/>
              <w:rPr>
                <w:rFonts w:ascii="Segoe UI" w:eastAsia="Segoe UI" w:hAnsi="Segoe UI" w:cs="Segoe UI"/>
                <w:sz w:val="21"/>
                <w:szCs w:val="21"/>
              </w:rPr>
            </w:pPr>
            <w:r w:rsidRPr="005A1968">
              <w:rPr>
                <w:rFonts w:ascii="Segoe UI" w:eastAsia="Segoe UI" w:hAnsi="Segoe UI" w:cs="Segoe UI"/>
                <w:sz w:val="21"/>
                <w:szCs w:val="21"/>
              </w:rPr>
              <w:t>1.______</w:t>
            </w:r>
          </w:p>
        </w:tc>
        <w:tc>
          <w:tcPr>
            <w:tcW w:w="8160" w:type="dxa"/>
          </w:tcPr>
          <w:p w14:paraId="65106E7F" w14:textId="58940258" w:rsidR="528EB36B" w:rsidRPr="005A1968" w:rsidRDefault="528EB36B" w:rsidP="005A1968">
            <w:pPr>
              <w:spacing w:before="240" w:after="240"/>
              <w:rPr>
                <w:rFonts w:ascii="Segoe UI" w:eastAsia="Segoe UI" w:hAnsi="Segoe UI" w:cs="Segoe UI"/>
                <w:sz w:val="21"/>
                <w:szCs w:val="21"/>
              </w:rPr>
            </w:pPr>
            <w:r w:rsidRPr="005A1968">
              <w:rPr>
                <w:rFonts w:ascii="Segoe UI" w:eastAsia="Segoe UI" w:hAnsi="Segoe UI" w:cs="Segoe UI"/>
                <w:sz w:val="21"/>
                <w:szCs w:val="21"/>
              </w:rPr>
              <w:t>While the videos were playing, did you walk away from your computer at any point?</w:t>
            </w:r>
          </w:p>
        </w:tc>
      </w:tr>
      <w:tr w:rsidR="3D742E0E" w:rsidRPr="005A1968" w14:paraId="665A93EC" w14:textId="77777777" w:rsidTr="2CED17F8">
        <w:trPr>
          <w:trHeight w:val="300"/>
        </w:trPr>
        <w:tc>
          <w:tcPr>
            <w:tcW w:w="1200" w:type="dxa"/>
            <w:vAlign w:val="center"/>
          </w:tcPr>
          <w:p w14:paraId="7F38F62D" w14:textId="41CC480B" w:rsidR="528EB36B" w:rsidRPr="005A1968" w:rsidRDefault="528EB36B" w:rsidP="005A1968">
            <w:pPr>
              <w:spacing w:before="240" w:after="240"/>
              <w:jc w:val="center"/>
              <w:rPr>
                <w:rFonts w:ascii="Segoe UI" w:eastAsia="Segoe UI" w:hAnsi="Segoe UI" w:cs="Segoe UI"/>
                <w:sz w:val="21"/>
                <w:szCs w:val="21"/>
              </w:rPr>
            </w:pPr>
            <w:r w:rsidRPr="005A1968">
              <w:rPr>
                <w:rFonts w:ascii="Segoe UI" w:eastAsia="Segoe UI" w:hAnsi="Segoe UI" w:cs="Segoe UI"/>
                <w:sz w:val="21"/>
                <w:szCs w:val="21"/>
              </w:rPr>
              <w:t>2.______</w:t>
            </w:r>
          </w:p>
        </w:tc>
        <w:tc>
          <w:tcPr>
            <w:tcW w:w="8160" w:type="dxa"/>
          </w:tcPr>
          <w:p w14:paraId="69EA6E28" w14:textId="627329DD" w:rsidR="528EB36B" w:rsidRPr="005A1968" w:rsidRDefault="528EB36B" w:rsidP="005A1968">
            <w:pPr>
              <w:spacing w:before="240" w:after="240"/>
              <w:rPr>
                <w:rFonts w:ascii="Segoe UI" w:eastAsia="Segoe UI" w:hAnsi="Segoe UI" w:cs="Segoe UI"/>
                <w:sz w:val="21"/>
                <w:szCs w:val="21"/>
              </w:rPr>
            </w:pPr>
            <w:r w:rsidRPr="005A1968">
              <w:rPr>
                <w:rFonts w:ascii="Segoe UI" w:eastAsia="Segoe UI" w:hAnsi="Segoe UI" w:cs="Segoe UI"/>
                <w:sz w:val="21"/>
                <w:szCs w:val="21"/>
              </w:rPr>
              <w:t>While the videos were playing, did you open another browser window or tab and watch the video picture-in-picture? Ie. Could you still see a small version of the video in the corner of your scre</w:t>
            </w:r>
            <w:r w:rsidR="26A57EC3" w:rsidRPr="005A1968">
              <w:rPr>
                <w:rFonts w:ascii="Segoe UI" w:eastAsia="Segoe UI" w:hAnsi="Segoe UI" w:cs="Segoe UI"/>
                <w:sz w:val="21"/>
                <w:szCs w:val="21"/>
              </w:rPr>
              <w:t>en while navigating other websites?</w:t>
            </w:r>
          </w:p>
        </w:tc>
      </w:tr>
      <w:tr w:rsidR="3D742E0E" w:rsidRPr="005A1968" w14:paraId="42342982" w14:textId="77777777" w:rsidTr="2CED17F8">
        <w:trPr>
          <w:trHeight w:val="300"/>
        </w:trPr>
        <w:tc>
          <w:tcPr>
            <w:tcW w:w="1200" w:type="dxa"/>
            <w:vAlign w:val="center"/>
          </w:tcPr>
          <w:p w14:paraId="52119B89" w14:textId="33D693E6" w:rsidR="528EB36B" w:rsidRPr="005A1968" w:rsidRDefault="528EB36B" w:rsidP="005A1968">
            <w:pPr>
              <w:spacing w:before="240" w:after="240"/>
              <w:jc w:val="center"/>
              <w:rPr>
                <w:rFonts w:ascii="Segoe UI" w:eastAsia="Segoe UI" w:hAnsi="Segoe UI" w:cs="Segoe UI"/>
                <w:sz w:val="21"/>
                <w:szCs w:val="21"/>
              </w:rPr>
            </w:pPr>
            <w:r w:rsidRPr="005A1968">
              <w:rPr>
                <w:rFonts w:ascii="Segoe UI" w:eastAsia="Segoe UI" w:hAnsi="Segoe UI" w:cs="Segoe UI"/>
                <w:sz w:val="21"/>
                <w:szCs w:val="21"/>
              </w:rPr>
              <w:t>3.______</w:t>
            </w:r>
          </w:p>
        </w:tc>
        <w:tc>
          <w:tcPr>
            <w:tcW w:w="8160" w:type="dxa"/>
          </w:tcPr>
          <w:p w14:paraId="3D26E20E" w14:textId="6895CC46" w:rsidR="3A5A0179" w:rsidRPr="005A1968" w:rsidRDefault="72BDEBCF" w:rsidP="005A1968">
            <w:pPr>
              <w:spacing w:before="240" w:after="240"/>
              <w:rPr>
                <w:rFonts w:ascii="Segoe UI" w:eastAsia="Segoe UI" w:hAnsi="Segoe UI" w:cs="Segoe UI"/>
                <w:sz w:val="21"/>
                <w:szCs w:val="21"/>
              </w:rPr>
            </w:pPr>
            <w:r w:rsidRPr="005A1968">
              <w:rPr>
                <w:rFonts w:ascii="Segoe UI" w:eastAsia="Segoe UI" w:hAnsi="Segoe UI" w:cs="Segoe UI"/>
                <w:sz w:val="21"/>
                <w:szCs w:val="21"/>
              </w:rPr>
              <w:t>While the videos were playing, did you use another device such as a TV, smartphone, or tablet device?</w:t>
            </w:r>
          </w:p>
        </w:tc>
      </w:tr>
    </w:tbl>
    <w:p w14:paraId="06C358E4" w14:textId="13231400" w:rsidR="3D742E0E" w:rsidRDefault="3D742E0E" w:rsidP="2CED17F8">
      <w:pPr>
        <w:jc w:val="center"/>
        <w:rPr>
          <w:rFonts w:ascii="Segoe UI" w:eastAsia="Segoe UI" w:hAnsi="Segoe UI" w:cs="Segoe UI"/>
          <w:b/>
          <w:bCs/>
        </w:rPr>
      </w:pPr>
    </w:p>
    <w:p w14:paraId="791C0028" w14:textId="221FCF56" w:rsidR="006F4340" w:rsidRDefault="006F4340">
      <w:r>
        <w:br w:type="page"/>
      </w:r>
    </w:p>
    <w:p w14:paraId="4F95C2F6" w14:textId="3F4D6245" w:rsidR="00B3390A" w:rsidRPr="00C8776B" w:rsidRDefault="00BE4D50" w:rsidP="00B3390A">
      <w:pPr>
        <w:spacing w:line="480" w:lineRule="auto"/>
        <w:rPr>
          <w:rFonts w:ascii="Segoe UI" w:eastAsia="Segoe UI" w:hAnsi="Segoe UI" w:cs="Segoe UI"/>
          <w:b/>
          <w:bCs/>
          <w:color w:val="000000" w:themeColor="text1"/>
          <w:lang w:val="en-CA"/>
        </w:rPr>
      </w:pPr>
      <w:r>
        <w:rPr>
          <w:rFonts w:ascii="Segoe UI" w:eastAsia="Segoe UI" w:hAnsi="Segoe UI" w:cs="Segoe UI"/>
          <w:b/>
          <w:bCs/>
          <w:color w:val="000000" w:themeColor="text1"/>
          <w:lang w:val="en-CA"/>
        </w:rPr>
        <w:lastRenderedPageBreak/>
        <w:t>7</w:t>
      </w:r>
      <w:r w:rsidR="00B3390A" w:rsidRPr="00C8776B">
        <w:rPr>
          <w:rFonts w:ascii="Segoe UI" w:eastAsia="Segoe UI" w:hAnsi="Segoe UI" w:cs="Segoe UI"/>
          <w:b/>
          <w:bCs/>
          <w:color w:val="000000" w:themeColor="text1"/>
          <w:lang w:val="en-CA"/>
        </w:rPr>
        <w:t>. Knowledge Test Questions</w:t>
      </w:r>
    </w:p>
    <w:p w14:paraId="3F652A03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b/>
          <w:bCs/>
          <w:lang w:val="en-CA"/>
        </w:rPr>
        <w:sectPr w:rsidR="00B3390A" w:rsidRPr="00C8776B" w:rsidSect="00B3390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099C58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C1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Why does a pumpkin appear orange to our eyes?</w:t>
      </w:r>
    </w:p>
    <w:p w14:paraId="36BF9AFC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Because it reflects the wavelength of light that our visual system interprets as orange</w:t>
      </w:r>
    </w:p>
    <w:p w14:paraId="6FA9862B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Because it emits the wavelength of light that our visual system interprets as orange</w:t>
      </w:r>
    </w:p>
    <w:p w14:paraId="558D0A8B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Because it emits orange light</w:t>
      </w:r>
    </w:p>
    <w:p w14:paraId="1EDA5821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Because it refracts orange light</w:t>
      </w:r>
    </w:p>
    <w:p w14:paraId="3973B777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27522307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C2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Why do evolutionary biologists suggest that primates have developed colour vision?</w:t>
      </w:r>
    </w:p>
    <w:p w14:paraId="1516925F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To find fruit more easily</w:t>
      </w:r>
    </w:p>
    <w:p w14:paraId="1DF9FD49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To detect predators</w:t>
      </w:r>
    </w:p>
    <w:p w14:paraId="1A76AAE5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To recognize prey</w:t>
      </w:r>
    </w:p>
    <w:p w14:paraId="5586D0B5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To determine when someone is sick</w:t>
      </w:r>
    </w:p>
    <w:p w14:paraId="30018E77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46C3357C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C3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How might altering the typical colour of an object affect its identification in real-world scenarios?</w:t>
      </w:r>
    </w:p>
    <w:p w14:paraId="49E7B01C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Because colour is a cue to identity, it could make people slower and less accurate at identification</w:t>
      </w:r>
    </w:p>
    <w:p w14:paraId="585C08BF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It would have no effect on identification since shape is the only important factor</w:t>
      </w:r>
    </w:p>
    <w:p w14:paraId="5DC87AC6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Because atypical colours draw attention, it would make people faster and more accurate at identification</w:t>
      </w:r>
    </w:p>
    <w:p w14:paraId="6F1AF3A4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It would only affect identification in black and white conditions</w:t>
      </w:r>
    </w:p>
    <w:p w14:paraId="7801C220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</w:p>
    <w:p w14:paraId="76814706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</w:p>
    <w:p w14:paraId="588EA5B1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</w:p>
    <w:p w14:paraId="73776285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</w:p>
    <w:p w14:paraId="460B85BF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</w:p>
    <w:p w14:paraId="4316CCEC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</w:p>
    <w:p w14:paraId="5CC06016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</w:p>
    <w:p w14:paraId="5B330A7A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</w:p>
    <w:p w14:paraId="5025C608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542B0755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11C52D56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C4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In what ways could the findings from the object identification experiment be applied to improve user interface design?</w:t>
      </w:r>
    </w:p>
    <w:p w14:paraId="5468ED78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By ensuring that icons and buttons are in colours that users typically associate with their functions</w:t>
      </w:r>
    </w:p>
    <w:p w14:paraId="586AFB65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By using different colours for the icons and buttons to make the interface more vibrant</w:t>
      </w:r>
    </w:p>
    <w:p w14:paraId="1B3B33A0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By avoiding the use of colour for icons and buttons altogether to prevent any confusion</w:t>
      </w:r>
    </w:p>
    <w:p w14:paraId="4938441C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By changing the colours of icons and buttons frequently to keep the interface interesting</w:t>
      </w:r>
    </w:p>
    <w:p w14:paraId="0E99CEDA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3DA12B28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C5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What would a reflectance curve look like for an object that appears black?</w:t>
      </w:r>
    </w:p>
    <w:p w14:paraId="6B016C94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It would show very low reflectance across all wavelengths</w:t>
      </w:r>
    </w:p>
    <w:p w14:paraId="30AF5BCF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It would show very high reflectance across all wavelengths</w:t>
      </w:r>
    </w:p>
    <w:p w14:paraId="5261D95B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It would show selective reflectance with some wavelengths being reflected more than others</w:t>
      </w:r>
    </w:p>
    <w:p w14:paraId="0EDC6B00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It would show equal reflectance across all wavelengths</w:t>
      </w:r>
    </w:p>
    <w:p w14:paraId="3901AAE7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100639D6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b/>
          <w:bCs/>
          <w:sz w:val="22"/>
          <w:szCs w:val="22"/>
          <w:lang w:val="en-CA"/>
        </w:rPr>
      </w:pPr>
    </w:p>
    <w:p w14:paraId="59E57905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b/>
          <w:bCs/>
          <w:sz w:val="22"/>
          <w:szCs w:val="22"/>
          <w:lang w:val="en-CA"/>
        </w:rPr>
      </w:pPr>
    </w:p>
    <w:p w14:paraId="53608A15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b/>
          <w:bCs/>
          <w:sz w:val="22"/>
          <w:szCs w:val="22"/>
          <w:lang w:val="en-CA"/>
        </w:rPr>
      </w:pPr>
    </w:p>
    <w:p w14:paraId="399E3C98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b/>
          <w:bCs/>
          <w:sz w:val="22"/>
          <w:szCs w:val="22"/>
          <w:lang w:val="en-CA"/>
        </w:rPr>
      </w:pPr>
    </w:p>
    <w:p w14:paraId="06875B74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b/>
          <w:bCs/>
          <w:sz w:val="22"/>
          <w:szCs w:val="22"/>
          <w:lang w:val="en-CA"/>
        </w:rPr>
      </w:pPr>
    </w:p>
    <w:p w14:paraId="11CC2884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b/>
          <w:bCs/>
          <w:sz w:val="22"/>
          <w:szCs w:val="22"/>
          <w:lang w:val="en-CA"/>
        </w:rPr>
      </w:pPr>
    </w:p>
    <w:p w14:paraId="603B0C58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b/>
          <w:bCs/>
          <w:sz w:val="22"/>
          <w:szCs w:val="22"/>
          <w:lang w:val="en-CA"/>
        </w:rPr>
      </w:pPr>
    </w:p>
    <w:p w14:paraId="5455753E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b/>
          <w:bCs/>
          <w:sz w:val="22"/>
          <w:szCs w:val="22"/>
          <w:lang w:val="en-CA"/>
        </w:rPr>
      </w:pPr>
    </w:p>
    <w:p w14:paraId="6D7FAD3A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b/>
          <w:bCs/>
          <w:sz w:val="22"/>
          <w:szCs w:val="22"/>
          <w:lang w:val="en-CA"/>
        </w:rPr>
      </w:pPr>
    </w:p>
    <w:p w14:paraId="562584E0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b/>
          <w:bCs/>
          <w:sz w:val="22"/>
          <w:szCs w:val="22"/>
          <w:lang w:val="en-CA"/>
        </w:rPr>
      </w:pPr>
    </w:p>
    <w:p w14:paraId="78677A7C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b/>
          <w:bCs/>
          <w:sz w:val="22"/>
          <w:szCs w:val="22"/>
          <w:lang w:val="en-CA"/>
        </w:rPr>
      </w:pPr>
    </w:p>
    <w:p w14:paraId="34D2E394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lastRenderedPageBreak/>
        <w:t>C6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What type of photopigments do rods contain, and how does it affect their function?</w:t>
      </w:r>
    </w:p>
    <w:p w14:paraId="19717A69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Rods contain one type of photopigment, making them colourblind but highly sensitive to light</w:t>
      </w:r>
    </w:p>
    <w:p w14:paraId="3171D939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Rods contain three types of photopigments, allowing them to detect colour</w:t>
      </w:r>
    </w:p>
    <w:p w14:paraId="77A739B1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Rods contain no photopigments, making them insensitive to light</w:t>
      </w:r>
    </w:p>
    <w:p w14:paraId="655D4145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Rods contain multiple photopigments, making them sensitive to all wavelengths of light</w:t>
      </w:r>
    </w:p>
    <w:p w14:paraId="459DEB94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56635BBD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C7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How can the concept of achromatic and chromatic colours be applied to improve the design of visual aids for educational purposes?</w:t>
      </w:r>
    </w:p>
    <w:p w14:paraId="3CC34CBC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By using achromatic colours to reduce distractions and chromatic colours to highlight important information</w:t>
      </w:r>
    </w:p>
    <w:p w14:paraId="2B63916E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By using only achromatic colours for all information</w:t>
      </w:r>
    </w:p>
    <w:p w14:paraId="25CEE73A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By avoiding the use of colour in visual aids</w:t>
      </w:r>
    </w:p>
    <w:p w14:paraId="0D8973BD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By using random colours to make visual aids more interesting</w:t>
      </w:r>
    </w:p>
    <w:p w14:paraId="6D29E110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7AAC26FC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39607B45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4565EB4B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7200854B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1906816A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299F7A07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6619330F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6FC8C274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03D8CD96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2F53A745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3744C940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64E96527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68DA7F41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2150C4A5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3294B43A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0DD2D716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C8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How might the understanding of the role of photoreceptors in colour perception be applied to create more effective visual signals?</w:t>
      </w:r>
    </w:p>
    <w:p w14:paraId="6C921B71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By designing signals that use chromatic hues corresponding to the peak sensitivities of cones</w:t>
      </w:r>
    </w:p>
    <w:p w14:paraId="3C339D96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By </w:t>
      </w:r>
      <w:r w:rsidRPr="00D34345">
        <w:rPr>
          <w:rFonts w:ascii="Segoe UI" w:eastAsia="Segoe UI" w:hAnsi="Segoe UI" w:cs="Segoe UI"/>
          <w:sz w:val="22"/>
          <w:szCs w:val="22"/>
          <w:lang w:val="en-CA"/>
        </w:rPr>
        <w:t>designing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signals that use achromatic hues </w:t>
      </w:r>
      <w:r w:rsidRPr="00D34345">
        <w:rPr>
          <w:rFonts w:ascii="Segoe UI" w:eastAsia="Segoe UI" w:hAnsi="Segoe UI" w:cs="Segoe UI"/>
          <w:sz w:val="22"/>
          <w:szCs w:val="22"/>
          <w:lang w:val="en-CA"/>
        </w:rPr>
        <w:t>corresponding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to the peak sensitivities of cones</w:t>
      </w:r>
    </w:p>
    <w:p w14:paraId="23314DC0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By designing signals that use chromatic hues corresponding to the peak sensitivities of rods</w:t>
      </w:r>
    </w:p>
    <w:p w14:paraId="35807274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By designing signals that use achromatic hues corresponding to the peak sensitivities of rods</w:t>
      </w:r>
    </w:p>
    <w:p w14:paraId="1BB38C5B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b/>
          <w:bCs/>
          <w:sz w:val="22"/>
          <w:szCs w:val="22"/>
          <w:lang w:val="en-CA"/>
        </w:rPr>
      </w:pPr>
    </w:p>
    <w:p w14:paraId="521C4C16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C9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In the video, it is mentioned that two squares are physically the same colour but appear different. How can this phenomenon be explained?</w:t>
      </w:r>
    </w:p>
    <w:p w14:paraId="229FB758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By the context and surrounding colours influencing our perception</w:t>
      </w:r>
    </w:p>
    <w:p w14:paraId="64496C28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By the inherent colour properties of the squares changing</w:t>
      </w:r>
    </w:p>
    <w:p w14:paraId="6FC7156B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By the light source changing the colour of the squares</w:t>
      </w:r>
    </w:p>
    <w:p w14:paraId="438D9060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By the squares emitting different wavelengths of light</w:t>
      </w:r>
    </w:p>
    <w:p w14:paraId="28E878EF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79743C4B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C10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Colour serves as a signalling function. Which of the following is an example of this function?</w:t>
      </w:r>
    </w:p>
    <w:p w14:paraId="7B39F06B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Identifying ripe fruit from unripe fruit</w:t>
      </w:r>
    </w:p>
    <w:p w14:paraId="78C93DB7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Picking out colourful fish from a blue ocean background</w:t>
      </w:r>
    </w:p>
    <w:p w14:paraId="5B5197A1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Recognizing a firetruck by its bright red colour</w:t>
      </w:r>
    </w:p>
    <w:p w14:paraId="6432E8F5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Choosing a vibrant colour for a sports car to make it stand out</w:t>
      </w:r>
    </w:p>
    <w:p w14:paraId="101FE74F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32F96F2F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262B1B5E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5EC5AEF4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lastRenderedPageBreak/>
        <w:t>D1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Which of the following is NOT an advantage of having two eyes?</w:t>
      </w:r>
    </w:p>
    <w:p w14:paraId="60D59D42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It makes it easier for animals to see colours</w:t>
      </w:r>
    </w:p>
    <w:p w14:paraId="7DFEC5EA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If an animal experiences an injury to one eye they will still be able to see</w:t>
      </w:r>
    </w:p>
    <w:p w14:paraId="31FB9327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It allows animals to see more of their visual environment at one time</w:t>
      </w:r>
    </w:p>
    <w:p w14:paraId="1B48FD70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It makes it easier for animals to spot small, fast-moving objects</w:t>
      </w:r>
    </w:p>
    <w:p w14:paraId="5A2F62FD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66F571AE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D2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What is the significance of seeing different images with each eye?</w:t>
      </w:r>
    </w:p>
    <w:p w14:paraId="7116FE05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It enhances depth perception and spatial understanding</w:t>
      </w:r>
    </w:p>
    <w:p w14:paraId="1A1BEF8B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It helps in detecting colour differences</w:t>
      </w:r>
    </w:p>
    <w:p w14:paraId="3CC1665D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It increases the visual field</w:t>
      </w:r>
    </w:p>
    <w:p w14:paraId="6280C078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It makes movement more apparent</w:t>
      </w:r>
    </w:p>
    <w:p w14:paraId="0064AEC3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31912949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D3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In the example of the electricity poles, why do we perceive one pole as being further away?</w:t>
      </w:r>
    </w:p>
    <w:p w14:paraId="28E9A313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Because it takes up less space in our visual field</w:t>
      </w:r>
    </w:p>
    <w:p w14:paraId="2621D1B1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Because it is physically smaller</w:t>
      </w:r>
    </w:p>
    <w:p w14:paraId="7A763935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Because it appears smaller</w:t>
      </w:r>
    </w:p>
    <w:p w14:paraId="247D9227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Because it is moving slower</w:t>
      </w:r>
    </w:p>
    <w:p w14:paraId="005CAB3A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7E21875D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D4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How does the understanding of relative size help in creating realistic animations?</w:t>
      </w:r>
    </w:p>
    <w:p w14:paraId="6752FCEF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By ensuring distant objects take up less space on the screen</w:t>
      </w:r>
    </w:p>
    <w:p w14:paraId="75BE58AD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By making distant objects appear larger</w:t>
      </w:r>
    </w:p>
    <w:p w14:paraId="225CEEB8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By changing the colour of distant objects</w:t>
      </w:r>
    </w:p>
    <w:p w14:paraId="623EC4B6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By increasing the brightness of distant objects</w:t>
      </w:r>
    </w:p>
    <w:p w14:paraId="1D0D58FB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241B4703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45800FE9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5CEF44F8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6235CA70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44A41D8D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670E9585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358AED5A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D5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What is the difference between relative size and familiar size as depth cues?</w:t>
      </w:r>
    </w:p>
    <w:p w14:paraId="2DC06DF6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Relative size assumes objects are the same size, while familiar size uses knowledge of an object's typical size</w:t>
      </w:r>
    </w:p>
    <w:p w14:paraId="4A474F28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Relative size is used for common objects, while familiar size is used for novel objects</w:t>
      </w:r>
    </w:p>
    <w:p w14:paraId="2CB494BD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Relative size is based on shape, while familiar size is based on location</w:t>
      </w:r>
    </w:p>
    <w:p w14:paraId="26BADD05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Relative size is used in artificial environments, while familiar size is used in natural environments</w:t>
      </w:r>
    </w:p>
    <w:p w14:paraId="69BDD1CB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</w:p>
    <w:p w14:paraId="322655CD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D6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What is the potential limitation of using familiar size as a depth cue?</w:t>
      </w:r>
    </w:p>
    <w:p w14:paraId="03B67963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It can lead to incorrect interpretations based on assumptions</w:t>
      </w:r>
    </w:p>
    <w:p w14:paraId="0A5B6B43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It only provides information about relative distance</w:t>
      </w:r>
    </w:p>
    <w:p w14:paraId="702EA7D4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It only works in brightly lit environments</w:t>
      </w:r>
    </w:p>
    <w:p w14:paraId="48E95C96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It only provides information about relative order of objects</w:t>
      </w:r>
    </w:p>
    <w:p w14:paraId="3B91C7F9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62B1815C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D7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In which of the following scenarios would motion parallax be most noticeable?</w:t>
      </w:r>
    </w:p>
    <w:p w14:paraId="4EBC8176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As a passenger on a train watching the countryside</w:t>
      </w:r>
    </w:p>
    <w:p w14:paraId="30BF59F2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In a first-person video game, playing a character walking through an abandoned village</w:t>
      </w:r>
    </w:p>
    <w:p w14:paraId="37EA56BB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Seated on a bench as crowds of people on the street walk past you</w:t>
      </w:r>
    </w:p>
    <w:p w14:paraId="340E1827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Watching TV in your apartment, with various scene cuts and camera moves to help create a sense of depth</w:t>
      </w:r>
    </w:p>
    <w:p w14:paraId="1BC1704E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66FE1588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3C8D0143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08762EAD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38E95354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6A2E84FF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15B10F6B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44A93B1C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2B4D86B4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lastRenderedPageBreak/>
        <w:t>D8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How might an architect use the principles of depth perception to design a building that appears taller than it actually is?</w:t>
      </w:r>
    </w:p>
    <w:p w14:paraId="58355F96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Exploiting linear perspective by making the building's lines converge at a higher point</w:t>
      </w:r>
    </w:p>
    <w:p w14:paraId="12A0E02D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Exploiting atmospheric perspective by painting the building a hazy blue</w:t>
      </w:r>
    </w:p>
    <w:p w14:paraId="40C4DA4A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Exploiting relative size by placing a large sculpture outside the building</w:t>
      </w:r>
    </w:p>
    <w:p w14:paraId="5AF72EB6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Exploiting occlusion by placing a billboard in front of the building</w:t>
      </w:r>
    </w:p>
    <w:p w14:paraId="57C7D030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278A93A3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D9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How might a painter create a sense of depth in a landscape painting?</w:t>
      </w:r>
    </w:p>
    <w:p w14:paraId="0A4E91A9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By making distant mountains appear hazier and bluer</w:t>
      </w:r>
    </w:p>
    <w:p w14:paraId="0336B1C7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By using bright, saturated colours for distant objects</w:t>
      </w:r>
    </w:p>
    <w:p w14:paraId="644EC74E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By ensuring all elements are equally sharp and clear</w:t>
      </w:r>
    </w:p>
    <w:p w14:paraId="3D40D507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By making the horizon line lower and more prominent</w:t>
      </w:r>
    </w:p>
    <w:p w14:paraId="7B394847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5F96CAB8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D10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How can the principle of texture gradient be used in interior design to make a room appear larger?</w:t>
      </w:r>
    </w:p>
    <w:p w14:paraId="36EBE9A8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By using patterns that become more closely packed as they recede into the distance</w:t>
      </w:r>
    </w:p>
    <w:p w14:paraId="136FB2B1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By using large, uniform patterns throughout the room</w:t>
      </w:r>
    </w:p>
    <w:p w14:paraId="3F26EFEA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By avoiding any patterns or textures</w:t>
      </w:r>
    </w:p>
    <w:p w14:paraId="53CEC603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By using bright, solid colour</w:t>
      </w:r>
    </w:p>
    <w:p w14:paraId="3E8F5168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1B32E756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0AE19EF2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0C9B4F15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3D358FB4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4AD6B346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29A857D4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3A3E19DC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7B72EF73" w14:textId="77777777" w:rsidR="00B3390A" w:rsidRDefault="00B3390A" w:rsidP="00B3390A">
      <w:pPr>
        <w:spacing w:after="0" w:line="240" w:lineRule="auto"/>
        <w:rPr>
          <w:sz w:val="22"/>
          <w:szCs w:val="22"/>
        </w:rPr>
      </w:pPr>
    </w:p>
    <w:p w14:paraId="03590984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09CEAE73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S1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A frequency spectrum shows a tone that is composed of frequencies of 440Hz, 880Hz, and 1320Hz. The 440Hz frequency is the ______, and the 880Hz and 1320Hz frequencies are both called _____ in this example.</w:t>
      </w:r>
    </w:p>
    <w:p w14:paraId="59072CAB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Fundamental frequency; harmonics</w:t>
      </w:r>
    </w:p>
    <w:p w14:paraId="0349937C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Fundamental frequency; secondaries</w:t>
      </w:r>
    </w:p>
    <w:p w14:paraId="38ABBD16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First harmonic; fundamental frequencies</w:t>
      </w:r>
    </w:p>
    <w:p w14:paraId="2F81C1F2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Primary harmonic; fundamental frequencies</w:t>
      </w:r>
    </w:p>
    <w:p w14:paraId="1FFA404D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5E818637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S2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Why is 0 dB considered the threshold of hearing for humans?</w:t>
      </w:r>
    </w:p>
    <w:p w14:paraId="2A06C752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It's the average threshold for young, healthy listeners</w:t>
      </w:r>
    </w:p>
    <w:p w14:paraId="6119585F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It represents an event with no sound</w:t>
      </w:r>
    </w:p>
    <w:p w14:paraId="24602E92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It corresponds to the average pain threshold</w:t>
      </w:r>
    </w:p>
    <w:p w14:paraId="18E76CC2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It reflects the absence of air movement during sound production</w:t>
      </w:r>
    </w:p>
    <w:p w14:paraId="01442087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2DA08A8D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S3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Which scenario best exemplifies the importance of timbre?</w:t>
      </w:r>
    </w:p>
    <w:p w14:paraId="02EFFCD9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Two singers holding the same note, sounding different</w:t>
      </w:r>
    </w:p>
    <w:p w14:paraId="4BC3C398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Two notes at different volumes</w:t>
      </w:r>
    </w:p>
    <w:p w14:paraId="30338D9A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A saxophone playing a note at different pitches</w:t>
      </w:r>
    </w:p>
    <w:p w14:paraId="44CC2AE8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A tone increasing in loudness</w:t>
      </w:r>
    </w:p>
    <w:p w14:paraId="6796D794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20D925AE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S4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Why can a flute produce a tone closer to a pure tone than most other instruments?</w:t>
      </w:r>
    </w:p>
    <w:p w14:paraId="458740AE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It uses fewer harmonics</w:t>
      </w:r>
    </w:p>
    <w:p w14:paraId="70C91D16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It lacks a fundamental frequency</w:t>
      </w:r>
    </w:p>
    <w:p w14:paraId="6E6DD8F0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Its sine wave is non-repeating</w:t>
      </w:r>
    </w:p>
    <w:p w14:paraId="07286A73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It vibrates through air rather than strings</w:t>
      </w:r>
    </w:p>
    <w:p w14:paraId="3488699D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</w:p>
    <w:p w14:paraId="70486979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</w:p>
    <w:p w14:paraId="25034510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</w:p>
    <w:p w14:paraId="097D4544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25D6FC00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438E4B9D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lastRenderedPageBreak/>
        <w:t>S5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Which auditory quality is most closely linked to the frequency of a sound wave?</w:t>
      </w:r>
    </w:p>
    <w:p w14:paraId="44F7A80B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Pitch</w:t>
      </w:r>
    </w:p>
    <w:p w14:paraId="6BF677F3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Timbre</w:t>
      </w:r>
    </w:p>
    <w:p w14:paraId="696489D4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Loudness</w:t>
      </w:r>
    </w:p>
    <w:p w14:paraId="5108813A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Amplitude</w:t>
      </w:r>
    </w:p>
    <w:p w14:paraId="4E526789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4A5AC7F6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S6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How does a harmonic spectrum relate to musical pitch?</w:t>
      </w:r>
    </w:p>
    <w:p w14:paraId="17B6165D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The fundamental frequency defines the pitch</w:t>
      </w:r>
    </w:p>
    <w:p w14:paraId="3F84BA23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It distorts frequency perception</w:t>
      </w:r>
    </w:p>
    <w:p w14:paraId="61E5AE13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The presence of harmonics masks the pitch</w:t>
      </w:r>
    </w:p>
    <w:p w14:paraId="4353F52E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All harmonics must be identical in amplitude</w:t>
      </w:r>
    </w:p>
    <w:p w14:paraId="06F1BD3B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02F539E8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S7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What kind of sound would a spectrum with equal intensity across all audible frequencies represent?</w:t>
      </w:r>
    </w:p>
    <w:p w14:paraId="14BB38F9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White noise</w:t>
      </w:r>
    </w:p>
    <w:p w14:paraId="6D856B11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Ambient noise</w:t>
      </w:r>
    </w:p>
    <w:p w14:paraId="32696E60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An </w:t>
      </w:r>
      <w:proofErr w:type="spellStart"/>
      <w:r w:rsidRPr="00C8776B">
        <w:rPr>
          <w:rFonts w:ascii="Segoe UI" w:eastAsia="Segoe UI" w:hAnsi="Segoe UI" w:cs="Segoe UI"/>
          <w:sz w:val="22"/>
          <w:szCs w:val="22"/>
          <w:lang w:val="en-CA"/>
        </w:rPr>
        <w:t>inharmonic</w:t>
      </w:r>
      <w:proofErr w:type="spellEnd"/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tone</w:t>
      </w:r>
    </w:p>
    <w:p w14:paraId="11BC34D1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A complex tone</w:t>
      </w:r>
    </w:p>
    <w:p w14:paraId="7C42E487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</w:p>
    <w:p w14:paraId="2D460E7F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</w:p>
    <w:p w14:paraId="73A6F6ED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</w:p>
    <w:p w14:paraId="675BC54D" w14:textId="77777777" w:rsidR="00B3390A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</w:p>
    <w:p w14:paraId="46AD07B2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770D00A4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48DE90A2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S8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In the context of sound waves, what does the region of condensation represent?</w:t>
      </w:r>
    </w:p>
    <w:p w14:paraId="1D5F76D6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An area where air molecules are tightly packed, resulting in high pressure</w:t>
      </w:r>
    </w:p>
    <w:p w14:paraId="725EBD5D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An area where air molecules are pulled apart, resulting in low pressure</w:t>
      </w:r>
    </w:p>
    <w:p w14:paraId="37939FE2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A decrease in the amplitude of the wave</w:t>
      </w:r>
    </w:p>
    <w:p w14:paraId="356967C3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The gradual fading of sound intensity during decay</w:t>
      </w:r>
    </w:p>
    <w:p w14:paraId="27BE6255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4DCF1D16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S9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How does Fourier analysis help explain the difference in sound quality (timbre) between two instruments playing the same note?</w:t>
      </w:r>
    </w:p>
    <w:p w14:paraId="1D9BB667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By revealing differences in harmonic structure and amplitude</w:t>
      </w:r>
    </w:p>
    <w:p w14:paraId="79B145FC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By identifying the variations in loudness</w:t>
      </w:r>
    </w:p>
    <w:p w14:paraId="20D6DA12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By showing differences in their fundamental frequencies</w:t>
      </w:r>
    </w:p>
    <w:p w14:paraId="6D78B263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By isolating the sound’s attack and decay</w:t>
      </w:r>
    </w:p>
    <w:p w14:paraId="4A60759A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</w:p>
    <w:p w14:paraId="718C75AD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b/>
          <w:bCs/>
          <w:sz w:val="22"/>
          <w:szCs w:val="22"/>
          <w:lang w:val="en-CA"/>
        </w:rPr>
        <w:t>S10</w:t>
      </w: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What role does the "attack" of a sound play in auditory perception?</w:t>
      </w:r>
    </w:p>
    <w:p w14:paraId="348B5ACB" w14:textId="77777777" w:rsidR="00B3390A" w:rsidRPr="00C8776B" w:rsidRDefault="00B3390A" w:rsidP="00B3390A">
      <w:pPr>
        <w:spacing w:after="0" w:line="240" w:lineRule="auto"/>
        <w:rPr>
          <w:rFonts w:ascii="Segoe UI" w:eastAsia="Segoe UI" w:hAnsi="Segoe UI" w:cs="Segoe UI"/>
          <w:sz w:val="22"/>
          <w:szCs w:val="22"/>
          <w:lang w:val="en-CA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A) It shapes the initial rise in sound energy, helping us recognize the source</w:t>
      </w:r>
    </w:p>
    <w:p w14:paraId="6126FBC8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B) It affects the speed at which sound waves travel</w:t>
      </w:r>
    </w:p>
    <w:p w14:paraId="2F95FFEC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C) It influences how quickly the sound fades after it ends</w:t>
      </w:r>
    </w:p>
    <w:p w14:paraId="2887D987" w14:textId="77777777" w:rsidR="00B3390A" w:rsidRPr="00C8776B" w:rsidRDefault="00B3390A" w:rsidP="00B3390A">
      <w:pPr>
        <w:spacing w:after="0" w:line="240" w:lineRule="auto"/>
        <w:rPr>
          <w:sz w:val="22"/>
          <w:szCs w:val="22"/>
        </w:rPr>
      </w:pPr>
      <w:r w:rsidRPr="00C8776B">
        <w:rPr>
          <w:rFonts w:ascii="Segoe UI" w:eastAsia="Segoe UI" w:hAnsi="Segoe UI" w:cs="Segoe UI"/>
          <w:sz w:val="22"/>
          <w:szCs w:val="22"/>
          <w:lang w:val="en-CA"/>
        </w:rPr>
        <w:t xml:space="preserve"> (D) It reflects changes in pitch over time</w:t>
      </w:r>
    </w:p>
    <w:p w14:paraId="2321DEE4" w14:textId="77777777" w:rsidR="002D0BEC" w:rsidRDefault="002D0BEC" w:rsidP="32BF990C">
      <w:pPr>
        <w:spacing w:line="480" w:lineRule="auto"/>
        <w:sectPr w:rsidR="002D0BEC" w:rsidSect="00336107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3961DDA6" w14:textId="77777777" w:rsidR="1E7EE268" w:rsidRDefault="1E7EE268" w:rsidP="32BF990C">
      <w:pPr>
        <w:spacing w:line="480" w:lineRule="auto"/>
      </w:pPr>
    </w:p>
    <w:p w14:paraId="3BE64D98" w14:textId="613D5A30" w:rsidR="333436C1" w:rsidRPr="005805D4" w:rsidRDefault="333436C1" w:rsidP="00122D54">
      <w:pPr>
        <w:rPr>
          <w:rFonts w:ascii="Segoe UI" w:eastAsia="Segoe UI" w:hAnsi="Segoe UI" w:cs="Segoe UI"/>
          <w:b/>
          <w:bCs/>
          <w:color w:val="000000" w:themeColor="text1"/>
          <w:lang w:val="en-CA"/>
        </w:rPr>
      </w:pPr>
    </w:p>
    <w:p w14:paraId="13BE97E2" w14:textId="77777777" w:rsidR="00CC4FDB" w:rsidRDefault="00CC4FDB" w:rsidP="00F97FF8">
      <w:pPr>
        <w:rPr>
          <w:rFonts w:ascii="Segoe UI" w:eastAsia="Segoe UI" w:hAnsi="Segoe UI" w:cs="Segoe UI"/>
          <w:b/>
          <w:bCs/>
        </w:rPr>
      </w:pPr>
    </w:p>
    <w:p w14:paraId="491E00A8" w14:textId="77777777" w:rsidR="00CC4FDB" w:rsidRDefault="00CC4FDB" w:rsidP="00F97FF8">
      <w:pPr>
        <w:rPr>
          <w:rFonts w:ascii="Segoe UI" w:eastAsia="Segoe UI" w:hAnsi="Segoe UI" w:cs="Segoe UI"/>
          <w:b/>
          <w:bCs/>
        </w:rPr>
      </w:pPr>
    </w:p>
    <w:p w14:paraId="060D8B3A" w14:textId="77777777" w:rsidR="009D1B03" w:rsidRDefault="009D1B03">
      <w:pPr>
        <w:rPr>
          <w:rFonts w:ascii="Segoe UI" w:eastAsia="Segoe UI" w:hAnsi="Segoe UI" w:cs="Segoe UI"/>
          <w:b/>
          <w:bCs/>
        </w:rPr>
      </w:pPr>
      <w:r>
        <w:rPr>
          <w:rFonts w:ascii="Segoe UI" w:eastAsia="Segoe UI" w:hAnsi="Segoe UI" w:cs="Segoe UI"/>
          <w:b/>
          <w:bCs/>
        </w:rPr>
        <w:br w:type="page"/>
      </w:r>
    </w:p>
    <w:p w14:paraId="69DCF86C" w14:textId="77777777" w:rsidR="00BE4D50" w:rsidRDefault="00BE4D50" w:rsidP="00BE4D50">
      <w:pPr>
        <w:rPr>
          <w:rFonts w:ascii="Segoe UI" w:eastAsia="Segoe UI" w:hAnsi="Segoe UI" w:cs="Segoe UI"/>
          <w:b/>
          <w:bCs/>
        </w:rPr>
      </w:pPr>
      <w:r>
        <w:rPr>
          <w:rFonts w:ascii="Segoe UI" w:eastAsia="Segoe UI" w:hAnsi="Segoe UI" w:cs="Segoe UI"/>
          <w:b/>
          <w:bCs/>
        </w:rPr>
        <w:lastRenderedPageBreak/>
        <w:t>8. Counterbalancing &amp; Randomization</w:t>
      </w:r>
    </w:p>
    <w:p w14:paraId="5D3349AF" w14:textId="77777777" w:rsidR="00BE4D50" w:rsidRDefault="00BE4D50" w:rsidP="00BE4D50">
      <w:pPr>
        <w:rPr>
          <w:rFonts w:ascii="Segoe UI" w:eastAsia="Segoe UI" w:hAnsi="Segoe UI" w:cs="Segoe UI"/>
        </w:rPr>
      </w:pPr>
      <w:r w:rsidRPr="004A2762">
        <w:rPr>
          <w:rFonts w:ascii="Segoe UI" w:eastAsia="Segoe UI" w:hAnsi="Segoe UI" w:cs="Segoe UI"/>
        </w:rPr>
        <w:t xml:space="preserve">Multimedia format (rich, sparse, none) was fully counterbalanced across three content topics (color, depth, sound). This ensured that content </w:t>
      </w:r>
      <w:r>
        <w:rPr>
          <w:rFonts w:ascii="Segoe UI" w:eastAsia="Segoe UI" w:hAnsi="Segoe UI" w:cs="Segoe UI"/>
        </w:rPr>
        <w:t>was</w:t>
      </w:r>
      <w:r w:rsidRPr="004A2762">
        <w:rPr>
          <w:rFonts w:ascii="Segoe UI" w:eastAsia="Segoe UI" w:hAnsi="Segoe UI" w:cs="Segoe UI"/>
        </w:rPr>
        <w:t xml:space="preserve"> orthogonal to multimedia design, eliminating potential confounds between content, pedagogy, and forma</w:t>
      </w:r>
      <w:r>
        <w:rPr>
          <w:rFonts w:ascii="Segoe UI" w:eastAsia="Segoe UI" w:hAnsi="Segoe UI" w:cs="Segoe UI"/>
        </w:rPr>
        <w:t>t. Participants were randomly assigned to one of the following 6 conditions:</w:t>
      </w:r>
    </w:p>
    <w:p w14:paraId="139EA17C" w14:textId="77777777" w:rsidR="00BE4D50" w:rsidRPr="00D179C5" w:rsidRDefault="00BE4D50" w:rsidP="00BE4D50">
      <w:pPr>
        <w:rPr>
          <w:rFonts w:ascii="Segoe UI" w:eastAsia="Segoe UI" w:hAnsi="Segoe UI" w:cs="Segoe UI"/>
          <w:b/>
          <w:bCs/>
        </w:rPr>
      </w:pPr>
      <w:r>
        <w:rPr>
          <w:rFonts w:ascii="Segoe UI" w:eastAsia="Segoe UI" w:hAnsi="Segoe UI" w:cs="Segoe UI"/>
          <w:b/>
          <w:bCs/>
        </w:rPr>
        <w:fldChar w:fldCharType="begin"/>
      </w:r>
      <w:r>
        <w:rPr>
          <w:rFonts w:ascii="Segoe UI" w:eastAsia="Segoe UI" w:hAnsi="Segoe UI" w:cs="Segoe UI"/>
          <w:b/>
          <w:bCs/>
        </w:rPr>
        <w:instrText xml:space="preserve"> LINK Excel.Sheet.12 "Book1" "Sheet1!R1C2:R19C4" \a \f 5 \h  \* MERGEFORMAT </w:instrText>
      </w:r>
      <w:r>
        <w:rPr>
          <w:rFonts w:ascii="Segoe UI" w:eastAsia="Segoe UI" w:hAnsi="Segoe UI" w:cs="Segoe UI"/>
          <w:b/>
          <w:bCs/>
        </w:rPr>
        <w:fldChar w:fldCharType="separate"/>
      </w:r>
    </w:p>
    <w:tbl>
      <w:tblPr>
        <w:tblStyle w:val="TableGrid"/>
        <w:tblW w:w="81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1"/>
        <w:gridCol w:w="2721"/>
        <w:gridCol w:w="2721"/>
      </w:tblGrid>
      <w:tr w:rsidR="00BE4D50" w:rsidRPr="0003026E" w14:paraId="48672EE3" w14:textId="77777777">
        <w:trPr>
          <w:trHeight w:val="510"/>
          <w:jc w:val="center"/>
        </w:trPr>
        <w:tc>
          <w:tcPr>
            <w:tcW w:w="2721" w:type="dxa"/>
            <w:noWrap/>
            <w:vAlign w:val="center"/>
            <w:hideMark/>
          </w:tcPr>
          <w:p w14:paraId="47A5BC88" w14:textId="77777777" w:rsidR="00BE4D50" w:rsidRPr="004A2762" w:rsidRDefault="00BE4D50">
            <w:pPr>
              <w:ind w:left="595"/>
              <w:rPr>
                <w:rFonts w:ascii="Segoe UI" w:eastAsia="Segoe UI" w:hAnsi="Segoe UI" w:cs="Segoe UI"/>
                <w:b/>
                <w:bCs/>
              </w:rPr>
            </w:pPr>
            <w:r w:rsidRPr="004A2762">
              <w:rPr>
                <w:rFonts w:ascii="Segoe UI" w:eastAsia="Segoe UI" w:hAnsi="Segoe UI" w:cs="Segoe UI"/>
                <w:b/>
                <w:bCs/>
              </w:rPr>
              <w:t xml:space="preserve">VIDEO </w:t>
            </w:r>
            <w:r>
              <w:rPr>
                <w:rFonts w:ascii="Segoe UI" w:eastAsia="Segoe UI" w:hAnsi="Segoe UI" w:cs="Segoe UI"/>
                <w:b/>
                <w:bCs/>
              </w:rPr>
              <w:t>A</w:t>
            </w:r>
          </w:p>
        </w:tc>
        <w:tc>
          <w:tcPr>
            <w:tcW w:w="2721" w:type="dxa"/>
            <w:noWrap/>
            <w:vAlign w:val="center"/>
            <w:hideMark/>
          </w:tcPr>
          <w:p w14:paraId="3C3E86DF" w14:textId="77777777" w:rsidR="00BE4D50" w:rsidRPr="004A2762" w:rsidRDefault="00BE4D50">
            <w:pPr>
              <w:ind w:left="595"/>
              <w:rPr>
                <w:rFonts w:ascii="Segoe UI" w:eastAsia="Segoe UI" w:hAnsi="Segoe UI" w:cs="Segoe UI"/>
                <w:b/>
                <w:bCs/>
              </w:rPr>
            </w:pPr>
            <w:r w:rsidRPr="004A2762">
              <w:rPr>
                <w:rFonts w:ascii="Segoe UI" w:eastAsia="Segoe UI" w:hAnsi="Segoe UI" w:cs="Segoe UI"/>
                <w:b/>
                <w:bCs/>
              </w:rPr>
              <w:t xml:space="preserve">VIDEO </w:t>
            </w:r>
            <w:r>
              <w:rPr>
                <w:rFonts w:ascii="Segoe UI" w:eastAsia="Segoe UI" w:hAnsi="Segoe UI" w:cs="Segoe UI"/>
                <w:b/>
                <w:bCs/>
              </w:rPr>
              <w:t>B</w:t>
            </w:r>
          </w:p>
        </w:tc>
        <w:tc>
          <w:tcPr>
            <w:tcW w:w="2721" w:type="dxa"/>
            <w:noWrap/>
            <w:vAlign w:val="center"/>
            <w:hideMark/>
          </w:tcPr>
          <w:p w14:paraId="45C8EE35" w14:textId="77777777" w:rsidR="00BE4D50" w:rsidRPr="004A2762" w:rsidRDefault="00BE4D50">
            <w:pPr>
              <w:ind w:left="595"/>
              <w:rPr>
                <w:rFonts w:ascii="Segoe UI" w:eastAsia="Segoe UI" w:hAnsi="Segoe UI" w:cs="Segoe UI"/>
                <w:b/>
                <w:bCs/>
              </w:rPr>
            </w:pPr>
            <w:r w:rsidRPr="004A2762">
              <w:rPr>
                <w:rFonts w:ascii="Segoe UI" w:eastAsia="Segoe UI" w:hAnsi="Segoe UI" w:cs="Segoe UI"/>
                <w:b/>
                <w:bCs/>
              </w:rPr>
              <w:t xml:space="preserve">VIDEO </w:t>
            </w:r>
            <w:r>
              <w:rPr>
                <w:rFonts w:ascii="Segoe UI" w:eastAsia="Segoe UI" w:hAnsi="Segoe UI" w:cs="Segoe UI"/>
                <w:b/>
                <w:bCs/>
              </w:rPr>
              <w:t>C</w:t>
            </w:r>
          </w:p>
        </w:tc>
      </w:tr>
      <w:tr w:rsidR="00BE4D50" w:rsidRPr="0003026E" w14:paraId="6C24ACA0" w14:textId="77777777">
        <w:trPr>
          <w:trHeight w:val="510"/>
          <w:jc w:val="center"/>
        </w:trPr>
        <w:tc>
          <w:tcPr>
            <w:tcW w:w="2721" w:type="dxa"/>
            <w:noWrap/>
            <w:vAlign w:val="center"/>
            <w:hideMark/>
          </w:tcPr>
          <w:p w14:paraId="397E86D1" w14:textId="77777777" w:rsidR="00BE4D50" w:rsidRPr="00B3390A" w:rsidRDefault="00BE4D50">
            <w:pPr>
              <w:ind w:left="595"/>
              <w:rPr>
                <w:rFonts w:ascii="Segoe UI" w:eastAsia="Segoe UI" w:hAnsi="Segoe UI" w:cs="Segoe UI"/>
              </w:rPr>
            </w:pPr>
            <w:proofErr w:type="gramStart"/>
            <w:r w:rsidRPr="00B3390A">
              <w:rPr>
                <w:rFonts w:ascii="Segoe UI" w:eastAsia="Segoe UI" w:hAnsi="Segoe UI" w:cs="Segoe UI"/>
              </w:rPr>
              <w:t>rich-color</w:t>
            </w:r>
            <w:proofErr w:type="gramEnd"/>
          </w:p>
        </w:tc>
        <w:tc>
          <w:tcPr>
            <w:tcW w:w="2721" w:type="dxa"/>
            <w:noWrap/>
            <w:vAlign w:val="center"/>
            <w:hideMark/>
          </w:tcPr>
          <w:p w14:paraId="4606DD49" w14:textId="77777777" w:rsidR="00BE4D50" w:rsidRPr="00B3390A" w:rsidRDefault="00BE4D50">
            <w:pPr>
              <w:ind w:left="595"/>
              <w:rPr>
                <w:rFonts w:ascii="Segoe UI" w:eastAsia="Segoe UI" w:hAnsi="Segoe UI" w:cs="Segoe UI"/>
              </w:rPr>
            </w:pPr>
            <w:r w:rsidRPr="00B3390A">
              <w:rPr>
                <w:rFonts w:ascii="Segoe UI" w:eastAsia="Segoe UI" w:hAnsi="Segoe UI" w:cs="Segoe UI"/>
              </w:rPr>
              <w:t>sparse - depth</w:t>
            </w:r>
          </w:p>
        </w:tc>
        <w:tc>
          <w:tcPr>
            <w:tcW w:w="2721" w:type="dxa"/>
            <w:noWrap/>
            <w:vAlign w:val="center"/>
            <w:hideMark/>
          </w:tcPr>
          <w:p w14:paraId="10641FCD" w14:textId="77777777" w:rsidR="00BE4D50" w:rsidRPr="00B3390A" w:rsidRDefault="00BE4D50">
            <w:pPr>
              <w:ind w:left="595"/>
              <w:rPr>
                <w:rFonts w:ascii="Segoe UI" w:eastAsia="Segoe UI" w:hAnsi="Segoe UI" w:cs="Segoe UI"/>
              </w:rPr>
            </w:pPr>
            <w:proofErr w:type="gramStart"/>
            <w:r w:rsidRPr="00B3390A">
              <w:rPr>
                <w:rFonts w:ascii="Segoe UI" w:eastAsia="Segoe UI" w:hAnsi="Segoe UI" w:cs="Segoe UI"/>
              </w:rPr>
              <w:t>no -</w:t>
            </w:r>
            <w:proofErr w:type="gramEnd"/>
            <w:r w:rsidRPr="00B3390A">
              <w:rPr>
                <w:rFonts w:ascii="Segoe UI" w:eastAsia="Segoe UI" w:hAnsi="Segoe UI" w:cs="Segoe UI"/>
              </w:rPr>
              <w:t xml:space="preserve"> sound</w:t>
            </w:r>
          </w:p>
        </w:tc>
      </w:tr>
      <w:tr w:rsidR="00BE4D50" w:rsidRPr="0003026E" w14:paraId="6D573D89" w14:textId="77777777">
        <w:trPr>
          <w:trHeight w:val="510"/>
          <w:jc w:val="center"/>
        </w:trPr>
        <w:tc>
          <w:tcPr>
            <w:tcW w:w="2721" w:type="dxa"/>
            <w:noWrap/>
            <w:vAlign w:val="center"/>
            <w:hideMark/>
          </w:tcPr>
          <w:p w14:paraId="55FF55F5" w14:textId="77777777" w:rsidR="00BE4D50" w:rsidRPr="00B3390A" w:rsidRDefault="00BE4D50">
            <w:pPr>
              <w:ind w:left="595"/>
              <w:rPr>
                <w:rFonts w:ascii="Segoe UI" w:eastAsia="Segoe UI" w:hAnsi="Segoe UI" w:cs="Segoe UI"/>
              </w:rPr>
            </w:pPr>
            <w:r w:rsidRPr="00B3390A">
              <w:rPr>
                <w:rFonts w:ascii="Segoe UI" w:eastAsia="Segoe UI" w:hAnsi="Segoe UI" w:cs="Segoe UI"/>
              </w:rPr>
              <w:t>rich - color</w:t>
            </w:r>
          </w:p>
        </w:tc>
        <w:tc>
          <w:tcPr>
            <w:tcW w:w="2721" w:type="dxa"/>
            <w:noWrap/>
            <w:vAlign w:val="center"/>
            <w:hideMark/>
          </w:tcPr>
          <w:p w14:paraId="3F917E22" w14:textId="77777777" w:rsidR="00BE4D50" w:rsidRPr="00B3390A" w:rsidRDefault="00BE4D50">
            <w:pPr>
              <w:ind w:left="595"/>
              <w:rPr>
                <w:rFonts w:ascii="Segoe UI" w:eastAsia="Segoe UI" w:hAnsi="Segoe UI" w:cs="Segoe UI"/>
              </w:rPr>
            </w:pPr>
            <w:r w:rsidRPr="00B3390A">
              <w:rPr>
                <w:rFonts w:ascii="Segoe UI" w:eastAsia="Segoe UI" w:hAnsi="Segoe UI" w:cs="Segoe UI"/>
              </w:rPr>
              <w:t>sparse - sound</w:t>
            </w:r>
          </w:p>
        </w:tc>
        <w:tc>
          <w:tcPr>
            <w:tcW w:w="2721" w:type="dxa"/>
            <w:noWrap/>
            <w:vAlign w:val="center"/>
            <w:hideMark/>
          </w:tcPr>
          <w:p w14:paraId="4BA0A7EE" w14:textId="77777777" w:rsidR="00BE4D50" w:rsidRPr="00B3390A" w:rsidRDefault="00BE4D50">
            <w:pPr>
              <w:ind w:left="595"/>
              <w:rPr>
                <w:rFonts w:ascii="Segoe UI" w:eastAsia="Segoe UI" w:hAnsi="Segoe UI" w:cs="Segoe UI"/>
              </w:rPr>
            </w:pPr>
            <w:r w:rsidRPr="00B3390A">
              <w:rPr>
                <w:rFonts w:ascii="Segoe UI" w:eastAsia="Segoe UI" w:hAnsi="Segoe UI" w:cs="Segoe UI"/>
              </w:rPr>
              <w:t>no - depth</w:t>
            </w:r>
          </w:p>
        </w:tc>
      </w:tr>
      <w:tr w:rsidR="00BE4D50" w:rsidRPr="0003026E" w14:paraId="2C09BFAC" w14:textId="77777777">
        <w:trPr>
          <w:trHeight w:val="510"/>
          <w:jc w:val="center"/>
        </w:trPr>
        <w:tc>
          <w:tcPr>
            <w:tcW w:w="2721" w:type="dxa"/>
            <w:noWrap/>
            <w:vAlign w:val="center"/>
            <w:hideMark/>
          </w:tcPr>
          <w:p w14:paraId="46E09613" w14:textId="77777777" w:rsidR="00BE4D50" w:rsidRPr="00B3390A" w:rsidRDefault="00BE4D50">
            <w:pPr>
              <w:ind w:left="595"/>
              <w:rPr>
                <w:rFonts w:ascii="Segoe UI" w:eastAsia="Segoe UI" w:hAnsi="Segoe UI" w:cs="Segoe UI"/>
              </w:rPr>
            </w:pPr>
            <w:r w:rsidRPr="00B3390A">
              <w:rPr>
                <w:rFonts w:ascii="Segoe UI" w:eastAsia="Segoe UI" w:hAnsi="Segoe UI" w:cs="Segoe UI"/>
              </w:rPr>
              <w:t>rich - depth</w:t>
            </w:r>
          </w:p>
        </w:tc>
        <w:tc>
          <w:tcPr>
            <w:tcW w:w="2721" w:type="dxa"/>
            <w:noWrap/>
            <w:vAlign w:val="center"/>
            <w:hideMark/>
          </w:tcPr>
          <w:p w14:paraId="30EA208F" w14:textId="77777777" w:rsidR="00BE4D50" w:rsidRPr="00B3390A" w:rsidRDefault="00BE4D50">
            <w:pPr>
              <w:ind w:left="595"/>
              <w:rPr>
                <w:rFonts w:ascii="Segoe UI" w:eastAsia="Segoe UI" w:hAnsi="Segoe UI" w:cs="Segoe UI"/>
              </w:rPr>
            </w:pPr>
            <w:r w:rsidRPr="00B3390A">
              <w:rPr>
                <w:rFonts w:ascii="Segoe UI" w:eastAsia="Segoe UI" w:hAnsi="Segoe UI" w:cs="Segoe UI"/>
              </w:rPr>
              <w:t>sparse - color</w:t>
            </w:r>
          </w:p>
        </w:tc>
        <w:tc>
          <w:tcPr>
            <w:tcW w:w="2721" w:type="dxa"/>
            <w:noWrap/>
            <w:vAlign w:val="center"/>
            <w:hideMark/>
          </w:tcPr>
          <w:p w14:paraId="20EFD6A2" w14:textId="77777777" w:rsidR="00BE4D50" w:rsidRPr="00B3390A" w:rsidRDefault="00BE4D50">
            <w:pPr>
              <w:ind w:left="595"/>
              <w:rPr>
                <w:rFonts w:ascii="Segoe UI" w:eastAsia="Segoe UI" w:hAnsi="Segoe UI" w:cs="Segoe UI"/>
              </w:rPr>
            </w:pPr>
            <w:proofErr w:type="gramStart"/>
            <w:r w:rsidRPr="00B3390A">
              <w:rPr>
                <w:rFonts w:ascii="Segoe UI" w:eastAsia="Segoe UI" w:hAnsi="Segoe UI" w:cs="Segoe UI"/>
              </w:rPr>
              <w:t>no -</w:t>
            </w:r>
            <w:proofErr w:type="gramEnd"/>
            <w:r w:rsidRPr="00B3390A">
              <w:rPr>
                <w:rFonts w:ascii="Segoe UI" w:eastAsia="Segoe UI" w:hAnsi="Segoe UI" w:cs="Segoe UI"/>
              </w:rPr>
              <w:t xml:space="preserve"> sound</w:t>
            </w:r>
          </w:p>
        </w:tc>
      </w:tr>
      <w:tr w:rsidR="00BE4D50" w:rsidRPr="0003026E" w14:paraId="1B800997" w14:textId="77777777">
        <w:trPr>
          <w:trHeight w:val="510"/>
          <w:jc w:val="center"/>
        </w:trPr>
        <w:tc>
          <w:tcPr>
            <w:tcW w:w="2721" w:type="dxa"/>
            <w:noWrap/>
            <w:vAlign w:val="center"/>
            <w:hideMark/>
          </w:tcPr>
          <w:p w14:paraId="0D0AF384" w14:textId="77777777" w:rsidR="00BE4D50" w:rsidRPr="00B3390A" w:rsidRDefault="00BE4D50">
            <w:pPr>
              <w:ind w:left="595"/>
              <w:rPr>
                <w:rFonts w:ascii="Segoe UI" w:eastAsia="Segoe UI" w:hAnsi="Segoe UI" w:cs="Segoe UI"/>
              </w:rPr>
            </w:pPr>
            <w:r w:rsidRPr="00B3390A">
              <w:rPr>
                <w:rFonts w:ascii="Segoe UI" w:eastAsia="Segoe UI" w:hAnsi="Segoe UI" w:cs="Segoe UI"/>
              </w:rPr>
              <w:t>rich - depth</w:t>
            </w:r>
          </w:p>
        </w:tc>
        <w:tc>
          <w:tcPr>
            <w:tcW w:w="2721" w:type="dxa"/>
            <w:noWrap/>
            <w:vAlign w:val="center"/>
            <w:hideMark/>
          </w:tcPr>
          <w:p w14:paraId="782CD41C" w14:textId="77777777" w:rsidR="00BE4D50" w:rsidRPr="00B3390A" w:rsidRDefault="00BE4D50">
            <w:pPr>
              <w:ind w:left="595"/>
              <w:rPr>
                <w:rFonts w:ascii="Segoe UI" w:eastAsia="Segoe UI" w:hAnsi="Segoe UI" w:cs="Segoe UI"/>
              </w:rPr>
            </w:pPr>
            <w:r w:rsidRPr="00B3390A">
              <w:rPr>
                <w:rFonts w:ascii="Segoe UI" w:eastAsia="Segoe UI" w:hAnsi="Segoe UI" w:cs="Segoe UI"/>
              </w:rPr>
              <w:t>sparse - sound</w:t>
            </w:r>
          </w:p>
        </w:tc>
        <w:tc>
          <w:tcPr>
            <w:tcW w:w="2721" w:type="dxa"/>
            <w:noWrap/>
            <w:vAlign w:val="center"/>
            <w:hideMark/>
          </w:tcPr>
          <w:p w14:paraId="6AD2291C" w14:textId="77777777" w:rsidR="00BE4D50" w:rsidRPr="00B3390A" w:rsidRDefault="00BE4D50">
            <w:pPr>
              <w:ind w:left="595"/>
              <w:rPr>
                <w:rFonts w:ascii="Segoe UI" w:eastAsia="Segoe UI" w:hAnsi="Segoe UI" w:cs="Segoe UI"/>
              </w:rPr>
            </w:pPr>
            <w:r w:rsidRPr="00B3390A">
              <w:rPr>
                <w:rFonts w:ascii="Segoe UI" w:eastAsia="Segoe UI" w:hAnsi="Segoe UI" w:cs="Segoe UI"/>
              </w:rPr>
              <w:t>no - color</w:t>
            </w:r>
          </w:p>
        </w:tc>
      </w:tr>
      <w:tr w:rsidR="00BE4D50" w:rsidRPr="0003026E" w14:paraId="79008861" w14:textId="77777777">
        <w:trPr>
          <w:trHeight w:val="510"/>
          <w:jc w:val="center"/>
        </w:trPr>
        <w:tc>
          <w:tcPr>
            <w:tcW w:w="2721" w:type="dxa"/>
            <w:noWrap/>
            <w:vAlign w:val="center"/>
            <w:hideMark/>
          </w:tcPr>
          <w:p w14:paraId="19FCA76C" w14:textId="77777777" w:rsidR="00BE4D50" w:rsidRPr="00B3390A" w:rsidRDefault="00BE4D50">
            <w:pPr>
              <w:ind w:left="595"/>
              <w:rPr>
                <w:rFonts w:ascii="Segoe UI" w:eastAsia="Segoe UI" w:hAnsi="Segoe UI" w:cs="Segoe UI"/>
              </w:rPr>
            </w:pPr>
            <w:r w:rsidRPr="00B3390A">
              <w:rPr>
                <w:rFonts w:ascii="Segoe UI" w:eastAsia="Segoe UI" w:hAnsi="Segoe UI" w:cs="Segoe UI"/>
              </w:rPr>
              <w:t>rich - sound</w:t>
            </w:r>
          </w:p>
        </w:tc>
        <w:tc>
          <w:tcPr>
            <w:tcW w:w="2721" w:type="dxa"/>
            <w:noWrap/>
            <w:vAlign w:val="center"/>
            <w:hideMark/>
          </w:tcPr>
          <w:p w14:paraId="0CAF8B3E" w14:textId="77777777" w:rsidR="00BE4D50" w:rsidRPr="00B3390A" w:rsidRDefault="00BE4D50">
            <w:pPr>
              <w:ind w:left="595"/>
              <w:rPr>
                <w:rFonts w:ascii="Segoe UI" w:eastAsia="Segoe UI" w:hAnsi="Segoe UI" w:cs="Segoe UI"/>
              </w:rPr>
            </w:pPr>
            <w:r w:rsidRPr="00B3390A">
              <w:rPr>
                <w:rFonts w:ascii="Segoe UI" w:eastAsia="Segoe UI" w:hAnsi="Segoe UI" w:cs="Segoe UI"/>
              </w:rPr>
              <w:t>sparse - color</w:t>
            </w:r>
          </w:p>
        </w:tc>
        <w:tc>
          <w:tcPr>
            <w:tcW w:w="2721" w:type="dxa"/>
            <w:noWrap/>
            <w:vAlign w:val="center"/>
            <w:hideMark/>
          </w:tcPr>
          <w:p w14:paraId="457D750F" w14:textId="77777777" w:rsidR="00BE4D50" w:rsidRPr="00B3390A" w:rsidRDefault="00BE4D50">
            <w:pPr>
              <w:ind w:left="595"/>
              <w:rPr>
                <w:rFonts w:ascii="Segoe UI" w:eastAsia="Segoe UI" w:hAnsi="Segoe UI" w:cs="Segoe UI"/>
              </w:rPr>
            </w:pPr>
            <w:r w:rsidRPr="00B3390A">
              <w:rPr>
                <w:rFonts w:ascii="Segoe UI" w:eastAsia="Segoe UI" w:hAnsi="Segoe UI" w:cs="Segoe UI"/>
              </w:rPr>
              <w:t>no - depth</w:t>
            </w:r>
          </w:p>
        </w:tc>
      </w:tr>
      <w:tr w:rsidR="00BE4D50" w:rsidRPr="0003026E" w14:paraId="444363D0" w14:textId="77777777">
        <w:trPr>
          <w:trHeight w:val="510"/>
          <w:jc w:val="center"/>
        </w:trPr>
        <w:tc>
          <w:tcPr>
            <w:tcW w:w="2721" w:type="dxa"/>
            <w:noWrap/>
            <w:vAlign w:val="center"/>
            <w:hideMark/>
          </w:tcPr>
          <w:p w14:paraId="247CD977" w14:textId="77777777" w:rsidR="00BE4D50" w:rsidRPr="00B3390A" w:rsidRDefault="00BE4D50">
            <w:pPr>
              <w:ind w:left="595"/>
              <w:rPr>
                <w:rFonts w:ascii="Segoe UI" w:eastAsia="Segoe UI" w:hAnsi="Segoe UI" w:cs="Segoe UI"/>
              </w:rPr>
            </w:pPr>
            <w:r w:rsidRPr="00B3390A">
              <w:rPr>
                <w:rFonts w:ascii="Segoe UI" w:eastAsia="Segoe UI" w:hAnsi="Segoe UI" w:cs="Segoe UI"/>
              </w:rPr>
              <w:t>rich - sound</w:t>
            </w:r>
          </w:p>
        </w:tc>
        <w:tc>
          <w:tcPr>
            <w:tcW w:w="2721" w:type="dxa"/>
            <w:noWrap/>
            <w:vAlign w:val="center"/>
            <w:hideMark/>
          </w:tcPr>
          <w:p w14:paraId="64AF772E" w14:textId="77777777" w:rsidR="00BE4D50" w:rsidRPr="00B3390A" w:rsidRDefault="00BE4D50">
            <w:pPr>
              <w:ind w:left="595"/>
              <w:rPr>
                <w:rFonts w:ascii="Segoe UI" w:eastAsia="Segoe UI" w:hAnsi="Segoe UI" w:cs="Segoe UI"/>
              </w:rPr>
            </w:pPr>
            <w:r w:rsidRPr="00B3390A">
              <w:rPr>
                <w:rFonts w:ascii="Segoe UI" w:eastAsia="Segoe UI" w:hAnsi="Segoe UI" w:cs="Segoe UI"/>
              </w:rPr>
              <w:t>sparse - depth</w:t>
            </w:r>
          </w:p>
        </w:tc>
        <w:tc>
          <w:tcPr>
            <w:tcW w:w="2721" w:type="dxa"/>
            <w:noWrap/>
            <w:vAlign w:val="center"/>
            <w:hideMark/>
          </w:tcPr>
          <w:p w14:paraId="3A7C0E75" w14:textId="77777777" w:rsidR="00BE4D50" w:rsidRPr="00B3390A" w:rsidRDefault="00BE4D50">
            <w:pPr>
              <w:ind w:left="595"/>
              <w:rPr>
                <w:rFonts w:ascii="Segoe UI" w:eastAsia="Segoe UI" w:hAnsi="Segoe UI" w:cs="Segoe UI"/>
              </w:rPr>
            </w:pPr>
            <w:r w:rsidRPr="00B3390A">
              <w:rPr>
                <w:rFonts w:ascii="Segoe UI" w:eastAsia="Segoe UI" w:hAnsi="Segoe UI" w:cs="Segoe UI"/>
              </w:rPr>
              <w:t>no -color</w:t>
            </w:r>
          </w:p>
        </w:tc>
      </w:tr>
    </w:tbl>
    <w:p w14:paraId="6858FD13" w14:textId="77777777" w:rsidR="00BE4D50" w:rsidRDefault="00BE4D50" w:rsidP="00BE4D50">
      <w:pPr>
        <w:rPr>
          <w:rFonts w:ascii="Segoe UI" w:eastAsia="Segoe UI" w:hAnsi="Segoe UI" w:cs="Segoe UI"/>
          <w:b/>
          <w:bCs/>
        </w:rPr>
      </w:pPr>
      <w:r>
        <w:rPr>
          <w:rFonts w:ascii="Segoe UI" w:eastAsia="Segoe UI" w:hAnsi="Segoe UI" w:cs="Segoe UI"/>
          <w:b/>
          <w:bCs/>
        </w:rPr>
        <w:fldChar w:fldCharType="end"/>
      </w:r>
    </w:p>
    <w:p w14:paraId="38F1ABED" w14:textId="77777777" w:rsidR="00BE4D50" w:rsidRPr="00296F76" w:rsidRDefault="00BE4D50" w:rsidP="00BE4D50">
      <w:pPr>
        <w:rPr>
          <w:rFonts w:ascii="Segoe UI" w:eastAsia="Segoe UI" w:hAnsi="Segoe UI" w:cs="Segoe UI"/>
        </w:rPr>
      </w:pPr>
      <w:r>
        <w:rPr>
          <w:rFonts w:ascii="Segoe UI" w:eastAsia="Segoe UI" w:hAnsi="Segoe UI" w:cs="Segoe UI"/>
        </w:rPr>
        <w:t>The order of the video conditions (</w:t>
      </w:r>
      <w:proofErr w:type="spellStart"/>
      <w:r>
        <w:rPr>
          <w:rFonts w:ascii="Segoe UI" w:eastAsia="Segoe UI" w:hAnsi="Segoe UI" w:cs="Segoe UI"/>
        </w:rPr>
        <w:t>ie</w:t>
      </w:r>
      <w:proofErr w:type="spellEnd"/>
      <w:r>
        <w:rPr>
          <w:rFonts w:ascii="Segoe UI" w:eastAsia="Segoe UI" w:hAnsi="Segoe UI" w:cs="Segoe UI"/>
        </w:rPr>
        <w:t>. Video A, B, and C) were presented randomly to account for order effects.</w:t>
      </w:r>
    </w:p>
    <w:p w14:paraId="39DF1431" w14:textId="026B450B" w:rsidR="00BE4D50" w:rsidRDefault="00BE4D50">
      <w:pPr>
        <w:rPr>
          <w:rFonts w:ascii="Segoe UI" w:eastAsia="Segoe UI" w:hAnsi="Segoe UI" w:cs="Segoe UI"/>
          <w:b/>
          <w:bCs/>
        </w:rPr>
      </w:pPr>
      <w:r>
        <w:rPr>
          <w:rFonts w:ascii="Segoe UI" w:eastAsia="Segoe UI" w:hAnsi="Segoe UI" w:cs="Segoe UI"/>
          <w:b/>
          <w:bCs/>
        </w:rPr>
        <w:br w:type="page"/>
      </w:r>
    </w:p>
    <w:p w14:paraId="43AF5343" w14:textId="3607CC38" w:rsidR="009D1B03" w:rsidRDefault="00BE4D50" w:rsidP="00F97FF8">
      <w:pPr>
        <w:rPr>
          <w:rFonts w:ascii="Segoe UI" w:eastAsia="Segoe UI" w:hAnsi="Segoe UI" w:cs="Segoe UI"/>
          <w:b/>
          <w:bCs/>
        </w:rPr>
      </w:pPr>
      <w:r>
        <w:rPr>
          <w:rFonts w:ascii="Segoe UI" w:eastAsia="Segoe UI" w:hAnsi="Segoe UI" w:cs="Segoe UI"/>
          <w:b/>
          <w:bCs/>
        </w:rPr>
        <w:lastRenderedPageBreak/>
        <w:t>9</w:t>
      </w:r>
      <w:r w:rsidR="00F97FF8">
        <w:rPr>
          <w:rFonts w:ascii="Segoe UI" w:eastAsia="Segoe UI" w:hAnsi="Segoe UI" w:cs="Segoe UI"/>
          <w:b/>
          <w:bCs/>
        </w:rPr>
        <w:t xml:space="preserve">. </w:t>
      </w:r>
      <w:r w:rsidR="009D1B03">
        <w:rPr>
          <w:rFonts w:ascii="Segoe UI" w:eastAsia="Segoe UI" w:hAnsi="Segoe UI" w:cs="Segoe UI"/>
          <w:b/>
          <w:bCs/>
        </w:rPr>
        <w:t>Results Tables</w:t>
      </w:r>
    </w:p>
    <w:p w14:paraId="6D7C65E9" w14:textId="77777777" w:rsidR="00BE4D50" w:rsidRDefault="00BE4D50" w:rsidP="00BE4D50">
      <w:pPr>
        <w:rPr>
          <w:rFonts w:ascii="Segoe UI" w:eastAsia="Segoe UI" w:hAnsi="Segoe UI" w:cs="Segoe UI"/>
          <w:i/>
          <w:iCs/>
        </w:rPr>
      </w:pPr>
      <w:r>
        <w:rPr>
          <w:rFonts w:ascii="Segoe UI" w:eastAsia="Segoe UI" w:hAnsi="Segoe UI" w:cs="Segoe UI"/>
          <w:b/>
          <w:bCs/>
        </w:rPr>
        <w:t xml:space="preserve">Table D. </w:t>
      </w:r>
      <w:r>
        <w:rPr>
          <w:rFonts w:ascii="Segoe UI" w:eastAsia="Segoe UI" w:hAnsi="Segoe UI" w:cs="Segoe UI"/>
          <w:i/>
          <w:iCs/>
        </w:rPr>
        <w:t xml:space="preserve">ANOVA Results for Knowledge Test  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337"/>
        <w:gridCol w:w="2337"/>
        <w:gridCol w:w="2338"/>
        <w:gridCol w:w="2338"/>
      </w:tblGrid>
      <w:tr w:rsidR="00BE4D50" w14:paraId="715707D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85E8FC8" w14:textId="77777777" w:rsidR="00BE4D50" w:rsidRPr="00EA1996" w:rsidRDefault="00BE4D50">
            <w:pPr>
              <w:spacing w:line="360" w:lineRule="auto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7" w:type="dxa"/>
          </w:tcPr>
          <w:p w14:paraId="3EBEDA7A" w14:textId="77777777" w:rsidR="00BE4D50" w:rsidRPr="00EA1996" w:rsidRDefault="00BE4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  <w:t>F</w:t>
            </w:r>
          </w:p>
        </w:tc>
        <w:tc>
          <w:tcPr>
            <w:tcW w:w="2338" w:type="dxa"/>
          </w:tcPr>
          <w:p w14:paraId="3AD04699" w14:textId="77777777" w:rsidR="00BE4D50" w:rsidRPr="00EA1996" w:rsidRDefault="00BE4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  <w:t>Sig.</w:t>
            </w:r>
          </w:p>
        </w:tc>
        <w:tc>
          <w:tcPr>
            <w:tcW w:w="2338" w:type="dxa"/>
          </w:tcPr>
          <w:p w14:paraId="633131F9" w14:textId="77777777" w:rsidR="00BE4D50" w:rsidRPr="00EA1996" w:rsidRDefault="00BE4D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  <w:t>Partial Eta Squared</w:t>
            </w:r>
          </w:p>
        </w:tc>
      </w:tr>
      <w:tr w:rsidR="00BE4D50" w14:paraId="0DB6C8E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2D533B4" w14:textId="77777777" w:rsidR="00BE4D50" w:rsidRPr="00EA1996" w:rsidRDefault="00BE4D50">
            <w:pPr>
              <w:spacing w:line="360" w:lineRule="auto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 w:rsidRPr="00EA1996"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  <w:t>NFC</w:t>
            </w:r>
          </w:p>
        </w:tc>
        <w:tc>
          <w:tcPr>
            <w:tcW w:w="2337" w:type="dxa"/>
          </w:tcPr>
          <w:p w14:paraId="382D3D75" w14:textId="77777777" w:rsidR="00BE4D50" w:rsidRPr="00EA1996" w:rsidRDefault="00BE4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0.25</w:t>
            </w:r>
          </w:p>
        </w:tc>
        <w:tc>
          <w:tcPr>
            <w:tcW w:w="2338" w:type="dxa"/>
          </w:tcPr>
          <w:p w14:paraId="3A9B8CC4" w14:textId="77777777" w:rsidR="00BE4D50" w:rsidRPr="00EA1996" w:rsidRDefault="00BE4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.62</w:t>
            </w:r>
          </w:p>
        </w:tc>
        <w:tc>
          <w:tcPr>
            <w:tcW w:w="2338" w:type="dxa"/>
          </w:tcPr>
          <w:p w14:paraId="7C741E2E" w14:textId="77777777" w:rsidR="00BE4D50" w:rsidRPr="00EA1996" w:rsidRDefault="00BE4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.004</w:t>
            </w:r>
          </w:p>
        </w:tc>
      </w:tr>
      <w:tr w:rsidR="00BE4D50" w14:paraId="7EDC992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845A82C" w14:textId="77777777" w:rsidR="00BE4D50" w:rsidRPr="00EA1996" w:rsidRDefault="00BE4D50">
            <w:pPr>
              <w:spacing w:line="360" w:lineRule="auto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 w:rsidRPr="00EA1996"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  <w:t>Multimedia</w:t>
            </w:r>
          </w:p>
        </w:tc>
        <w:tc>
          <w:tcPr>
            <w:tcW w:w="2337" w:type="dxa"/>
          </w:tcPr>
          <w:p w14:paraId="6351758D" w14:textId="77777777" w:rsidR="00BE4D50" w:rsidRPr="00EA1996" w:rsidRDefault="00BE4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0.52</w:t>
            </w:r>
          </w:p>
        </w:tc>
        <w:tc>
          <w:tcPr>
            <w:tcW w:w="2338" w:type="dxa"/>
          </w:tcPr>
          <w:p w14:paraId="47178CB2" w14:textId="77777777" w:rsidR="00BE4D50" w:rsidRPr="00EA1996" w:rsidRDefault="00BE4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.60</w:t>
            </w:r>
          </w:p>
        </w:tc>
        <w:tc>
          <w:tcPr>
            <w:tcW w:w="2338" w:type="dxa"/>
          </w:tcPr>
          <w:p w14:paraId="6D7D66C6" w14:textId="77777777" w:rsidR="00BE4D50" w:rsidRPr="00EA1996" w:rsidRDefault="00BE4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.008</w:t>
            </w:r>
          </w:p>
        </w:tc>
      </w:tr>
      <w:tr w:rsidR="00BE4D50" w14:paraId="15F1D11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FECB500" w14:textId="77777777" w:rsidR="00BE4D50" w:rsidRPr="00EA1996" w:rsidRDefault="00BE4D50">
            <w:pPr>
              <w:spacing w:line="360" w:lineRule="auto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 w:rsidRPr="00EA1996"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  <w:t>Multimedia</w:t>
            </w:r>
            <w:r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  <w:t>*</w:t>
            </w:r>
            <w:r w:rsidRPr="00EA1996"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  <w:t>NFC</w:t>
            </w:r>
          </w:p>
        </w:tc>
        <w:tc>
          <w:tcPr>
            <w:tcW w:w="2337" w:type="dxa"/>
          </w:tcPr>
          <w:p w14:paraId="66E8AB9F" w14:textId="77777777" w:rsidR="00BE4D50" w:rsidRPr="00EA1996" w:rsidRDefault="00BE4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0.78</w:t>
            </w:r>
          </w:p>
        </w:tc>
        <w:tc>
          <w:tcPr>
            <w:tcW w:w="2338" w:type="dxa"/>
          </w:tcPr>
          <w:p w14:paraId="070CDEE3" w14:textId="77777777" w:rsidR="00BE4D50" w:rsidRPr="00EA1996" w:rsidRDefault="00BE4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.46</w:t>
            </w:r>
          </w:p>
        </w:tc>
        <w:tc>
          <w:tcPr>
            <w:tcW w:w="2338" w:type="dxa"/>
          </w:tcPr>
          <w:p w14:paraId="13CF6211" w14:textId="77777777" w:rsidR="00BE4D50" w:rsidRPr="00EA1996" w:rsidRDefault="00BE4D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.012</w:t>
            </w:r>
          </w:p>
        </w:tc>
      </w:tr>
    </w:tbl>
    <w:p w14:paraId="7A9F692A" w14:textId="77777777" w:rsidR="00BE4D50" w:rsidRDefault="00BE4D50" w:rsidP="00F97FF8">
      <w:pPr>
        <w:rPr>
          <w:rFonts w:ascii="Segoe UI" w:eastAsia="Segoe UI" w:hAnsi="Segoe UI" w:cs="Segoe UI"/>
          <w:b/>
          <w:bCs/>
        </w:rPr>
      </w:pPr>
    </w:p>
    <w:p w14:paraId="419539EA" w14:textId="2EF2CAAB" w:rsidR="00F97FF8" w:rsidRDefault="00F97FF8" w:rsidP="00F97FF8">
      <w:pPr>
        <w:rPr>
          <w:rFonts w:ascii="Segoe UI" w:eastAsia="Segoe UI" w:hAnsi="Segoe UI" w:cs="Segoe UI"/>
          <w:i/>
          <w:iCs/>
        </w:rPr>
      </w:pPr>
      <w:r>
        <w:rPr>
          <w:rFonts w:ascii="Segoe UI" w:eastAsia="Segoe UI" w:hAnsi="Segoe UI" w:cs="Segoe UI"/>
          <w:b/>
          <w:bCs/>
        </w:rPr>
        <w:t>Table</w:t>
      </w:r>
      <w:r w:rsidR="009D1B03">
        <w:rPr>
          <w:rFonts w:ascii="Segoe UI" w:eastAsia="Segoe UI" w:hAnsi="Segoe UI" w:cs="Segoe UI"/>
          <w:b/>
          <w:bCs/>
        </w:rPr>
        <w:t xml:space="preserve"> </w:t>
      </w:r>
      <w:r w:rsidR="00BA6A43">
        <w:rPr>
          <w:rFonts w:ascii="Segoe UI" w:eastAsia="Segoe UI" w:hAnsi="Segoe UI" w:cs="Segoe UI"/>
          <w:b/>
          <w:bCs/>
        </w:rPr>
        <w:t>E</w:t>
      </w:r>
      <w:r w:rsidR="009D1B03">
        <w:rPr>
          <w:rFonts w:ascii="Segoe UI" w:eastAsia="Segoe UI" w:hAnsi="Segoe UI" w:cs="Segoe UI"/>
          <w:b/>
          <w:bCs/>
        </w:rPr>
        <w:t>.</w:t>
      </w:r>
      <w:r>
        <w:rPr>
          <w:rFonts w:ascii="Segoe UI" w:eastAsia="Segoe UI" w:hAnsi="Segoe UI" w:cs="Segoe UI"/>
          <w:b/>
          <w:bCs/>
        </w:rPr>
        <w:t xml:space="preserve"> </w:t>
      </w:r>
      <w:r>
        <w:rPr>
          <w:rFonts w:ascii="Segoe UI" w:eastAsia="Segoe UI" w:hAnsi="Segoe UI" w:cs="Segoe UI"/>
          <w:i/>
          <w:iCs/>
        </w:rPr>
        <w:t xml:space="preserve">Bayesian Repeated Measures ANOVA Results 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021"/>
        <w:gridCol w:w="1738"/>
        <w:gridCol w:w="1840"/>
        <w:gridCol w:w="1841"/>
        <w:gridCol w:w="1920"/>
      </w:tblGrid>
      <w:tr w:rsidR="00F97FF8" w14:paraId="34488A9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</w:tcPr>
          <w:p w14:paraId="14DB8F4A" w14:textId="77777777" w:rsidR="00F97FF8" w:rsidRPr="001554F4" w:rsidRDefault="00F97FF8">
            <w:pPr>
              <w:spacing w:line="360" w:lineRule="auto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 w:rsidRPr="001554F4">
              <w:rPr>
                <w:rFonts w:ascii="Segoe UI" w:eastAsia="Segoe UI" w:hAnsi="Segoe UI" w:cs="Segoe UI"/>
                <w:sz w:val="20"/>
                <w:szCs w:val="20"/>
              </w:rPr>
              <w:t>Models</w:t>
            </w:r>
          </w:p>
        </w:tc>
        <w:tc>
          <w:tcPr>
            <w:tcW w:w="1738" w:type="dxa"/>
          </w:tcPr>
          <w:p w14:paraId="4614D616" w14:textId="77777777" w:rsidR="00F97FF8" w:rsidRPr="00775BE6" w:rsidRDefault="00F97FF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  <w:t>P(</w:t>
            </w:r>
            <w:proofErr w:type="spellStart"/>
            <w:r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  <w:t>M|data</w:t>
            </w:r>
            <w:proofErr w:type="spellEnd"/>
            <w:r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840" w:type="dxa"/>
          </w:tcPr>
          <w:p w14:paraId="2865D96B" w14:textId="77777777" w:rsidR="00F97FF8" w:rsidRPr="001554F4" w:rsidRDefault="00F97FF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 w:rsidRPr="001554F4">
              <w:rPr>
                <w:rFonts w:ascii="Segoe UI" w:eastAsia="Segoe UI" w:hAnsi="Segoe UI" w:cs="Segoe UI"/>
                <w:sz w:val="20"/>
                <w:szCs w:val="20"/>
              </w:rPr>
              <w:t>BF</w:t>
            </w:r>
            <w:r w:rsidRPr="001554F4">
              <w:rPr>
                <w:rFonts w:ascii="Segoe UI" w:eastAsia="Segoe UI" w:hAnsi="Segoe UI" w:cs="Segoe UI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841" w:type="dxa"/>
          </w:tcPr>
          <w:p w14:paraId="6652A606" w14:textId="77777777" w:rsidR="00F97FF8" w:rsidRPr="001554F4" w:rsidRDefault="00F97FF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 w:rsidRPr="001554F4">
              <w:rPr>
                <w:rFonts w:ascii="Segoe UI" w:eastAsia="Segoe UI" w:hAnsi="Segoe UI" w:cs="Segoe UI"/>
                <w:sz w:val="20"/>
                <w:szCs w:val="20"/>
              </w:rPr>
              <w:t>BF</w:t>
            </w:r>
            <w:r w:rsidRPr="001554F4">
              <w:rPr>
                <w:rFonts w:ascii="Segoe UI" w:eastAsia="Segoe UI" w:hAnsi="Segoe UI" w:cs="Segoe UI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1920" w:type="dxa"/>
          </w:tcPr>
          <w:p w14:paraId="0BB83150" w14:textId="77777777" w:rsidR="00F97FF8" w:rsidRPr="001554F4" w:rsidRDefault="00F97FF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 w:rsidRPr="001554F4">
              <w:rPr>
                <w:rFonts w:ascii="Segoe UI" w:eastAsia="Segoe UI" w:hAnsi="Segoe UI" w:cs="Segoe UI"/>
                <w:sz w:val="20"/>
                <w:szCs w:val="20"/>
              </w:rPr>
              <w:t>Error %</w:t>
            </w:r>
          </w:p>
        </w:tc>
      </w:tr>
      <w:tr w:rsidR="00F97FF8" w14:paraId="05B4059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</w:tcPr>
          <w:p w14:paraId="5DF9124D" w14:textId="77777777" w:rsidR="00F97FF8" w:rsidRPr="001554F4" w:rsidRDefault="00F97FF8">
            <w:pPr>
              <w:spacing w:line="360" w:lineRule="auto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 w:rsidRPr="001554F4">
              <w:rPr>
                <w:rFonts w:ascii="Segoe UI" w:eastAsia="Segoe UI" w:hAnsi="Segoe UI" w:cs="Segoe UI"/>
                <w:sz w:val="20"/>
                <w:szCs w:val="20"/>
              </w:rPr>
              <w:t>NFC</w:t>
            </w:r>
          </w:p>
        </w:tc>
        <w:tc>
          <w:tcPr>
            <w:tcW w:w="1738" w:type="dxa"/>
          </w:tcPr>
          <w:p w14:paraId="373FF934" w14:textId="77777777" w:rsidR="00F97FF8" w:rsidRPr="00775BE6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0.26</w:t>
            </w:r>
          </w:p>
        </w:tc>
        <w:tc>
          <w:tcPr>
            <w:tcW w:w="1840" w:type="dxa"/>
          </w:tcPr>
          <w:p w14:paraId="2C480294" w14:textId="77777777" w:rsidR="00F97FF8" w:rsidRPr="001554F4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 w:rsidRPr="001554F4">
              <w:rPr>
                <w:rFonts w:ascii="Segoe UI" w:eastAsia="Segoe UI" w:hAnsi="Segoe UI" w:cs="Segoe UI"/>
                <w:sz w:val="20"/>
                <w:szCs w:val="20"/>
              </w:rPr>
              <w:t>1.04</w:t>
            </w:r>
          </w:p>
        </w:tc>
        <w:tc>
          <w:tcPr>
            <w:tcW w:w="1841" w:type="dxa"/>
          </w:tcPr>
          <w:p w14:paraId="6197B491" w14:textId="77777777" w:rsidR="00F97FF8" w:rsidRPr="001554F4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 w:rsidRPr="001554F4">
              <w:rPr>
                <w:rFonts w:ascii="Segoe UI" w:eastAsia="Segoe UI" w:hAnsi="Segoe UI" w:cs="Segoe UI"/>
                <w:sz w:val="20"/>
                <w:szCs w:val="20"/>
              </w:rPr>
              <w:t>2.28</w:t>
            </w:r>
          </w:p>
        </w:tc>
        <w:tc>
          <w:tcPr>
            <w:tcW w:w="1920" w:type="dxa"/>
          </w:tcPr>
          <w:p w14:paraId="13F6FF7C" w14:textId="77777777" w:rsidR="00F97FF8" w:rsidRPr="001554F4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 w:rsidRPr="001554F4">
              <w:rPr>
                <w:rFonts w:ascii="Segoe UI" w:eastAsia="Segoe UI" w:hAnsi="Segoe UI" w:cs="Segoe UI"/>
                <w:sz w:val="20"/>
                <w:szCs w:val="20"/>
              </w:rPr>
              <w:t>2.76</w:t>
            </w:r>
          </w:p>
        </w:tc>
      </w:tr>
      <w:tr w:rsidR="00F97FF8" w14:paraId="5E951E3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</w:tcPr>
          <w:p w14:paraId="66479858" w14:textId="77777777" w:rsidR="00F97FF8" w:rsidRPr="001554F4" w:rsidRDefault="00F97FF8">
            <w:pPr>
              <w:spacing w:line="360" w:lineRule="auto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 w:rsidRPr="001554F4">
              <w:rPr>
                <w:rFonts w:ascii="Segoe UI" w:eastAsia="Segoe UI" w:hAnsi="Segoe UI" w:cs="Segoe UI"/>
                <w:sz w:val="20"/>
                <w:szCs w:val="20"/>
              </w:rPr>
              <w:t>Multimedia</w:t>
            </w:r>
          </w:p>
        </w:tc>
        <w:tc>
          <w:tcPr>
            <w:tcW w:w="1738" w:type="dxa"/>
          </w:tcPr>
          <w:p w14:paraId="63AC5909" w14:textId="77777777" w:rsidR="00F97FF8" w:rsidRPr="00775BE6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0.11</w:t>
            </w:r>
          </w:p>
        </w:tc>
        <w:tc>
          <w:tcPr>
            <w:tcW w:w="1840" w:type="dxa"/>
          </w:tcPr>
          <w:p w14:paraId="65E08BC7" w14:textId="77777777" w:rsidR="00F97FF8" w:rsidRPr="001554F4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 w:rsidRPr="001554F4">
              <w:rPr>
                <w:rFonts w:ascii="Segoe UI" w:eastAsia="Segoe UI" w:hAnsi="Segoe UI" w:cs="Segoe UI"/>
                <w:sz w:val="20"/>
                <w:szCs w:val="20"/>
              </w:rPr>
              <w:t>0.35</w:t>
            </w:r>
          </w:p>
        </w:tc>
        <w:tc>
          <w:tcPr>
            <w:tcW w:w="1841" w:type="dxa"/>
          </w:tcPr>
          <w:p w14:paraId="725F4581" w14:textId="77777777" w:rsidR="00F97FF8" w:rsidRPr="001554F4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 w:rsidRPr="001554F4">
              <w:rPr>
                <w:rFonts w:ascii="Segoe UI" w:eastAsia="Segoe UI" w:hAnsi="Segoe UI" w:cs="Segoe UI"/>
                <w:sz w:val="20"/>
                <w:szCs w:val="20"/>
              </w:rPr>
              <w:t>5.57</w:t>
            </w:r>
          </w:p>
        </w:tc>
        <w:tc>
          <w:tcPr>
            <w:tcW w:w="1920" w:type="dxa"/>
          </w:tcPr>
          <w:p w14:paraId="4BFA5B80" w14:textId="77777777" w:rsidR="00F97FF8" w:rsidRPr="001554F4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 w:rsidRPr="001554F4">
              <w:rPr>
                <w:rFonts w:ascii="Segoe UI" w:eastAsia="Segoe UI" w:hAnsi="Segoe UI" w:cs="Segoe UI"/>
                <w:sz w:val="20"/>
                <w:szCs w:val="20"/>
              </w:rPr>
              <w:t>0.67</w:t>
            </w:r>
          </w:p>
        </w:tc>
      </w:tr>
      <w:tr w:rsidR="00F97FF8" w14:paraId="3B010E1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</w:tcPr>
          <w:p w14:paraId="19B5AA62" w14:textId="77777777" w:rsidR="00F97FF8" w:rsidRPr="001554F4" w:rsidRDefault="00F97FF8">
            <w:pPr>
              <w:spacing w:line="360" w:lineRule="auto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 w:rsidRPr="001554F4">
              <w:rPr>
                <w:rFonts w:ascii="Segoe UI" w:eastAsia="Segoe UI" w:hAnsi="Segoe UI" w:cs="Segoe UI"/>
                <w:sz w:val="20"/>
                <w:szCs w:val="20"/>
              </w:rPr>
              <w:t>Multimedia + NFC</w:t>
            </w:r>
          </w:p>
        </w:tc>
        <w:tc>
          <w:tcPr>
            <w:tcW w:w="1738" w:type="dxa"/>
          </w:tcPr>
          <w:p w14:paraId="6956291F" w14:textId="77777777" w:rsidR="00F97FF8" w:rsidRPr="00775BE6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0.05</w:t>
            </w:r>
          </w:p>
        </w:tc>
        <w:tc>
          <w:tcPr>
            <w:tcW w:w="1840" w:type="dxa"/>
          </w:tcPr>
          <w:p w14:paraId="29747AF5" w14:textId="77777777" w:rsidR="00F97FF8" w:rsidRPr="001554F4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 w:rsidRPr="001554F4">
              <w:rPr>
                <w:rFonts w:ascii="Segoe UI" w:eastAsia="Segoe UI" w:hAnsi="Segoe UI" w:cs="Segoe UI"/>
                <w:sz w:val="20"/>
                <w:szCs w:val="20"/>
              </w:rPr>
              <w:t>0.15</w:t>
            </w:r>
          </w:p>
        </w:tc>
        <w:tc>
          <w:tcPr>
            <w:tcW w:w="1841" w:type="dxa"/>
          </w:tcPr>
          <w:p w14:paraId="749DC3AB" w14:textId="77777777" w:rsidR="00F97FF8" w:rsidRPr="001554F4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 w:rsidRPr="001554F4">
              <w:rPr>
                <w:rFonts w:ascii="Segoe UI" w:eastAsia="Segoe UI" w:hAnsi="Segoe UI" w:cs="Segoe UI"/>
                <w:sz w:val="20"/>
                <w:szCs w:val="20"/>
              </w:rPr>
              <w:t>12.3</w:t>
            </w:r>
          </w:p>
        </w:tc>
        <w:tc>
          <w:tcPr>
            <w:tcW w:w="1920" w:type="dxa"/>
          </w:tcPr>
          <w:p w14:paraId="63687FF0" w14:textId="77777777" w:rsidR="00F97FF8" w:rsidRPr="001554F4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 w:rsidRPr="001554F4">
              <w:rPr>
                <w:rFonts w:ascii="Segoe UI" w:eastAsia="Segoe UI" w:hAnsi="Segoe UI" w:cs="Segoe UI"/>
                <w:sz w:val="20"/>
                <w:szCs w:val="20"/>
              </w:rPr>
              <w:t>4.31</w:t>
            </w:r>
          </w:p>
        </w:tc>
      </w:tr>
    </w:tbl>
    <w:p w14:paraId="2FD0A25F" w14:textId="77777777" w:rsidR="00F97FF8" w:rsidRDefault="00F97FF8" w:rsidP="00F97FF8">
      <w:pPr>
        <w:rPr>
          <w:rFonts w:ascii="Segoe UI" w:eastAsia="Segoe UI" w:hAnsi="Segoe UI" w:cs="Segoe UI"/>
        </w:rPr>
      </w:pPr>
    </w:p>
    <w:p w14:paraId="71F1D4D9" w14:textId="3EB39EEB" w:rsidR="00F97FF8" w:rsidRDefault="00F97FF8" w:rsidP="00F97FF8">
      <w:pPr>
        <w:rPr>
          <w:rFonts w:ascii="Segoe UI" w:eastAsia="Segoe UI" w:hAnsi="Segoe UI" w:cs="Segoe UI"/>
          <w:i/>
          <w:iCs/>
        </w:rPr>
      </w:pPr>
      <w:r>
        <w:rPr>
          <w:rFonts w:ascii="Segoe UI" w:eastAsia="Segoe UI" w:hAnsi="Segoe UI" w:cs="Segoe UI"/>
          <w:b/>
          <w:bCs/>
        </w:rPr>
        <w:t>Table</w:t>
      </w:r>
      <w:r w:rsidR="009D1B03">
        <w:rPr>
          <w:rFonts w:ascii="Segoe UI" w:eastAsia="Segoe UI" w:hAnsi="Segoe UI" w:cs="Segoe UI"/>
          <w:b/>
          <w:bCs/>
        </w:rPr>
        <w:t xml:space="preserve"> </w:t>
      </w:r>
      <w:r w:rsidR="00BA6A43">
        <w:rPr>
          <w:rFonts w:ascii="Segoe UI" w:eastAsia="Segoe UI" w:hAnsi="Segoe UI" w:cs="Segoe UI"/>
          <w:b/>
          <w:bCs/>
        </w:rPr>
        <w:t>F</w:t>
      </w:r>
      <w:r>
        <w:rPr>
          <w:rFonts w:ascii="Segoe UI" w:eastAsia="Segoe UI" w:hAnsi="Segoe UI" w:cs="Segoe UI"/>
          <w:b/>
          <w:bCs/>
        </w:rPr>
        <w:t xml:space="preserve">. </w:t>
      </w:r>
      <w:r>
        <w:rPr>
          <w:rFonts w:ascii="Segoe UI" w:eastAsia="Segoe UI" w:hAnsi="Segoe UI" w:cs="Segoe UI"/>
          <w:i/>
          <w:iCs/>
        </w:rPr>
        <w:t>ANOVA Results for Subjective Ratings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337"/>
        <w:gridCol w:w="2337"/>
        <w:gridCol w:w="2338"/>
        <w:gridCol w:w="2338"/>
      </w:tblGrid>
      <w:tr w:rsidR="00F97FF8" w14:paraId="76B7F5D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57F8DD4" w14:textId="77777777" w:rsidR="00F97FF8" w:rsidRPr="00EA1996" w:rsidRDefault="00F97FF8">
            <w:pPr>
              <w:spacing w:line="360" w:lineRule="auto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37" w:type="dxa"/>
          </w:tcPr>
          <w:p w14:paraId="6970E7BD" w14:textId="77777777" w:rsidR="00F97FF8" w:rsidRPr="00EA1996" w:rsidRDefault="00F97FF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  <w:t>F</w:t>
            </w:r>
          </w:p>
        </w:tc>
        <w:tc>
          <w:tcPr>
            <w:tcW w:w="2338" w:type="dxa"/>
          </w:tcPr>
          <w:p w14:paraId="2B7722D1" w14:textId="77777777" w:rsidR="00F97FF8" w:rsidRPr="00EA1996" w:rsidRDefault="00F97FF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  <w:t>Sig.</w:t>
            </w:r>
          </w:p>
        </w:tc>
        <w:tc>
          <w:tcPr>
            <w:tcW w:w="2338" w:type="dxa"/>
          </w:tcPr>
          <w:p w14:paraId="147F67A6" w14:textId="77777777" w:rsidR="00F97FF8" w:rsidRPr="00EA1996" w:rsidRDefault="00F97FF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  <w:t>Partial Eta Squared</w:t>
            </w:r>
          </w:p>
        </w:tc>
      </w:tr>
      <w:tr w:rsidR="00F97FF8" w14:paraId="3480EA8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A5FFFB9" w14:textId="77777777" w:rsidR="00F97FF8" w:rsidRPr="00EA1996" w:rsidRDefault="00F97FF8">
            <w:pPr>
              <w:spacing w:line="360" w:lineRule="auto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 w:rsidRPr="00EA1996"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  <w:t>NFC</w:t>
            </w:r>
          </w:p>
        </w:tc>
        <w:tc>
          <w:tcPr>
            <w:tcW w:w="2337" w:type="dxa"/>
          </w:tcPr>
          <w:p w14:paraId="1FE206FE" w14:textId="77777777" w:rsidR="00F97FF8" w:rsidRPr="00EA1996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2.24</w:t>
            </w:r>
          </w:p>
        </w:tc>
        <w:tc>
          <w:tcPr>
            <w:tcW w:w="2338" w:type="dxa"/>
          </w:tcPr>
          <w:p w14:paraId="3D330D40" w14:textId="77777777" w:rsidR="00F97FF8" w:rsidRPr="00EA1996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.14</w:t>
            </w:r>
          </w:p>
        </w:tc>
        <w:tc>
          <w:tcPr>
            <w:tcW w:w="2338" w:type="dxa"/>
          </w:tcPr>
          <w:p w14:paraId="6A9014F5" w14:textId="77777777" w:rsidR="00F97FF8" w:rsidRPr="00EA1996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.034</w:t>
            </w:r>
          </w:p>
        </w:tc>
      </w:tr>
      <w:tr w:rsidR="00F97FF8" w14:paraId="533128E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0B0EEC4" w14:textId="77777777" w:rsidR="00F97FF8" w:rsidRPr="00EA1996" w:rsidRDefault="00F97FF8">
            <w:pPr>
              <w:spacing w:line="360" w:lineRule="auto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 w:rsidRPr="00EA1996"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  <w:t>Multimedia</w:t>
            </w:r>
          </w:p>
        </w:tc>
        <w:tc>
          <w:tcPr>
            <w:tcW w:w="2337" w:type="dxa"/>
          </w:tcPr>
          <w:p w14:paraId="2EC4ACDF" w14:textId="77777777" w:rsidR="00F97FF8" w:rsidRPr="00EA1996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4.15</w:t>
            </w:r>
          </w:p>
        </w:tc>
        <w:tc>
          <w:tcPr>
            <w:tcW w:w="2338" w:type="dxa"/>
          </w:tcPr>
          <w:p w14:paraId="4A28AE6B" w14:textId="77777777" w:rsidR="00F97FF8" w:rsidRPr="00EA1996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.025</w:t>
            </w:r>
          </w:p>
        </w:tc>
        <w:tc>
          <w:tcPr>
            <w:tcW w:w="2338" w:type="dxa"/>
          </w:tcPr>
          <w:p w14:paraId="15B81CAF" w14:textId="77777777" w:rsidR="00F97FF8" w:rsidRPr="00EA1996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.062</w:t>
            </w:r>
          </w:p>
        </w:tc>
      </w:tr>
      <w:tr w:rsidR="00F97FF8" w14:paraId="38BB1A3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FFC3DFB" w14:textId="77777777" w:rsidR="00F97FF8" w:rsidRPr="00EA1996" w:rsidRDefault="00F97FF8">
            <w:pPr>
              <w:spacing w:line="360" w:lineRule="auto"/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</w:pPr>
            <w:r w:rsidRPr="00EA1996"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  <w:t>Multimedia</w:t>
            </w:r>
            <w:r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  <w:t>*</w:t>
            </w:r>
            <w:r w:rsidRPr="00EA1996">
              <w:rPr>
                <w:rFonts w:ascii="Segoe UI" w:eastAsia="Segoe UI" w:hAnsi="Segoe UI" w:cs="Segoe UI"/>
                <w:b w:val="0"/>
                <w:bCs w:val="0"/>
                <w:sz w:val="20"/>
                <w:szCs w:val="20"/>
              </w:rPr>
              <w:t>NFC</w:t>
            </w:r>
          </w:p>
        </w:tc>
        <w:tc>
          <w:tcPr>
            <w:tcW w:w="2337" w:type="dxa"/>
          </w:tcPr>
          <w:p w14:paraId="2AE281E7" w14:textId="77777777" w:rsidR="00F97FF8" w:rsidRPr="00EA1996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2.43</w:t>
            </w:r>
          </w:p>
        </w:tc>
        <w:tc>
          <w:tcPr>
            <w:tcW w:w="2338" w:type="dxa"/>
          </w:tcPr>
          <w:p w14:paraId="4E9E4BD7" w14:textId="77777777" w:rsidR="00F97FF8" w:rsidRPr="00EA1996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.092</w:t>
            </w:r>
          </w:p>
        </w:tc>
        <w:tc>
          <w:tcPr>
            <w:tcW w:w="2338" w:type="dxa"/>
          </w:tcPr>
          <w:p w14:paraId="29D0578A" w14:textId="77777777" w:rsidR="00F97FF8" w:rsidRPr="00EA1996" w:rsidRDefault="00F97F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>
              <w:rPr>
                <w:rFonts w:ascii="Segoe UI" w:eastAsia="Segoe UI" w:hAnsi="Segoe UI" w:cs="Segoe UI"/>
                <w:sz w:val="20"/>
                <w:szCs w:val="20"/>
              </w:rPr>
              <w:t>.037</w:t>
            </w:r>
          </w:p>
        </w:tc>
      </w:tr>
    </w:tbl>
    <w:p w14:paraId="7CE92B42" w14:textId="77777777" w:rsidR="00F97FF8" w:rsidRPr="001554F4" w:rsidRDefault="00F97FF8" w:rsidP="00F97FF8">
      <w:pPr>
        <w:rPr>
          <w:rFonts w:ascii="Segoe UI" w:eastAsia="Segoe UI" w:hAnsi="Segoe UI" w:cs="Segoe UI"/>
        </w:rPr>
      </w:pPr>
    </w:p>
    <w:p w14:paraId="3E81A7F5" w14:textId="2E307C62" w:rsidR="0051298C" w:rsidRPr="00284350" w:rsidRDefault="0051298C" w:rsidP="00D179C5">
      <w:pPr>
        <w:rPr>
          <w:rFonts w:ascii="Segoe UI" w:eastAsia="Segoe UI" w:hAnsi="Segoe UI" w:cs="Segoe UI"/>
          <w:b/>
          <w:bCs/>
        </w:rPr>
      </w:pPr>
    </w:p>
    <w:sectPr w:rsidR="0051298C" w:rsidRPr="00284350" w:rsidSect="002D0BE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AD376C5"/>
    <w:rsid w:val="0003026E"/>
    <w:rsid w:val="000329BC"/>
    <w:rsid w:val="00036C3C"/>
    <w:rsid w:val="00040EA0"/>
    <w:rsid w:val="0004676C"/>
    <w:rsid w:val="00050CD3"/>
    <w:rsid w:val="00061D72"/>
    <w:rsid w:val="00062BF9"/>
    <w:rsid w:val="000876FB"/>
    <w:rsid w:val="000A393C"/>
    <w:rsid w:val="000D1F7D"/>
    <w:rsid w:val="000D6CED"/>
    <w:rsid w:val="000E3549"/>
    <w:rsid w:val="00122D54"/>
    <w:rsid w:val="00151609"/>
    <w:rsid w:val="00153A97"/>
    <w:rsid w:val="001554F4"/>
    <w:rsid w:val="001863CE"/>
    <w:rsid w:val="001A5583"/>
    <w:rsid w:val="001A5EF9"/>
    <w:rsid w:val="001A7E90"/>
    <w:rsid w:val="001D0DEA"/>
    <w:rsid w:val="001D1A0B"/>
    <w:rsid w:val="001D35A3"/>
    <w:rsid w:val="001D60B8"/>
    <w:rsid w:val="00207709"/>
    <w:rsid w:val="00282708"/>
    <w:rsid w:val="00284350"/>
    <w:rsid w:val="0029668D"/>
    <w:rsid w:val="00296F76"/>
    <w:rsid w:val="002B098E"/>
    <w:rsid w:val="002D0BEC"/>
    <w:rsid w:val="002D7B70"/>
    <w:rsid w:val="002F2F7F"/>
    <w:rsid w:val="00336107"/>
    <w:rsid w:val="003515F3"/>
    <w:rsid w:val="003A27EB"/>
    <w:rsid w:val="003A61B1"/>
    <w:rsid w:val="003A6D13"/>
    <w:rsid w:val="003C41CD"/>
    <w:rsid w:val="003C4919"/>
    <w:rsid w:val="003F026B"/>
    <w:rsid w:val="004260CE"/>
    <w:rsid w:val="00471262"/>
    <w:rsid w:val="004A049A"/>
    <w:rsid w:val="004A2762"/>
    <w:rsid w:val="00501731"/>
    <w:rsid w:val="00502CC3"/>
    <w:rsid w:val="005061DD"/>
    <w:rsid w:val="0051298C"/>
    <w:rsid w:val="005223EC"/>
    <w:rsid w:val="005449DF"/>
    <w:rsid w:val="00545A1C"/>
    <w:rsid w:val="00551FD4"/>
    <w:rsid w:val="005805D4"/>
    <w:rsid w:val="005A1968"/>
    <w:rsid w:val="005A5198"/>
    <w:rsid w:val="005B2C0F"/>
    <w:rsid w:val="005D0058"/>
    <w:rsid w:val="006115A6"/>
    <w:rsid w:val="00634811"/>
    <w:rsid w:val="00647B53"/>
    <w:rsid w:val="006563E1"/>
    <w:rsid w:val="006633E7"/>
    <w:rsid w:val="00676E75"/>
    <w:rsid w:val="00682953"/>
    <w:rsid w:val="0068316B"/>
    <w:rsid w:val="00690937"/>
    <w:rsid w:val="006956C5"/>
    <w:rsid w:val="006B5706"/>
    <w:rsid w:val="006E2415"/>
    <w:rsid w:val="006F4340"/>
    <w:rsid w:val="00720AF7"/>
    <w:rsid w:val="00736544"/>
    <w:rsid w:val="0073706A"/>
    <w:rsid w:val="0075633F"/>
    <w:rsid w:val="00775BE6"/>
    <w:rsid w:val="00794813"/>
    <w:rsid w:val="007D54EC"/>
    <w:rsid w:val="008448EA"/>
    <w:rsid w:val="00855B93"/>
    <w:rsid w:val="00867F99"/>
    <w:rsid w:val="00875202"/>
    <w:rsid w:val="008847BA"/>
    <w:rsid w:val="00887216"/>
    <w:rsid w:val="0089126B"/>
    <w:rsid w:val="00892175"/>
    <w:rsid w:val="008B08C6"/>
    <w:rsid w:val="008B2A3F"/>
    <w:rsid w:val="008C33FF"/>
    <w:rsid w:val="008C7E4D"/>
    <w:rsid w:val="008FEE0F"/>
    <w:rsid w:val="0090223E"/>
    <w:rsid w:val="0090620D"/>
    <w:rsid w:val="00950215"/>
    <w:rsid w:val="00952E2F"/>
    <w:rsid w:val="00960CDB"/>
    <w:rsid w:val="00977724"/>
    <w:rsid w:val="00977905"/>
    <w:rsid w:val="00986D3F"/>
    <w:rsid w:val="009C606B"/>
    <w:rsid w:val="009D1B03"/>
    <w:rsid w:val="009D52BB"/>
    <w:rsid w:val="009E688C"/>
    <w:rsid w:val="009F2CB7"/>
    <w:rsid w:val="009F706D"/>
    <w:rsid w:val="00A379F1"/>
    <w:rsid w:val="00A46CBA"/>
    <w:rsid w:val="00A9329F"/>
    <w:rsid w:val="00AA2E87"/>
    <w:rsid w:val="00AB7A84"/>
    <w:rsid w:val="00AC06AC"/>
    <w:rsid w:val="00AC4337"/>
    <w:rsid w:val="00AD6DA5"/>
    <w:rsid w:val="00AEBD59"/>
    <w:rsid w:val="00AF037C"/>
    <w:rsid w:val="00B00D4F"/>
    <w:rsid w:val="00B32892"/>
    <w:rsid w:val="00B3390A"/>
    <w:rsid w:val="00B65131"/>
    <w:rsid w:val="00B77519"/>
    <w:rsid w:val="00B81641"/>
    <w:rsid w:val="00B95331"/>
    <w:rsid w:val="00B95DB1"/>
    <w:rsid w:val="00BA6A43"/>
    <w:rsid w:val="00BD1958"/>
    <w:rsid w:val="00BE4D50"/>
    <w:rsid w:val="00BE5CFB"/>
    <w:rsid w:val="00BF1620"/>
    <w:rsid w:val="00C25FD2"/>
    <w:rsid w:val="00C62FAB"/>
    <w:rsid w:val="00C817ED"/>
    <w:rsid w:val="00C8776B"/>
    <w:rsid w:val="00CA710F"/>
    <w:rsid w:val="00CC2633"/>
    <w:rsid w:val="00CC4FDB"/>
    <w:rsid w:val="00D01F3C"/>
    <w:rsid w:val="00D130CE"/>
    <w:rsid w:val="00D179C5"/>
    <w:rsid w:val="00D21998"/>
    <w:rsid w:val="00D221FC"/>
    <w:rsid w:val="00D34345"/>
    <w:rsid w:val="00D504D5"/>
    <w:rsid w:val="00D6A08A"/>
    <w:rsid w:val="00D9244E"/>
    <w:rsid w:val="00D95143"/>
    <w:rsid w:val="00DA627E"/>
    <w:rsid w:val="00DB258A"/>
    <w:rsid w:val="00DE795A"/>
    <w:rsid w:val="00E0309D"/>
    <w:rsid w:val="00E104F3"/>
    <w:rsid w:val="00EA2B5E"/>
    <w:rsid w:val="00EE225F"/>
    <w:rsid w:val="00F30D7B"/>
    <w:rsid w:val="00F37E57"/>
    <w:rsid w:val="00F41C55"/>
    <w:rsid w:val="00F55EEB"/>
    <w:rsid w:val="00F824FF"/>
    <w:rsid w:val="00F97FF8"/>
    <w:rsid w:val="00FA6B95"/>
    <w:rsid w:val="00FD01E6"/>
    <w:rsid w:val="00FF42D6"/>
    <w:rsid w:val="01F4F2D0"/>
    <w:rsid w:val="02634F59"/>
    <w:rsid w:val="02E61BBC"/>
    <w:rsid w:val="034965E3"/>
    <w:rsid w:val="0368C13F"/>
    <w:rsid w:val="03DAB9DF"/>
    <w:rsid w:val="05272B77"/>
    <w:rsid w:val="059CB0F9"/>
    <w:rsid w:val="05E1BA62"/>
    <w:rsid w:val="06102E79"/>
    <w:rsid w:val="06A67AEC"/>
    <w:rsid w:val="06C16DBF"/>
    <w:rsid w:val="07039C27"/>
    <w:rsid w:val="07121711"/>
    <w:rsid w:val="07A9F5F0"/>
    <w:rsid w:val="07F3F21F"/>
    <w:rsid w:val="086A731B"/>
    <w:rsid w:val="09510D5A"/>
    <w:rsid w:val="096B642A"/>
    <w:rsid w:val="099D71C7"/>
    <w:rsid w:val="09E7CE70"/>
    <w:rsid w:val="0B1ED9E5"/>
    <w:rsid w:val="0B3D3FBE"/>
    <w:rsid w:val="0C9F04C9"/>
    <w:rsid w:val="0E860317"/>
    <w:rsid w:val="0EB3DD4D"/>
    <w:rsid w:val="0EF316B0"/>
    <w:rsid w:val="0F2AC6B4"/>
    <w:rsid w:val="12A661DA"/>
    <w:rsid w:val="12D74ECA"/>
    <w:rsid w:val="13E7A766"/>
    <w:rsid w:val="14073E65"/>
    <w:rsid w:val="1484408C"/>
    <w:rsid w:val="14B3928D"/>
    <w:rsid w:val="151FE299"/>
    <w:rsid w:val="15748E0C"/>
    <w:rsid w:val="15ACFC44"/>
    <w:rsid w:val="17019B7E"/>
    <w:rsid w:val="17DA890D"/>
    <w:rsid w:val="1887ED06"/>
    <w:rsid w:val="1921072C"/>
    <w:rsid w:val="1ACDD70D"/>
    <w:rsid w:val="1AE56AD4"/>
    <w:rsid w:val="1CDC1689"/>
    <w:rsid w:val="1CEFCC74"/>
    <w:rsid w:val="1D13DC90"/>
    <w:rsid w:val="1D7DD5D6"/>
    <w:rsid w:val="1DE7504C"/>
    <w:rsid w:val="1E7EE268"/>
    <w:rsid w:val="209B1565"/>
    <w:rsid w:val="20B3AEB4"/>
    <w:rsid w:val="2100C71E"/>
    <w:rsid w:val="21589711"/>
    <w:rsid w:val="225A728A"/>
    <w:rsid w:val="22D04B7A"/>
    <w:rsid w:val="230BF35C"/>
    <w:rsid w:val="2324FDFD"/>
    <w:rsid w:val="236F5C1B"/>
    <w:rsid w:val="23F2D413"/>
    <w:rsid w:val="23F98BF6"/>
    <w:rsid w:val="24955F4C"/>
    <w:rsid w:val="24D49B06"/>
    <w:rsid w:val="2568CE81"/>
    <w:rsid w:val="26A57EC3"/>
    <w:rsid w:val="26FE22E3"/>
    <w:rsid w:val="272B92EF"/>
    <w:rsid w:val="27C36E42"/>
    <w:rsid w:val="28CF7A43"/>
    <w:rsid w:val="291342C5"/>
    <w:rsid w:val="29311A57"/>
    <w:rsid w:val="29C1338C"/>
    <w:rsid w:val="29C83C69"/>
    <w:rsid w:val="29ED8CDE"/>
    <w:rsid w:val="2ADAE1C6"/>
    <w:rsid w:val="2B6FCB5A"/>
    <w:rsid w:val="2BA12E2A"/>
    <w:rsid w:val="2C7C2280"/>
    <w:rsid w:val="2CCC4F6A"/>
    <w:rsid w:val="2CED17F8"/>
    <w:rsid w:val="2D67D059"/>
    <w:rsid w:val="2DFA6559"/>
    <w:rsid w:val="2F7E0D2C"/>
    <w:rsid w:val="2FF36A3B"/>
    <w:rsid w:val="3093E836"/>
    <w:rsid w:val="30D0D0CD"/>
    <w:rsid w:val="310C63D7"/>
    <w:rsid w:val="319DFA46"/>
    <w:rsid w:val="3264A909"/>
    <w:rsid w:val="32904AF9"/>
    <w:rsid w:val="32BF990C"/>
    <w:rsid w:val="32E7AC69"/>
    <w:rsid w:val="333436C1"/>
    <w:rsid w:val="333B88A0"/>
    <w:rsid w:val="3356F289"/>
    <w:rsid w:val="339CB8F1"/>
    <w:rsid w:val="34152627"/>
    <w:rsid w:val="345ED399"/>
    <w:rsid w:val="34D4C983"/>
    <w:rsid w:val="35134957"/>
    <w:rsid w:val="3646F5B0"/>
    <w:rsid w:val="373C5DEB"/>
    <w:rsid w:val="374BA435"/>
    <w:rsid w:val="375B5A72"/>
    <w:rsid w:val="37D8B468"/>
    <w:rsid w:val="38D34F28"/>
    <w:rsid w:val="3A5A0179"/>
    <w:rsid w:val="3AD376C5"/>
    <w:rsid w:val="3D742E0E"/>
    <w:rsid w:val="3D778CF8"/>
    <w:rsid w:val="3E00A813"/>
    <w:rsid w:val="3E4A66ED"/>
    <w:rsid w:val="3EB8CDCA"/>
    <w:rsid w:val="3EBE0F6A"/>
    <w:rsid w:val="3F283987"/>
    <w:rsid w:val="3F5BA921"/>
    <w:rsid w:val="3FBC92CF"/>
    <w:rsid w:val="41C37EF0"/>
    <w:rsid w:val="42B289BE"/>
    <w:rsid w:val="434098C2"/>
    <w:rsid w:val="43491D34"/>
    <w:rsid w:val="4467B34A"/>
    <w:rsid w:val="4490B71A"/>
    <w:rsid w:val="458948AB"/>
    <w:rsid w:val="46186BF7"/>
    <w:rsid w:val="465C671F"/>
    <w:rsid w:val="47D5F5B3"/>
    <w:rsid w:val="480C7D2F"/>
    <w:rsid w:val="481B2E3A"/>
    <w:rsid w:val="4AAC633A"/>
    <w:rsid w:val="4AB806E0"/>
    <w:rsid w:val="4BE30849"/>
    <w:rsid w:val="4E7B88E2"/>
    <w:rsid w:val="4F526372"/>
    <w:rsid w:val="4F7CE287"/>
    <w:rsid w:val="50838E96"/>
    <w:rsid w:val="51DCDE77"/>
    <w:rsid w:val="528EB36B"/>
    <w:rsid w:val="530FAC6F"/>
    <w:rsid w:val="540347C6"/>
    <w:rsid w:val="54242E04"/>
    <w:rsid w:val="54302E49"/>
    <w:rsid w:val="5470CB9C"/>
    <w:rsid w:val="54F8E951"/>
    <w:rsid w:val="55A1E211"/>
    <w:rsid w:val="56B2D05B"/>
    <w:rsid w:val="584CEB06"/>
    <w:rsid w:val="589D8D6A"/>
    <w:rsid w:val="59198E5D"/>
    <w:rsid w:val="59626D8C"/>
    <w:rsid w:val="59B701F5"/>
    <w:rsid w:val="59F8E2DC"/>
    <w:rsid w:val="5A06F056"/>
    <w:rsid w:val="5A25196F"/>
    <w:rsid w:val="5A72A65A"/>
    <w:rsid w:val="5AA9B679"/>
    <w:rsid w:val="5AACE0A6"/>
    <w:rsid w:val="5D69B5A2"/>
    <w:rsid w:val="5E028EB3"/>
    <w:rsid w:val="5E94EAE1"/>
    <w:rsid w:val="5ED4C0F3"/>
    <w:rsid w:val="5F8077EB"/>
    <w:rsid w:val="5FEBA478"/>
    <w:rsid w:val="6014F5D3"/>
    <w:rsid w:val="60197D59"/>
    <w:rsid w:val="60251B3A"/>
    <w:rsid w:val="603F7B3D"/>
    <w:rsid w:val="618E86DA"/>
    <w:rsid w:val="62871DD2"/>
    <w:rsid w:val="62FE9BF6"/>
    <w:rsid w:val="63C2B5A0"/>
    <w:rsid w:val="63C6D12F"/>
    <w:rsid w:val="644125DA"/>
    <w:rsid w:val="65823564"/>
    <w:rsid w:val="67227555"/>
    <w:rsid w:val="68204779"/>
    <w:rsid w:val="694A3A18"/>
    <w:rsid w:val="6983153E"/>
    <w:rsid w:val="6B176872"/>
    <w:rsid w:val="6BDE4B87"/>
    <w:rsid w:val="6CF41A51"/>
    <w:rsid w:val="6D12F4C6"/>
    <w:rsid w:val="6E322AFF"/>
    <w:rsid w:val="6E557A6F"/>
    <w:rsid w:val="6ECF7BB6"/>
    <w:rsid w:val="6FA8B456"/>
    <w:rsid w:val="704BD15A"/>
    <w:rsid w:val="71ACB212"/>
    <w:rsid w:val="7268E710"/>
    <w:rsid w:val="72BDEBCF"/>
    <w:rsid w:val="73DBB4D3"/>
    <w:rsid w:val="746CCF8F"/>
    <w:rsid w:val="75221171"/>
    <w:rsid w:val="7553A1D9"/>
    <w:rsid w:val="75780CB8"/>
    <w:rsid w:val="77C7123B"/>
    <w:rsid w:val="782A059A"/>
    <w:rsid w:val="78657D42"/>
    <w:rsid w:val="791847D2"/>
    <w:rsid w:val="7958B13A"/>
    <w:rsid w:val="7983225A"/>
    <w:rsid w:val="7BF55559"/>
    <w:rsid w:val="7BFA6841"/>
    <w:rsid w:val="7BFDDB1B"/>
    <w:rsid w:val="7C39522C"/>
    <w:rsid w:val="7D8CBF7B"/>
    <w:rsid w:val="7E2E4843"/>
    <w:rsid w:val="7E800701"/>
    <w:rsid w:val="7F4D76DB"/>
    <w:rsid w:val="7F77D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376C5"/>
  <w15:chartTrackingRefBased/>
  <w15:docId w15:val="{EB6DF532-676B-41AB-B84B-78EFF3CDF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/>
  </w:style>
  <w:style w:type="paragraph" w:styleId="Revision">
    <w:name w:val="Revision"/>
    <w:hidden/>
    <w:uiPriority w:val="99"/>
    <w:semiHidden/>
    <w:rsid w:val="00040EA0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FF42D6"/>
    <w:pPr>
      <w:spacing w:after="0" w:line="240" w:lineRule="auto"/>
    </w:pPr>
    <w:tblPr/>
  </w:style>
  <w:style w:type="table" w:styleId="PlainTable1">
    <w:name w:val="Plain Table 1"/>
    <w:basedOn w:val="TableNormal"/>
    <w:uiPriority w:val="41"/>
    <w:rsid w:val="00FF42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F42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FF42D6"/>
    <w:pPr>
      <w:spacing w:after="0" w:line="240" w:lineRule="auto"/>
    </w:pPr>
    <w:tblPr>
      <w:tblStyleRowBandSize w:val="1"/>
      <w:tblStyleColBandSize w:val="1"/>
    </w:tblPr>
    <w:tcPr>
      <w:shd w:val="clear" w:color="auto" w:fill="FFFFFF" w:themeFill="background1"/>
    </w:tc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F42D6"/>
    <w:pPr>
      <w:spacing w:after="0" w:line="240" w:lineRule="auto"/>
    </w:pPr>
    <w:tblPr>
      <w:tblStyleRowBandSize w:val="1"/>
      <w:tblStyleColBandSize w:val="1"/>
    </w:tblPr>
    <w:tcPr>
      <w:tcBorders>
        <w:right w:val="single" w:sz="4" w:space="0" w:color="7F7F7F" w:themeColor="text1" w:themeTint="80"/>
      </w:tcBorders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</w:tblStylePr>
    <w:tblStylePr w:type="lastCol">
      <w:rPr>
        <w:b/>
        <w:bCs/>
        <w:caps/>
      </w:r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73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88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89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5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80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14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9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98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19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9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0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43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36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5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75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79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89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25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70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09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45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32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20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8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79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7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85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33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86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80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8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76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11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22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43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5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14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74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56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51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2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52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47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36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0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05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3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54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3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83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9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64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47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78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80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7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23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12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10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13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1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89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34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12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51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07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08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0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6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60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74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7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2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7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5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78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66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41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29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77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6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82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58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92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9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90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3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82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1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90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2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95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22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11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59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09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48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19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89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73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5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6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88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93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82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06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54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57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20/10/relationships/intelligence" Target="intelligence2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917570d-4cf6-41f6-8489-e76298ff6072">
      <Terms xmlns="http://schemas.microsoft.com/office/infopath/2007/PartnerControls"/>
    </lcf76f155ced4ddcb4097134ff3c332f>
    <TaxCatchAll xmlns="54aa25f0-1cf2-4547-ae7f-be195a816a5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6F27EFAD44D94ABCEFE5C04EC8F46A" ma:contentTypeVersion="15" ma:contentTypeDescription="Create a new document." ma:contentTypeScope="" ma:versionID="924dbcbfa0a13ce5826fd3f399f48ef6">
  <xsd:schema xmlns:xsd="http://www.w3.org/2001/XMLSchema" xmlns:xs="http://www.w3.org/2001/XMLSchema" xmlns:p="http://schemas.microsoft.com/office/2006/metadata/properties" xmlns:ns2="4917570d-4cf6-41f6-8489-e76298ff6072" xmlns:ns3="54aa25f0-1cf2-4547-ae7f-be195a816a55" targetNamespace="http://schemas.microsoft.com/office/2006/metadata/properties" ma:root="true" ma:fieldsID="b2b5b1b85cb1654c70d7a972f6784d9b" ns2:_="" ns3:_="">
    <xsd:import namespace="4917570d-4cf6-41f6-8489-e76298ff6072"/>
    <xsd:import namespace="54aa25f0-1cf2-4547-ae7f-be195a816a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17570d-4cf6-41f6-8489-e76298ff60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84490c8-a7f7-4a7d-97ea-bc072543f73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aa25f0-1cf2-4547-ae7f-be195a816a55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7057d026-e107-4812-9d0e-761a0b42d125}" ma:internalName="TaxCatchAll" ma:showField="CatchAllData" ma:web="54aa25f0-1cf2-4547-ae7f-be195a816a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4B578C-BEFE-495F-8352-AF517E54F62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F478671-3C6B-4EB0-84EC-141D9A3D1799}">
  <ds:schemaRefs>
    <ds:schemaRef ds:uri="http://schemas.microsoft.com/office/2006/metadata/properties"/>
    <ds:schemaRef ds:uri="http://schemas.microsoft.com/office/infopath/2007/PartnerControls"/>
    <ds:schemaRef ds:uri="4917570d-4cf6-41f6-8489-e76298ff6072"/>
    <ds:schemaRef ds:uri="54aa25f0-1cf2-4547-ae7f-be195a816a55"/>
  </ds:schemaRefs>
</ds:datastoreItem>
</file>

<file path=customXml/itemProps3.xml><?xml version="1.0" encoding="utf-8"?>
<ds:datastoreItem xmlns:ds="http://schemas.openxmlformats.org/officeDocument/2006/customXml" ds:itemID="{3DB5F2E9-55ED-4C0A-B518-511CE95C04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17570d-4cf6-41f6-8489-e76298ff6072"/>
    <ds:schemaRef ds:uri="54aa25f0-1cf2-4547-ae7f-be195a816a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9CD8DB5-F001-4946-9981-311D2BD40D6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3</Pages>
  <Words>2740</Words>
  <Characters>15621</Characters>
  <Application>Microsoft Office Word</Application>
  <DocSecurity>0</DocSecurity>
  <Lines>130</Lines>
  <Paragraphs>36</Paragraphs>
  <ScaleCrop>false</ScaleCrop>
  <Company/>
  <LinksUpToDate>false</LinksUpToDate>
  <CharactersWithSpaces>18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hrasher</dc:creator>
  <cp:keywords/>
  <dc:description/>
  <cp:lastModifiedBy>Palmira Seixas</cp:lastModifiedBy>
  <cp:revision>90</cp:revision>
  <dcterms:created xsi:type="dcterms:W3CDTF">2025-09-30T04:10:00Z</dcterms:created>
  <dcterms:modified xsi:type="dcterms:W3CDTF">2025-11-05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6F27EFAD44D94ABCEFE5C04EC8F46A</vt:lpwstr>
  </property>
  <property fmtid="{D5CDD505-2E9C-101B-9397-08002B2CF9AE}" pid="3" name="MediaServiceImageTags">
    <vt:lpwstr/>
  </property>
</Properties>
</file>